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249EA" w14:textId="77777777" w:rsidR="00391328" w:rsidRPr="0022343C" w:rsidRDefault="00391328" w:rsidP="00391328">
      <w:pPr>
        <w:pStyle w:val="Title"/>
        <w:spacing w:line="360" w:lineRule="auto"/>
        <w:rPr>
          <w:bCs/>
          <w:sz w:val="24"/>
          <w:szCs w:val="24"/>
          <w:lang w:val="en-US"/>
        </w:rPr>
      </w:pPr>
      <w:r w:rsidRPr="0022343C">
        <w:rPr>
          <w:lang w:val="en-US"/>
        </w:rPr>
        <w:t>A semi-mechanistic exposure-response model to assess the effects of verinurad, a potent URAT1 inhibitor, on serum and urine uric acid in patients with hyperuricemia-associated diseases</w:t>
      </w:r>
    </w:p>
    <w:p w14:paraId="2C7B26EB" w14:textId="77777777" w:rsidR="00391328" w:rsidRPr="0022343C" w:rsidRDefault="00391328" w:rsidP="00391328">
      <w:pPr>
        <w:rPr>
          <w:rFonts w:cs="Arial"/>
          <w:b/>
          <w:bCs/>
          <w:szCs w:val="24"/>
          <w:lang w:val="en-US"/>
        </w:rPr>
      </w:pPr>
      <w:r w:rsidRPr="0022343C">
        <w:rPr>
          <w:rFonts w:cs="Arial"/>
          <w:b/>
          <w:bCs/>
          <w:szCs w:val="24"/>
          <w:lang w:val="en-US"/>
        </w:rPr>
        <w:t>Jacob Leander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  <w:r w:rsidRPr="0022343C">
        <w:rPr>
          <w:rFonts w:cs="Arial"/>
          <w:b/>
          <w:bCs/>
          <w:szCs w:val="24"/>
          <w:lang w:val="en-US"/>
        </w:rPr>
        <w:t>, Mikael Sunnåker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  <w:r w:rsidRPr="0022343C">
        <w:rPr>
          <w:rFonts w:cs="Arial"/>
          <w:b/>
          <w:bCs/>
          <w:szCs w:val="24"/>
          <w:lang w:val="en-US"/>
        </w:rPr>
        <w:t>, Dinko Rekić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  <w:r w:rsidRPr="0022343C">
        <w:rPr>
          <w:rFonts w:cs="Arial"/>
          <w:b/>
          <w:bCs/>
          <w:szCs w:val="24"/>
          <w:lang w:val="en-US"/>
        </w:rPr>
        <w:t>, Sergey Aksenov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2</w:t>
      </w:r>
      <w:r w:rsidRPr="0022343C">
        <w:rPr>
          <w:rFonts w:cs="Arial"/>
          <w:b/>
          <w:bCs/>
          <w:szCs w:val="24"/>
          <w:lang w:val="en-US"/>
        </w:rPr>
        <w:t>, Ulf G. Eriksson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  <w:r w:rsidRPr="0022343C">
        <w:rPr>
          <w:rFonts w:cs="Arial"/>
          <w:b/>
          <w:bCs/>
          <w:szCs w:val="24"/>
          <w:lang w:val="en-US"/>
        </w:rPr>
        <w:t>, Susanne Johansson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  <w:r w:rsidRPr="0022343C">
        <w:rPr>
          <w:rFonts w:cs="Arial"/>
          <w:b/>
          <w:bCs/>
          <w:szCs w:val="24"/>
          <w:lang w:val="en-US"/>
        </w:rPr>
        <w:t>, Joanna Parkinson</w:t>
      </w:r>
      <w:r w:rsidRPr="0022343C">
        <w:rPr>
          <w:rFonts w:cs="Arial"/>
          <w:b/>
          <w:bCs/>
          <w:szCs w:val="24"/>
          <w:vertAlign w:val="superscript"/>
          <w:lang w:val="en-US"/>
        </w:rPr>
        <w:t>1</w:t>
      </w:r>
    </w:p>
    <w:p w14:paraId="4EE436E5" w14:textId="77777777" w:rsidR="00391328" w:rsidRPr="0022343C" w:rsidRDefault="00391328" w:rsidP="00391328">
      <w:pPr>
        <w:rPr>
          <w:rFonts w:cs="Arial"/>
          <w:i/>
          <w:iCs/>
          <w:szCs w:val="24"/>
          <w:lang w:val="en-US"/>
        </w:rPr>
      </w:pPr>
      <w:r w:rsidRPr="0022343C">
        <w:rPr>
          <w:rFonts w:cs="Arial"/>
          <w:i/>
          <w:iCs/>
          <w:szCs w:val="24"/>
          <w:vertAlign w:val="superscript"/>
          <w:lang w:val="en-US"/>
        </w:rPr>
        <w:t>1</w:t>
      </w:r>
      <w:r w:rsidRPr="0022343C">
        <w:rPr>
          <w:rFonts w:cs="Arial"/>
          <w:i/>
          <w:iCs/>
          <w:szCs w:val="24"/>
          <w:lang w:val="en-US"/>
        </w:rPr>
        <w:t>Clinical Pharmacology and Quantitative Pharmacology, Clinical Pharmacology and Safety Sciences, R&amp;D, AstraZeneca, Gothenburg, Sweden</w:t>
      </w:r>
    </w:p>
    <w:p w14:paraId="241AC13D" w14:textId="77777777" w:rsidR="00391328" w:rsidRPr="0022343C" w:rsidRDefault="00391328" w:rsidP="00391328">
      <w:pPr>
        <w:rPr>
          <w:rFonts w:cs="Arial"/>
          <w:i/>
          <w:iCs/>
          <w:szCs w:val="24"/>
          <w:lang w:val="en-US"/>
        </w:rPr>
      </w:pPr>
      <w:r w:rsidRPr="0022343C">
        <w:rPr>
          <w:rFonts w:cs="Arial"/>
          <w:i/>
          <w:iCs/>
          <w:szCs w:val="24"/>
          <w:vertAlign w:val="superscript"/>
          <w:lang w:val="en-US"/>
        </w:rPr>
        <w:t>2</w:t>
      </w:r>
      <w:r w:rsidRPr="0022343C">
        <w:rPr>
          <w:rFonts w:cs="Arial"/>
          <w:i/>
          <w:iCs/>
          <w:szCs w:val="24"/>
          <w:lang w:val="en-US"/>
        </w:rPr>
        <w:t>Clinical Pharmacology and Quantitative Pharmacology, Clinical Pharmacology and Safety Sciences, R&amp;D, AstraZeneca, Waltham</w:t>
      </w:r>
    </w:p>
    <w:p w14:paraId="4DA44787" w14:textId="77777777" w:rsidR="00391328" w:rsidRPr="0022343C" w:rsidRDefault="00391328" w:rsidP="00391328">
      <w:pPr>
        <w:rPr>
          <w:rFonts w:cs="Arial"/>
          <w:i/>
          <w:iCs/>
          <w:szCs w:val="24"/>
          <w:lang w:val="en-US"/>
        </w:rPr>
      </w:pPr>
      <w:r w:rsidRPr="0022343C">
        <w:rPr>
          <w:rFonts w:cs="Arial"/>
          <w:b/>
          <w:bCs/>
          <w:szCs w:val="24"/>
          <w:lang w:val="en-US"/>
        </w:rPr>
        <w:t>Corresponding author</w:t>
      </w:r>
    </w:p>
    <w:p w14:paraId="3258D3AB" w14:textId="77777777" w:rsidR="00391328" w:rsidRPr="0022343C" w:rsidRDefault="00391328" w:rsidP="00391328">
      <w:pPr>
        <w:rPr>
          <w:rFonts w:cs="Arial"/>
          <w:szCs w:val="24"/>
          <w:lang w:val="en-US"/>
        </w:rPr>
      </w:pPr>
      <w:r w:rsidRPr="0022343C">
        <w:rPr>
          <w:rFonts w:cs="Arial"/>
          <w:szCs w:val="24"/>
          <w:lang w:val="en-US"/>
        </w:rPr>
        <w:t>Joanna Parkinson</w:t>
      </w:r>
    </w:p>
    <w:p w14:paraId="14BD27DB" w14:textId="1C87EBF7" w:rsidR="00391328" w:rsidRPr="0022343C" w:rsidRDefault="00391328" w:rsidP="00391328">
      <w:pPr>
        <w:rPr>
          <w:rFonts w:cs="Arial"/>
          <w:szCs w:val="24"/>
          <w:lang w:val="en-US"/>
        </w:rPr>
      </w:pPr>
      <w:r w:rsidRPr="0022343C">
        <w:rPr>
          <w:rFonts w:cs="Arial"/>
          <w:szCs w:val="24"/>
          <w:lang w:val="en-US"/>
        </w:rPr>
        <w:t>email: Joanna.parkinson@astrazeneca.com</w:t>
      </w:r>
    </w:p>
    <w:p w14:paraId="37AEC324" w14:textId="77777777" w:rsidR="00391328" w:rsidRPr="0022343C" w:rsidRDefault="00391328" w:rsidP="00391328">
      <w:pPr>
        <w:rPr>
          <w:rFonts w:ascii="Times New Roman" w:hAnsi="Times New Roman"/>
          <w:b/>
          <w:sz w:val="28"/>
          <w:szCs w:val="24"/>
          <w:lang w:val="en-US"/>
        </w:rPr>
      </w:pPr>
      <w:r w:rsidRPr="0022343C">
        <w:rPr>
          <w:rFonts w:ascii="Times New Roman" w:hAnsi="Times New Roman"/>
          <w:b/>
          <w:sz w:val="28"/>
          <w:szCs w:val="24"/>
          <w:lang w:val="en-US"/>
        </w:rPr>
        <w:br w:type="page"/>
      </w:r>
    </w:p>
    <w:p w14:paraId="632A6533" w14:textId="7F90B36A" w:rsidR="00F87E45" w:rsidRPr="0022343C" w:rsidRDefault="00C20124" w:rsidP="0022343C">
      <w:pPr>
        <w:pStyle w:val="Heading1"/>
        <w:rPr>
          <w:lang w:val="en-US"/>
        </w:rPr>
      </w:pPr>
      <w:r w:rsidRPr="0022343C">
        <w:rPr>
          <w:lang w:val="en-US"/>
        </w:rPr>
        <w:lastRenderedPageBreak/>
        <w:t xml:space="preserve">Online Resource </w:t>
      </w:r>
      <w:r w:rsidR="001F1974">
        <w:rPr>
          <w:lang w:val="en-US"/>
        </w:rPr>
        <w:t>1</w:t>
      </w:r>
      <w:r w:rsidR="00E934D9">
        <w:t>.</w:t>
      </w:r>
      <w:r w:rsidRPr="0022343C">
        <w:rPr>
          <w:lang w:val="en-US"/>
        </w:rPr>
        <w:t xml:space="preserve"> </w:t>
      </w:r>
      <w:r w:rsidR="00B4038B" w:rsidRPr="0022343C">
        <w:rPr>
          <w:lang w:val="en-US"/>
        </w:rPr>
        <w:t xml:space="preserve">Population pharmacokinetic model for </w:t>
      </w:r>
      <w:r w:rsidR="004B1875">
        <w:rPr>
          <w:lang w:val="en-US"/>
        </w:rPr>
        <w:t xml:space="preserve">verinurad </w:t>
      </w:r>
      <w:r w:rsidR="0022343C" w:rsidRPr="0022343C">
        <w:rPr>
          <w:lang w:val="en-US"/>
        </w:rPr>
        <w:t>modified release 4</w:t>
      </w:r>
      <w:r w:rsidR="00BE6C83">
        <w:rPr>
          <w:lang w:val="en-US"/>
        </w:rPr>
        <w:t xml:space="preserve"> (MR4) formulation</w:t>
      </w:r>
    </w:p>
    <w:p w14:paraId="050DAA80" w14:textId="3F608D2F" w:rsidR="006A62FF" w:rsidRPr="0022343C" w:rsidRDefault="00F92D29" w:rsidP="0022343C">
      <w:pPr>
        <w:rPr>
          <w:b/>
          <w:lang w:val="en-US"/>
        </w:rPr>
      </w:pPr>
      <w:r w:rsidRPr="0022343C">
        <w:rPr>
          <w:lang w:val="en-US"/>
        </w:rPr>
        <w:t>A p</w:t>
      </w:r>
      <w:r w:rsidR="000E2CA4" w:rsidRPr="0022343C">
        <w:rPr>
          <w:lang w:val="en-US"/>
        </w:rPr>
        <w:t xml:space="preserve">opulation </w:t>
      </w:r>
      <w:r w:rsidR="00E934D9">
        <w:t>pharmacokinetic (</w:t>
      </w:r>
      <w:proofErr w:type="spellStart"/>
      <w:r w:rsidR="00E934D9">
        <w:t>popPK</w:t>
      </w:r>
      <w:proofErr w:type="spellEnd"/>
      <w:r w:rsidR="00E934D9">
        <w:t>)</w:t>
      </w:r>
      <w:r w:rsidR="00E934D9" w:rsidRPr="0022343C">
        <w:rPr>
          <w:lang w:val="en-US"/>
        </w:rPr>
        <w:t xml:space="preserve"> </w:t>
      </w:r>
      <w:r w:rsidR="000E2CA4" w:rsidRPr="0022343C">
        <w:rPr>
          <w:lang w:val="en-US"/>
        </w:rPr>
        <w:t xml:space="preserve">model for </w:t>
      </w:r>
      <w:r w:rsidR="00864AF1" w:rsidRPr="0022343C">
        <w:rPr>
          <w:lang w:val="en-US"/>
        </w:rPr>
        <w:t xml:space="preserve">the modified release 4 (MR4) </w:t>
      </w:r>
      <w:proofErr w:type="spellStart"/>
      <w:r w:rsidR="00864AF1" w:rsidRPr="0022343C">
        <w:rPr>
          <w:lang w:val="en-US"/>
        </w:rPr>
        <w:t>verinurad</w:t>
      </w:r>
      <w:proofErr w:type="spellEnd"/>
      <w:r w:rsidR="00864AF1" w:rsidRPr="0022343C">
        <w:rPr>
          <w:lang w:val="en-US"/>
        </w:rPr>
        <w:t xml:space="preserve"> formulation was </w:t>
      </w:r>
      <w:r w:rsidR="000E2CA4" w:rsidRPr="0022343C">
        <w:rPr>
          <w:lang w:val="en-US"/>
        </w:rPr>
        <w:t xml:space="preserve">developed using data from </w:t>
      </w:r>
      <w:r w:rsidRPr="0022343C">
        <w:rPr>
          <w:lang w:val="en-US"/>
        </w:rPr>
        <w:t>eight</w:t>
      </w:r>
      <w:r w:rsidR="000E2CA4" w:rsidRPr="0022343C">
        <w:rPr>
          <w:lang w:val="en-US"/>
        </w:rPr>
        <w:t xml:space="preserve"> studies: </w:t>
      </w:r>
      <w:r w:rsidR="007E51D7" w:rsidRPr="0022343C">
        <w:rPr>
          <w:lang w:val="en-US"/>
        </w:rPr>
        <w:t xml:space="preserve">RDEA3170-104, RDEA3170-105, </w:t>
      </w:r>
      <w:r w:rsidR="000E2CA4" w:rsidRPr="0022343C">
        <w:rPr>
          <w:lang w:val="en-US"/>
        </w:rPr>
        <w:t>RDEA3170-107</w:t>
      </w:r>
      <w:r w:rsidR="00A42D66" w:rsidRPr="0022343C">
        <w:rPr>
          <w:lang w:val="en-US"/>
        </w:rPr>
        <w:t>,</w:t>
      </w:r>
      <w:r w:rsidR="007E51D7" w:rsidRPr="0022343C">
        <w:rPr>
          <w:lang w:val="en-US"/>
        </w:rPr>
        <w:t xml:space="preserve"> RDEA3170-108,</w:t>
      </w:r>
      <w:r w:rsidR="00A42D66" w:rsidRPr="0022343C">
        <w:rPr>
          <w:lang w:val="en-US"/>
        </w:rPr>
        <w:t xml:space="preserve"> </w:t>
      </w:r>
      <w:r w:rsidR="00610BC0" w:rsidRPr="0022343C">
        <w:rPr>
          <w:lang w:val="en-US"/>
        </w:rPr>
        <w:t xml:space="preserve">RDEA3170-110, </w:t>
      </w:r>
      <w:r w:rsidR="007E51D7" w:rsidRPr="0022343C">
        <w:rPr>
          <w:lang w:val="en-US"/>
        </w:rPr>
        <w:t xml:space="preserve">RDEA3170-204, RDEA3170-205, </w:t>
      </w:r>
      <w:r w:rsidR="0022343C" w:rsidRPr="0022343C">
        <w:rPr>
          <w:lang w:val="en-US"/>
        </w:rPr>
        <w:t xml:space="preserve">and </w:t>
      </w:r>
      <w:r w:rsidR="00A42D66" w:rsidRPr="0022343C">
        <w:rPr>
          <w:lang w:val="en-US"/>
        </w:rPr>
        <w:t>RDEA3170-206</w:t>
      </w:r>
      <w:r w:rsidR="000E2CA4" w:rsidRPr="0022343C">
        <w:rPr>
          <w:lang w:val="en-US"/>
        </w:rPr>
        <w:t xml:space="preserve">. </w:t>
      </w:r>
      <w:r w:rsidR="006A62FF" w:rsidRPr="0022343C">
        <w:rPr>
          <w:lang w:val="en-US"/>
        </w:rPr>
        <w:t xml:space="preserve">Details of </w:t>
      </w:r>
      <w:r w:rsidR="00662A8A" w:rsidRPr="0022343C">
        <w:rPr>
          <w:lang w:val="en-US"/>
        </w:rPr>
        <w:t>all</w:t>
      </w:r>
      <w:r w:rsidR="006A62FF" w:rsidRPr="0022343C">
        <w:rPr>
          <w:lang w:val="en-US"/>
        </w:rPr>
        <w:t xml:space="preserve"> studies can be found </w:t>
      </w:r>
      <w:r w:rsidR="00CA44CA" w:rsidRPr="0022343C">
        <w:rPr>
          <w:lang w:val="en-US"/>
        </w:rPr>
        <w:t xml:space="preserve">in </w:t>
      </w:r>
      <w:r w:rsidR="00787FE9" w:rsidRPr="0022343C">
        <w:rPr>
          <w:lang w:val="en-US"/>
        </w:rPr>
        <w:t>Table 1.</w:t>
      </w:r>
      <w:r w:rsidR="00C96042">
        <w:rPr>
          <w:lang w:val="en-US"/>
        </w:rPr>
        <w:t xml:space="preserve"> </w:t>
      </w:r>
      <w:r w:rsidR="00C96042" w:rsidRPr="00C96042">
        <w:rPr>
          <w:lang w:val="en-US"/>
        </w:rPr>
        <w:t xml:space="preserve">PK sampling schedules are presented in </w:t>
      </w:r>
      <w:r w:rsidR="006D2751">
        <w:rPr>
          <w:lang w:val="en-US"/>
        </w:rPr>
        <w:t>Table 2</w:t>
      </w:r>
      <w:r w:rsidR="00C96042" w:rsidRPr="00C96042">
        <w:rPr>
          <w:lang w:val="en-US"/>
        </w:rPr>
        <w:t xml:space="preserve">. A summary of the demographics and baseline characteristics of the subjects included in the analysis can be found in Table </w:t>
      </w:r>
      <w:r w:rsidR="006D2751">
        <w:rPr>
          <w:lang w:val="en-US"/>
        </w:rPr>
        <w:t>3</w:t>
      </w:r>
      <w:r w:rsidR="00C96042" w:rsidRPr="00C96042">
        <w:rPr>
          <w:lang w:val="en-US"/>
        </w:rPr>
        <w:t>. Exploratory plots of the observed pharmacokinetic data from each study can be found in Fig.</w:t>
      </w:r>
      <w:r w:rsidR="005829E7">
        <w:rPr>
          <w:lang w:val="en-US"/>
        </w:rPr>
        <w:t xml:space="preserve"> 1.</w:t>
      </w:r>
    </w:p>
    <w:p w14:paraId="6DE0E4BB" w14:textId="0FD445FA" w:rsidR="00045D19" w:rsidRPr="0022343C" w:rsidRDefault="00F92D29" w:rsidP="0022343C">
      <w:pPr>
        <w:pStyle w:val="NormalIndent"/>
        <w:rPr>
          <w:lang w:val="en-US"/>
        </w:rPr>
      </w:pPr>
      <w:r w:rsidRPr="0022343C">
        <w:rPr>
          <w:lang w:val="en-US"/>
        </w:rPr>
        <w:t>In total</w:t>
      </w:r>
      <w:r w:rsidR="0022343C" w:rsidRPr="0022343C">
        <w:rPr>
          <w:lang w:val="en-US"/>
        </w:rPr>
        <w:t>,</w:t>
      </w:r>
      <w:r w:rsidR="0002372A" w:rsidRPr="0022343C">
        <w:rPr>
          <w:lang w:val="en-US"/>
        </w:rPr>
        <w:t xml:space="preserve"> 9439 records</w:t>
      </w:r>
      <w:r w:rsidR="004862EE" w:rsidRPr="0022343C">
        <w:rPr>
          <w:lang w:val="en-US"/>
        </w:rPr>
        <w:t xml:space="preserve"> of verinurad concentrations</w:t>
      </w:r>
      <w:r w:rsidR="0002372A" w:rsidRPr="0022343C">
        <w:rPr>
          <w:lang w:val="en-US"/>
        </w:rPr>
        <w:t xml:space="preserve"> in a total of </w:t>
      </w:r>
      <w:r w:rsidR="004862EE" w:rsidRPr="0022343C">
        <w:rPr>
          <w:lang w:val="en-US"/>
        </w:rPr>
        <w:t xml:space="preserve">286 subjects </w:t>
      </w:r>
      <w:r w:rsidR="0022343C" w:rsidRPr="0022343C">
        <w:rPr>
          <w:lang w:val="en-US"/>
        </w:rPr>
        <w:t xml:space="preserve">were </w:t>
      </w:r>
      <w:r w:rsidR="004862EE" w:rsidRPr="0022343C">
        <w:rPr>
          <w:lang w:val="en-US"/>
        </w:rPr>
        <w:t xml:space="preserve">available. </w:t>
      </w:r>
      <w:r w:rsidR="00D94EC2" w:rsidRPr="0022343C">
        <w:rPr>
          <w:lang w:val="en-US"/>
        </w:rPr>
        <w:t xml:space="preserve">The </w:t>
      </w:r>
      <w:r w:rsidR="00E934D9">
        <w:t>pop</w:t>
      </w:r>
      <w:r w:rsidR="00D94EC2" w:rsidRPr="0022343C">
        <w:rPr>
          <w:lang w:val="en-US"/>
        </w:rPr>
        <w:t xml:space="preserve">PK model of </w:t>
      </w:r>
      <w:r w:rsidR="00362E54" w:rsidRPr="0022343C">
        <w:rPr>
          <w:lang w:val="en-US"/>
        </w:rPr>
        <w:t>verinurad MR4</w:t>
      </w:r>
      <w:r w:rsidR="00D94EC2" w:rsidRPr="0022343C">
        <w:rPr>
          <w:lang w:val="en-US"/>
        </w:rPr>
        <w:t xml:space="preserve"> was modeled as a</w:t>
      </w:r>
      <w:r w:rsidR="007F4380" w:rsidRPr="0022343C">
        <w:rPr>
          <w:lang w:val="en-US"/>
        </w:rPr>
        <w:t xml:space="preserve"> linear</w:t>
      </w:r>
      <w:r w:rsidR="00D94EC2" w:rsidRPr="0022343C">
        <w:rPr>
          <w:lang w:val="en-US"/>
        </w:rPr>
        <w:t xml:space="preserve"> two-compartmental disposition</w:t>
      </w:r>
      <w:r w:rsidR="00575128" w:rsidRPr="0022343C">
        <w:rPr>
          <w:lang w:val="en-US"/>
        </w:rPr>
        <w:t xml:space="preserve"> model</w:t>
      </w:r>
      <w:r w:rsidR="00362E54" w:rsidRPr="0022343C">
        <w:rPr>
          <w:lang w:val="en-US"/>
        </w:rPr>
        <w:t xml:space="preserve">. The absorption model required a model </w:t>
      </w:r>
      <w:r w:rsidR="00D920E3" w:rsidRPr="0022343C">
        <w:rPr>
          <w:lang w:val="en-US"/>
        </w:rPr>
        <w:t>with a combination</w:t>
      </w:r>
      <w:r w:rsidR="0022343C">
        <w:t>,</w:t>
      </w:r>
      <w:r w:rsidR="00362E54" w:rsidRPr="0022343C">
        <w:rPr>
          <w:lang w:val="en-US"/>
        </w:rPr>
        <w:t xml:space="preserve"> a zero-order duration </w:t>
      </w:r>
      <w:r w:rsidR="00D920E3" w:rsidRPr="0022343C">
        <w:rPr>
          <w:lang w:val="en-US"/>
        </w:rPr>
        <w:t>into depot</w:t>
      </w:r>
      <w:r w:rsidR="0022343C">
        <w:t>,</w:t>
      </w:r>
      <w:r w:rsidR="00D920E3" w:rsidRPr="0022343C">
        <w:rPr>
          <w:lang w:val="en-US"/>
        </w:rPr>
        <w:t xml:space="preserve"> </w:t>
      </w:r>
      <w:r w:rsidR="00362E54" w:rsidRPr="0022343C">
        <w:rPr>
          <w:lang w:val="en-US"/>
        </w:rPr>
        <w:t xml:space="preserve">and a first-order absorption model </w:t>
      </w:r>
      <w:r w:rsidR="00D920E3" w:rsidRPr="0022343C">
        <w:rPr>
          <w:lang w:val="en-US"/>
        </w:rPr>
        <w:t xml:space="preserve">from the depot to central </w:t>
      </w:r>
      <w:r w:rsidR="00045D19" w:rsidRPr="0022343C">
        <w:rPr>
          <w:lang w:val="en-US"/>
        </w:rPr>
        <w:t>compartment</w:t>
      </w:r>
      <w:r w:rsidR="00D920E3" w:rsidRPr="0022343C">
        <w:rPr>
          <w:lang w:val="en-US"/>
        </w:rPr>
        <w:t xml:space="preserve">. </w:t>
      </w:r>
    </w:p>
    <w:p w14:paraId="4D3380BA" w14:textId="0F63FEEB" w:rsidR="00D94EC2" w:rsidRPr="0022343C" w:rsidRDefault="00D94EC2" w:rsidP="0022343C">
      <w:pPr>
        <w:pStyle w:val="NormalIndent"/>
        <w:rPr>
          <w:lang w:val="en-US"/>
        </w:rPr>
      </w:pPr>
      <w:r w:rsidRPr="7F3EA053">
        <w:rPr>
          <w:lang w:val="en-US"/>
        </w:rPr>
        <w:t>The error model was described as additive on log scale. Variability across individuals was modelled as a log-normal distribution on central clearance</w:t>
      </w:r>
      <w:r w:rsidR="00C02642" w:rsidRPr="7F3EA053">
        <w:rPr>
          <w:lang w:val="en-US"/>
        </w:rPr>
        <w:t xml:space="preserve">, </w:t>
      </w:r>
      <w:r w:rsidRPr="7F3EA053">
        <w:rPr>
          <w:lang w:val="en-US"/>
        </w:rPr>
        <w:t>peripheral volume</w:t>
      </w:r>
      <w:r w:rsidR="002E62E8" w:rsidRPr="7F3EA053">
        <w:rPr>
          <w:lang w:val="en-US"/>
        </w:rPr>
        <w:t xml:space="preserve">, </w:t>
      </w:r>
      <w:r w:rsidR="00454FB1" w:rsidRPr="7F3EA053">
        <w:rPr>
          <w:lang w:val="en-US"/>
        </w:rPr>
        <w:t xml:space="preserve">zero-order duration, first-order absorption, and relative bioavailability. </w:t>
      </w:r>
    </w:p>
    <w:p w14:paraId="7250229A" w14:textId="0F1FD92A" w:rsidR="005916C0" w:rsidRPr="0022343C" w:rsidRDefault="00E15B2B" w:rsidP="0022343C">
      <w:pPr>
        <w:pStyle w:val="NormalIndent"/>
        <w:rPr>
          <w:lang w:val="en-US"/>
        </w:rPr>
      </w:pPr>
      <w:r w:rsidRPr="0022343C">
        <w:rPr>
          <w:lang w:val="en-US"/>
        </w:rPr>
        <w:t>Continuous</w:t>
      </w:r>
      <w:r w:rsidR="00687853" w:rsidRPr="0022343C">
        <w:rPr>
          <w:lang w:val="en-US"/>
        </w:rPr>
        <w:t xml:space="preserve"> covariates </w:t>
      </w:r>
      <w:r w:rsidR="0022343C">
        <w:t>were</w:t>
      </w:r>
      <w:r w:rsidR="0022343C" w:rsidRPr="0022343C">
        <w:rPr>
          <w:lang w:val="en-US"/>
        </w:rPr>
        <w:t xml:space="preserve"> </w:t>
      </w:r>
      <w:r w:rsidR="00687853" w:rsidRPr="0022343C">
        <w:rPr>
          <w:lang w:val="en-US"/>
        </w:rPr>
        <w:t xml:space="preserve">incorporated using a power model. </w:t>
      </w:r>
      <w:r w:rsidR="00C347A1" w:rsidRPr="0022343C">
        <w:rPr>
          <w:lang w:val="en-US"/>
        </w:rPr>
        <w:t xml:space="preserve">Estimated </w:t>
      </w:r>
      <w:r w:rsidRPr="0022343C">
        <w:rPr>
          <w:lang w:val="en-US"/>
        </w:rPr>
        <w:t>glomerular</w:t>
      </w:r>
      <w:r w:rsidR="00C347A1" w:rsidRPr="0022343C">
        <w:rPr>
          <w:lang w:val="en-US"/>
        </w:rPr>
        <w:t xml:space="preserve"> filtration rate (</w:t>
      </w:r>
      <w:r w:rsidR="005916C0" w:rsidRPr="0022343C">
        <w:rPr>
          <w:lang w:val="en-US"/>
        </w:rPr>
        <w:t>eGFR</w:t>
      </w:r>
      <w:r w:rsidR="00C347A1" w:rsidRPr="0022343C">
        <w:rPr>
          <w:lang w:val="en-US"/>
        </w:rPr>
        <w:t xml:space="preserve">) </w:t>
      </w:r>
      <w:r w:rsidR="005916C0" w:rsidRPr="0022343C">
        <w:rPr>
          <w:lang w:val="en-US"/>
        </w:rPr>
        <w:t xml:space="preserve">was found to be </w:t>
      </w:r>
      <w:r w:rsidR="0022343C">
        <w:t xml:space="preserve">a </w:t>
      </w:r>
      <w:r w:rsidR="003E2A86" w:rsidRPr="0022343C">
        <w:rPr>
          <w:lang w:val="en-US"/>
        </w:rPr>
        <w:t xml:space="preserve">significant </w:t>
      </w:r>
      <w:r w:rsidR="005916C0" w:rsidRPr="0022343C">
        <w:rPr>
          <w:lang w:val="en-US"/>
        </w:rPr>
        <w:t xml:space="preserve">covariate on </w:t>
      </w:r>
      <w:r w:rsidR="00454FB1" w:rsidRPr="0022343C">
        <w:rPr>
          <w:lang w:val="en-US"/>
        </w:rPr>
        <w:t>verinurad</w:t>
      </w:r>
      <w:r w:rsidR="00F35E54" w:rsidRPr="0022343C">
        <w:rPr>
          <w:lang w:val="en-US"/>
        </w:rPr>
        <w:t xml:space="preserve"> apparent</w:t>
      </w:r>
      <w:r w:rsidR="00454FB1" w:rsidRPr="0022343C">
        <w:rPr>
          <w:lang w:val="en-US"/>
        </w:rPr>
        <w:t xml:space="preserve"> </w:t>
      </w:r>
      <w:r w:rsidR="005916C0" w:rsidRPr="0022343C">
        <w:rPr>
          <w:lang w:val="en-US"/>
        </w:rPr>
        <w:t>clearance</w:t>
      </w:r>
      <w:r w:rsidR="0022343C">
        <w:t>,</w:t>
      </w:r>
      <w:r w:rsidR="00C347A1" w:rsidRPr="0022343C">
        <w:rPr>
          <w:lang w:val="en-US"/>
        </w:rPr>
        <w:t xml:space="preserve"> with a higher eGFR associated with a higher </w:t>
      </w:r>
      <w:r w:rsidR="00F35E54" w:rsidRPr="0022343C">
        <w:rPr>
          <w:lang w:val="en-US"/>
        </w:rPr>
        <w:t xml:space="preserve">apparent </w:t>
      </w:r>
      <w:r w:rsidR="00C347A1" w:rsidRPr="0022343C">
        <w:rPr>
          <w:lang w:val="en-US"/>
        </w:rPr>
        <w:t>clearance. B</w:t>
      </w:r>
      <w:r w:rsidR="005916C0" w:rsidRPr="0022343C">
        <w:rPr>
          <w:lang w:val="en-US"/>
        </w:rPr>
        <w:t xml:space="preserve">ody weight was </w:t>
      </w:r>
      <w:r w:rsidR="00C347A1" w:rsidRPr="0022343C">
        <w:rPr>
          <w:lang w:val="en-US"/>
        </w:rPr>
        <w:t>found to be a significant covariate</w:t>
      </w:r>
      <w:r w:rsidR="005916C0" w:rsidRPr="0022343C">
        <w:rPr>
          <w:lang w:val="en-US"/>
        </w:rPr>
        <w:t xml:space="preserve"> for </w:t>
      </w:r>
      <w:r w:rsidR="004C75CE" w:rsidRPr="0022343C">
        <w:rPr>
          <w:lang w:val="en-US"/>
        </w:rPr>
        <w:t xml:space="preserve">the central and peripheral volumes </w:t>
      </w:r>
      <w:r w:rsidR="0022343C">
        <w:t>as well as for</w:t>
      </w:r>
      <w:r w:rsidR="0022343C" w:rsidRPr="0022343C">
        <w:rPr>
          <w:lang w:val="en-US"/>
        </w:rPr>
        <w:t xml:space="preserve"> </w:t>
      </w:r>
      <w:r w:rsidR="004C75CE" w:rsidRPr="0022343C">
        <w:rPr>
          <w:lang w:val="en-US"/>
        </w:rPr>
        <w:t xml:space="preserve">the </w:t>
      </w:r>
      <w:r w:rsidR="00FB3A3D" w:rsidRPr="0022343C">
        <w:rPr>
          <w:lang w:val="en-US"/>
        </w:rPr>
        <w:t>central and inter-compartmental clearances.</w:t>
      </w:r>
      <w:r w:rsidR="00FB395B" w:rsidRPr="0022343C">
        <w:rPr>
          <w:lang w:val="en-US"/>
        </w:rPr>
        <w:t xml:space="preserve"> </w:t>
      </w:r>
    </w:p>
    <w:p w14:paraId="1A82BD4E" w14:textId="53DACA24" w:rsidR="008B3C86" w:rsidRPr="0022343C" w:rsidRDefault="00575611" w:rsidP="0022343C">
      <w:pPr>
        <w:pStyle w:val="NormalIndent"/>
        <w:rPr>
          <w:lang w:val="en-US"/>
        </w:rPr>
      </w:pPr>
      <w:r w:rsidRPr="0022343C">
        <w:rPr>
          <w:lang w:val="en-US"/>
        </w:rPr>
        <w:lastRenderedPageBreak/>
        <w:t xml:space="preserve">Discrete covariates </w:t>
      </w:r>
      <w:r w:rsidR="0022343C">
        <w:t>were</w:t>
      </w:r>
      <w:r w:rsidR="0022343C" w:rsidRPr="0022343C">
        <w:rPr>
          <w:lang w:val="en-US"/>
        </w:rPr>
        <w:t xml:space="preserve"> </w:t>
      </w:r>
      <w:r w:rsidRPr="0022343C">
        <w:rPr>
          <w:lang w:val="en-US"/>
        </w:rPr>
        <w:t>coded using multiplicative factors</w:t>
      </w:r>
      <w:r w:rsidR="00E934D9">
        <w:t>,</w:t>
      </w:r>
      <w:r w:rsidRPr="0022343C">
        <w:rPr>
          <w:lang w:val="en-US"/>
        </w:rPr>
        <w:t xml:space="preserve"> where the typical value was multiplied by (1+THETA). </w:t>
      </w:r>
      <w:r w:rsidR="00482B95" w:rsidRPr="0022343C">
        <w:rPr>
          <w:lang w:val="en-US"/>
        </w:rPr>
        <w:t>Food</w:t>
      </w:r>
      <w:r w:rsidR="00651FF8" w:rsidRPr="0022343C">
        <w:rPr>
          <w:lang w:val="en-US"/>
        </w:rPr>
        <w:t xml:space="preserve"> status was found to be </w:t>
      </w:r>
      <w:r w:rsidR="0022343C">
        <w:t xml:space="preserve">a </w:t>
      </w:r>
      <w:r w:rsidR="00651FF8" w:rsidRPr="0022343C">
        <w:rPr>
          <w:lang w:val="en-US"/>
        </w:rPr>
        <w:t>significant covariate on the bioavailability</w:t>
      </w:r>
      <w:r w:rsidR="00482B95" w:rsidRPr="0022343C">
        <w:rPr>
          <w:lang w:val="en-US"/>
        </w:rPr>
        <w:t xml:space="preserve"> and zero order duration. Asian </w:t>
      </w:r>
      <w:r w:rsidR="00A8028A" w:rsidRPr="0022343C">
        <w:rPr>
          <w:lang w:val="en-US"/>
        </w:rPr>
        <w:t xml:space="preserve">race </w:t>
      </w:r>
      <w:r w:rsidR="00482B95" w:rsidRPr="0022343C">
        <w:rPr>
          <w:lang w:val="en-US"/>
        </w:rPr>
        <w:t xml:space="preserve">was found to be a significant covariate on the relative bioavailability. </w:t>
      </w:r>
    </w:p>
    <w:p w14:paraId="0E99139A" w14:textId="22A251C3" w:rsidR="009D0EA5" w:rsidRPr="0022343C" w:rsidRDefault="009D0EA5" w:rsidP="0022343C">
      <w:pPr>
        <w:pStyle w:val="NormalIndent"/>
        <w:rPr>
          <w:lang w:val="en-US"/>
        </w:rPr>
      </w:pPr>
      <w:r w:rsidRPr="0022343C">
        <w:rPr>
          <w:lang w:val="en-US"/>
        </w:rPr>
        <w:t>Parameter estimates from the final model can be found in</w:t>
      </w:r>
      <w:r w:rsidR="00787FE9" w:rsidRPr="0022343C">
        <w:rPr>
          <w:lang w:val="en-US"/>
        </w:rPr>
        <w:t xml:space="preserve"> Table </w:t>
      </w:r>
      <w:r w:rsidR="006D2751">
        <w:rPr>
          <w:lang w:val="en-US"/>
        </w:rPr>
        <w:t>4</w:t>
      </w:r>
      <w:r w:rsidR="005148F1" w:rsidRPr="0022343C">
        <w:rPr>
          <w:lang w:val="en-US"/>
        </w:rPr>
        <w:t>.</w:t>
      </w:r>
    </w:p>
    <w:p w14:paraId="24313069" w14:textId="28D3C783" w:rsidR="00CD1203" w:rsidRPr="0022343C" w:rsidRDefault="007130FE" w:rsidP="0022343C">
      <w:pPr>
        <w:pStyle w:val="NormalIndent"/>
        <w:rPr>
          <w:lang w:val="en-US"/>
        </w:rPr>
      </w:pPr>
      <w:r w:rsidRPr="0022343C">
        <w:rPr>
          <w:lang w:val="en-US"/>
        </w:rPr>
        <w:t xml:space="preserve">In </w:t>
      </w:r>
      <w:r w:rsidR="00787FE9" w:rsidRPr="0022343C">
        <w:rPr>
          <w:lang w:val="en-US"/>
        </w:rPr>
        <w:t>Fig</w:t>
      </w:r>
      <w:r w:rsidR="00E934D9">
        <w:t>.</w:t>
      </w:r>
      <w:r w:rsidR="00787FE9" w:rsidRPr="0022343C">
        <w:rPr>
          <w:lang w:val="en-US"/>
        </w:rPr>
        <w:t xml:space="preserve"> </w:t>
      </w:r>
      <w:r w:rsidR="00AA641B">
        <w:rPr>
          <w:lang w:val="en-US"/>
        </w:rPr>
        <w:t>2</w:t>
      </w:r>
      <w:r w:rsidR="00E934D9">
        <w:t>,</w:t>
      </w:r>
      <w:r w:rsidRPr="0022343C">
        <w:rPr>
          <w:lang w:val="en-US"/>
        </w:rPr>
        <w:t xml:space="preserve"> a standard panel of goodness-of-fit plots for the </w:t>
      </w:r>
      <w:r w:rsidR="00602F16" w:rsidRPr="0022343C">
        <w:rPr>
          <w:lang w:val="en-US"/>
        </w:rPr>
        <w:t xml:space="preserve">MR4 </w:t>
      </w:r>
      <w:proofErr w:type="spellStart"/>
      <w:r w:rsidR="00602F16" w:rsidRPr="0022343C">
        <w:rPr>
          <w:lang w:val="en-US"/>
        </w:rPr>
        <w:t>popPK</w:t>
      </w:r>
      <w:proofErr w:type="spellEnd"/>
      <w:r w:rsidR="00602F16" w:rsidRPr="0022343C">
        <w:rPr>
          <w:lang w:val="en-US"/>
        </w:rPr>
        <w:t xml:space="preserve"> model is shown. </w:t>
      </w:r>
      <w:r w:rsidR="009B49E4">
        <w:rPr>
          <w:lang w:val="en-US"/>
        </w:rPr>
        <w:t xml:space="preserve">In Fig. 3, a prediction-corrected VPC for the MR4 </w:t>
      </w:r>
      <w:proofErr w:type="spellStart"/>
      <w:r w:rsidR="009B49E4">
        <w:rPr>
          <w:lang w:val="en-US"/>
        </w:rPr>
        <w:t>popPK</w:t>
      </w:r>
      <w:proofErr w:type="spellEnd"/>
      <w:r w:rsidR="009B49E4">
        <w:rPr>
          <w:lang w:val="en-US"/>
        </w:rPr>
        <w:t xml:space="preserve"> model is shown.</w:t>
      </w:r>
      <w:r w:rsidR="006D2751">
        <w:rPr>
          <w:lang w:val="en-US"/>
        </w:rPr>
        <w:t xml:space="preserve"> </w:t>
      </w:r>
      <w:r w:rsidR="00602F16" w:rsidRPr="0022343C">
        <w:rPr>
          <w:lang w:val="en-US"/>
        </w:rPr>
        <w:t xml:space="preserve">The model diagnostics </w:t>
      </w:r>
      <w:r w:rsidR="00E15A47">
        <w:rPr>
          <w:lang w:val="en-US"/>
        </w:rPr>
        <w:t>shows</w:t>
      </w:r>
      <w:r w:rsidR="00E15A47" w:rsidRPr="0022343C">
        <w:rPr>
          <w:lang w:val="en-US"/>
        </w:rPr>
        <w:t xml:space="preserve"> </w:t>
      </w:r>
      <w:r w:rsidR="003E792C" w:rsidRPr="0022343C">
        <w:rPr>
          <w:lang w:val="en-US"/>
        </w:rPr>
        <w:t xml:space="preserve">that the pharmacokinetic data of </w:t>
      </w:r>
      <w:r w:rsidR="00B31AD4" w:rsidRPr="0022343C">
        <w:rPr>
          <w:lang w:val="en-US"/>
        </w:rPr>
        <w:t>verinurad MR4 formulation</w:t>
      </w:r>
      <w:r w:rsidR="003E792C" w:rsidRPr="0022343C">
        <w:rPr>
          <w:lang w:val="en-US"/>
        </w:rPr>
        <w:t xml:space="preserve"> is </w:t>
      </w:r>
      <w:r w:rsidR="0007443D">
        <w:rPr>
          <w:lang w:val="en-US"/>
        </w:rPr>
        <w:t>adequately</w:t>
      </w:r>
      <w:r w:rsidR="0007443D" w:rsidRPr="0022343C">
        <w:rPr>
          <w:lang w:val="en-US"/>
        </w:rPr>
        <w:t xml:space="preserve"> </w:t>
      </w:r>
      <w:r w:rsidR="003E792C" w:rsidRPr="0022343C">
        <w:rPr>
          <w:lang w:val="en-US"/>
        </w:rPr>
        <w:t>described using the final model.</w:t>
      </w:r>
      <w:r w:rsidR="00820955" w:rsidRPr="0022343C">
        <w:rPr>
          <w:lang w:val="en-US"/>
        </w:rPr>
        <w:t xml:space="preserve"> </w:t>
      </w:r>
    </w:p>
    <w:p w14:paraId="42329C7E" w14:textId="650B0794" w:rsidR="00787FE9" w:rsidRPr="0022343C" w:rsidRDefault="00787FE9" w:rsidP="0022343C">
      <w:pPr>
        <w:pStyle w:val="Figuretablelegend"/>
        <w:rPr>
          <w:lang w:val="en-US"/>
        </w:rPr>
      </w:pPr>
      <w:bookmarkStart w:id="0" w:name="_Ref44661932"/>
      <w:r w:rsidRPr="0022343C">
        <w:rPr>
          <w:lang w:val="en-US"/>
        </w:rPr>
        <w:lastRenderedPageBreak/>
        <w:t xml:space="preserve">Table 1. Summary of clinical studies included in </w:t>
      </w:r>
      <w:proofErr w:type="spellStart"/>
      <w:r w:rsidRPr="0022343C">
        <w:rPr>
          <w:lang w:val="en-US"/>
        </w:rPr>
        <w:t>verinurad</w:t>
      </w:r>
      <w:proofErr w:type="spellEnd"/>
      <w:r w:rsidRPr="0022343C">
        <w:rPr>
          <w:lang w:val="en-US"/>
        </w:rPr>
        <w:t xml:space="preserve"> MR4 </w:t>
      </w:r>
      <w:proofErr w:type="spellStart"/>
      <w:r w:rsidRPr="0022343C">
        <w:rPr>
          <w:lang w:val="en-US"/>
        </w:rPr>
        <w:t>popPK</w:t>
      </w:r>
      <w:proofErr w:type="spellEnd"/>
      <w:r w:rsidRPr="0022343C">
        <w:rPr>
          <w:lang w:val="en-US"/>
        </w:rPr>
        <w:t xml:space="preserve"> modeling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760"/>
        <w:gridCol w:w="1656"/>
        <w:gridCol w:w="5014"/>
      </w:tblGrid>
      <w:tr w:rsidR="00787FE9" w:rsidRPr="0022343C" w14:paraId="1057F136" w14:textId="77777777" w:rsidTr="00E934D9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AAA77B9" w14:textId="77777777" w:rsidR="00787FE9" w:rsidRPr="0022343C" w:rsidRDefault="00787FE9" w:rsidP="00E934D9">
            <w:pPr>
              <w:pStyle w:val="Tabletext"/>
            </w:pPr>
            <w:r w:rsidRPr="0022343C">
              <w:t>Study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68BFC7E6" w14:textId="77777777" w:rsidR="00787FE9" w:rsidRPr="0022343C" w:rsidRDefault="00787FE9" w:rsidP="00E934D9">
            <w:pPr>
              <w:pStyle w:val="Tabletext"/>
            </w:pPr>
            <w:r w:rsidRPr="0022343C">
              <w:t>Description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064BEA3" w14:textId="77777777" w:rsidR="00787FE9" w:rsidRPr="0022343C" w:rsidRDefault="00787FE9" w:rsidP="00E934D9">
            <w:pPr>
              <w:pStyle w:val="Tabletext"/>
            </w:pPr>
            <w:r w:rsidRPr="0022343C">
              <w:t>Population</w:t>
            </w:r>
          </w:p>
        </w:tc>
        <w:tc>
          <w:tcPr>
            <w:tcW w:w="5014" w:type="dxa"/>
            <w:tcBorders>
              <w:top w:val="single" w:sz="4" w:space="0" w:color="auto"/>
              <w:bottom w:val="single" w:sz="4" w:space="0" w:color="auto"/>
            </w:tcBorders>
          </w:tcPr>
          <w:p w14:paraId="53F24543" w14:textId="77777777" w:rsidR="00787FE9" w:rsidRPr="0022343C" w:rsidRDefault="00787FE9" w:rsidP="00E934D9">
            <w:pPr>
              <w:pStyle w:val="Tabletext"/>
            </w:pPr>
            <w:r w:rsidRPr="0022343C">
              <w:t>Active treatments</w:t>
            </w:r>
          </w:p>
        </w:tc>
      </w:tr>
      <w:tr w:rsidR="00787FE9" w:rsidRPr="0022343C" w14:paraId="369B9338" w14:textId="77777777" w:rsidTr="00E934D9">
        <w:tc>
          <w:tcPr>
            <w:tcW w:w="1630" w:type="dxa"/>
            <w:tcBorders>
              <w:top w:val="single" w:sz="4" w:space="0" w:color="auto"/>
            </w:tcBorders>
          </w:tcPr>
          <w:p w14:paraId="18CD5E3D" w14:textId="77777777" w:rsidR="00787FE9" w:rsidRPr="0022343C" w:rsidRDefault="00787FE9" w:rsidP="00E934D9">
            <w:pPr>
              <w:pStyle w:val="Tabletext"/>
            </w:pPr>
            <w:r w:rsidRPr="0022343C">
              <w:t>RDEA3170-104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19A517CA" w14:textId="0E486FDB" w:rsidR="00787FE9" w:rsidRPr="0022343C" w:rsidRDefault="00787FE9" w:rsidP="00E934D9">
            <w:pPr>
              <w:pStyle w:val="Tabletext"/>
            </w:pPr>
            <w:r w:rsidRPr="0022343C">
              <w:t xml:space="preserve">Single and </w:t>
            </w:r>
            <w:r w:rsidR="00E934D9">
              <w:t>m</w:t>
            </w:r>
            <w:r w:rsidRPr="0022343C">
              <w:t xml:space="preserve">ultiple </w:t>
            </w:r>
            <w:r w:rsidR="00E934D9">
              <w:t>d</w:t>
            </w:r>
            <w:r w:rsidRPr="0022343C">
              <w:t xml:space="preserve">ose </w:t>
            </w:r>
            <w:r w:rsidR="00E934D9">
              <w:t>s</w:t>
            </w:r>
            <w:r w:rsidRPr="0022343C">
              <w:t xml:space="preserve">tudy in Japanese </w:t>
            </w:r>
            <w:r w:rsidR="00E934D9">
              <w:t>s</w:t>
            </w:r>
            <w:r w:rsidRPr="0022343C">
              <w:t>ubjects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D8E5AC0" w14:textId="77777777" w:rsidR="00787FE9" w:rsidRPr="0022343C" w:rsidRDefault="00787FE9" w:rsidP="00E934D9">
            <w:pPr>
              <w:pStyle w:val="Tabletext"/>
            </w:pPr>
            <w:r w:rsidRPr="0022343C">
              <w:t>Healthy volunteers</w:t>
            </w:r>
          </w:p>
        </w:tc>
        <w:tc>
          <w:tcPr>
            <w:tcW w:w="5014" w:type="dxa"/>
            <w:tcBorders>
              <w:top w:val="single" w:sz="4" w:space="0" w:color="auto"/>
            </w:tcBorders>
          </w:tcPr>
          <w:p w14:paraId="093C64B3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2.5 mg verinurad</w:t>
            </w:r>
          </w:p>
          <w:p w14:paraId="6CEFDEB2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5 mg verinurad</w:t>
            </w:r>
          </w:p>
          <w:p w14:paraId="493F514B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10 mg verinurad</w:t>
            </w:r>
          </w:p>
          <w:p w14:paraId="1D1E8330" w14:textId="77777777" w:rsidR="00787FE9" w:rsidRPr="0022343C" w:rsidRDefault="00787FE9" w:rsidP="00E934D9">
            <w:pPr>
              <w:pStyle w:val="Tabletext"/>
            </w:pPr>
            <w:r w:rsidRPr="0022343C">
              <w:t>15 mg verinurad</w:t>
            </w:r>
          </w:p>
        </w:tc>
      </w:tr>
      <w:tr w:rsidR="00787FE9" w:rsidRPr="0056708C" w14:paraId="14D45FC9" w14:textId="77777777" w:rsidTr="00E934D9">
        <w:tc>
          <w:tcPr>
            <w:tcW w:w="1630" w:type="dxa"/>
          </w:tcPr>
          <w:p w14:paraId="096B8977" w14:textId="77777777" w:rsidR="00787FE9" w:rsidRPr="0022343C" w:rsidRDefault="00787FE9" w:rsidP="00E934D9">
            <w:pPr>
              <w:pStyle w:val="Tabletext"/>
            </w:pPr>
            <w:r w:rsidRPr="0022343C">
              <w:t>RDEA3170-105</w:t>
            </w:r>
          </w:p>
        </w:tc>
        <w:tc>
          <w:tcPr>
            <w:tcW w:w="1760" w:type="dxa"/>
          </w:tcPr>
          <w:p w14:paraId="7D853D98" w14:textId="73EE0F47" w:rsidR="00787FE9" w:rsidRPr="0022343C" w:rsidRDefault="00787FE9" w:rsidP="00E934D9">
            <w:pPr>
              <w:pStyle w:val="Tabletext"/>
            </w:pPr>
            <w:r w:rsidRPr="0022343C">
              <w:t xml:space="preserve">Verinurad and </w:t>
            </w:r>
            <w:r w:rsidR="00E934D9">
              <w:t>f</w:t>
            </w:r>
            <w:r w:rsidRPr="0022343C">
              <w:t xml:space="preserve">ebuxostat </w:t>
            </w:r>
            <w:r w:rsidR="00E934D9">
              <w:t>d</w:t>
            </w:r>
            <w:r w:rsidRPr="0022343C">
              <w:t xml:space="preserve">rug </w:t>
            </w:r>
            <w:r w:rsidR="00E934D9">
              <w:t>i</w:t>
            </w:r>
            <w:r w:rsidRPr="0022343C">
              <w:t xml:space="preserve">nteraction </w:t>
            </w:r>
            <w:r w:rsidR="00E934D9">
              <w:t>s</w:t>
            </w:r>
            <w:r w:rsidRPr="0022343C">
              <w:t>tudy</w:t>
            </w:r>
          </w:p>
        </w:tc>
        <w:tc>
          <w:tcPr>
            <w:tcW w:w="1656" w:type="dxa"/>
          </w:tcPr>
          <w:p w14:paraId="7B98E63A" w14:textId="77777777" w:rsidR="00787FE9" w:rsidRPr="0022343C" w:rsidRDefault="00787FE9" w:rsidP="00E934D9">
            <w:pPr>
              <w:pStyle w:val="Tabletext"/>
            </w:pPr>
            <w:r w:rsidRPr="0022343C">
              <w:t>Healthy volunteers</w:t>
            </w:r>
          </w:p>
        </w:tc>
        <w:tc>
          <w:tcPr>
            <w:tcW w:w="5014" w:type="dxa"/>
          </w:tcPr>
          <w:p w14:paraId="33C54292" w14:textId="0ECCFCEC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2.5 or 10 mg verinurad</w:t>
            </w:r>
          </w:p>
          <w:p w14:paraId="3197AC7D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40 mg febuxostat</w:t>
            </w:r>
          </w:p>
          <w:p w14:paraId="22C0FBE6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40 mg febuxostat + 10 mg verinurad</w:t>
            </w:r>
          </w:p>
          <w:p w14:paraId="608C5AC7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 xml:space="preserve">80 mg febuxostat </w:t>
            </w:r>
          </w:p>
          <w:p w14:paraId="6537480F" w14:textId="66479A7C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 xml:space="preserve">80 mg febuxostat + 2.5 mg verinurad </w:t>
            </w:r>
          </w:p>
        </w:tc>
      </w:tr>
      <w:tr w:rsidR="00787FE9" w:rsidRPr="0056708C" w14:paraId="646B4A2D" w14:textId="77777777" w:rsidTr="00E934D9">
        <w:tc>
          <w:tcPr>
            <w:tcW w:w="1630" w:type="dxa"/>
          </w:tcPr>
          <w:p w14:paraId="326B70EC" w14:textId="77777777" w:rsidR="00787FE9" w:rsidRPr="0022343C" w:rsidRDefault="00787FE9" w:rsidP="00E934D9">
            <w:pPr>
              <w:pStyle w:val="Tabletext"/>
            </w:pPr>
            <w:r w:rsidRPr="0022343C">
              <w:t>RDEA3170-107</w:t>
            </w:r>
          </w:p>
        </w:tc>
        <w:tc>
          <w:tcPr>
            <w:tcW w:w="1760" w:type="dxa"/>
          </w:tcPr>
          <w:p w14:paraId="5ED7CB79" w14:textId="2A0D6702" w:rsidR="00787FE9" w:rsidRPr="0022343C" w:rsidRDefault="00787FE9" w:rsidP="00E934D9">
            <w:pPr>
              <w:pStyle w:val="Tabletext"/>
            </w:pPr>
            <w:r w:rsidRPr="0022343C">
              <w:t xml:space="preserve">Verinurad and </w:t>
            </w:r>
            <w:r w:rsidR="00E934D9">
              <w:t>a</w:t>
            </w:r>
            <w:r w:rsidRPr="0022343C">
              <w:t xml:space="preserve">llopurinol </w:t>
            </w:r>
            <w:r w:rsidR="00E934D9">
              <w:t>c</w:t>
            </w:r>
            <w:r w:rsidRPr="0022343C">
              <w:t xml:space="preserve">ombination </w:t>
            </w:r>
            <w:r w:rsidR="00E934D9">
              <w:t>s</w:t>
            </w:r>
            <w:r w:rsidRPr="0022343C">
              <w:t xml:space="preserve">tudy in </w:t>
            </w:r>
            <w:r w:rsidR="00E934D9">
              <w:t>g</w:t>
            </w:r>
            <w:r w:rsidRPr="0022343C">
              <w:t xml:space="preserve">out </w:t>
            </w:r>
            <w:r w:rsidR="00E934D9">
              <w:t>s</w:t>
            </w:r>
            <w:r w:rsidRPr="0022343C">
              <w:t>ubjects</w:t>
            </w:r>
          </w:p>
        </w:tc>
        <w:tc>
          <w:tcPr>
            <w:tcW w:w="1656" w:type="dxa"/>
          </w:tcPr>
          <w:p w14:paraId="17A5D493" w14:textId="77777777" w:rsidR="00787FE9" w:rsidRPr="0022343C" w:rsidRDefault="00787FE9" w:rsidP="00E934D9">
            <w:pPr>
              <w:pStyle w:val="Tabletext"/>
            </w:pPr>
            <w:r w:rsidRPr="0022343C">
              <w:t>Symptomatic hyperuricemic</w:t>
            </w:r>
          </w:p>
        </w:tc>
        <w:tc>
          <w:tcPr>
            <w:tcW w:w="5014" w:type="dxa"/>
          </w:tcPr>
          <w:p w14:paraId="4FD8C94B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10 mg verinurad</w:t>
            </w:r>
          </w:p>
          <w:p w14:paraId="4AAF1D6F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300 mg allopurinol</w:t>
            </w:r>
          </w:p>
          <w:p w14:paraId="3B090756" w14:textId="77777777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300 mg allopurinol + 10 mg verinurad</w:t>
            </w:r>
          </w:p>
        </w:tc>
      </w:tr>
      <w:tr w:rsidR="00787FE9" w:rsidRPr="0022343C" w14:paraId="5F84E61F" w14:textId="77777777" w:rsidTr="00E934D9">
        <w:tc>
          <w:tcPr>
            <w:tcW w:w="1630" w:type="dxa"/>
          </w:tcPr>
          <w:p w14:paraId="03099BAF" w14:textId="77777777" w:rsidR="00787FE9" w:rsidRPr="0022343C" w:rsidRDefault="00787FE9" w:rsidP="00E934D9">
            <w:pPr>
              <w:pStyle w:val="Tabletext"/>
            </w:pPr>
            <w:r w:rsidRPr="0022343C">
              <w:t>RDEA3170-108</w:t>
            </w:r>
          </w:p>
        </w:tc>
        <w:tc>
          <w:tcPr>
            <w:tcW w:w="1760" w:type="dxa"/>
          </w:tcPr>
          <w:p w14:paraId="22A63B4E" w14:textId="584E265F" w:rsidR="00787FE9" w:rsidRPr="0022343C" w:rsidRDefault="00787FE9" w:rsidP="00E934D9">
            <w:pPr>
              <w:pStyle w:val="Tabletext"/>
            </w:pPr>
            <w:r w:rsidRPr="0022343C">
              <w:t xml:space="preserve">PK </w:t>
            </w:r>
            <w:r w:rsidR="00E934D9">
              <w:t>r</w:t>
            </w:r>
            <w:r w:rsidRPr="0022343C">
              <w:t xml:space="preserve">enal </w:t>
            </w:r>
            <w:r w:rsidR="00E934D9">
              <w:t>i</w:t>
            </w:r>
            <w:r w:rsidRPr="0022343C">
              <w:t xml:space="preserve">mpairment </w:t>
            </w:r>
            <w:r w:rsidR="00E934D9">
              <w:t>s</w:t>
            </w:r>
            <w:r w:rsidRPr="0022343C">
              <w:t>tudy</w:t>
            </w:r>
          </w:p>
        </w:tc>
        <w:tc>
          <w:tcPr>
            <w:tcW w:w="1656" w:type="dxa"/>
          </w:tcPr>
          <w:p w14:paraId="5E3DD1B0" w14:textId="77777777" w:rsidR="00787FE9" w:rsidRPr="0022343C" w:rsidRDefault="00787FE9" w:rsidP="00E934D9">
            <w:pPr>
              <w:pStyle w:val="Tabletext"/>
            </w:pPr>
            <w:r w:rsidRPr="0022343C">
              <w:t>Healthy volunteers</w:t>
            </w:r>
          </w:p>
        </w:tc>
        <w:tc>
          <w:tcPr>
            <w:tcW w:w="5014" w:type="dxa"/>
          </w:tcPr>
          <w:p w14:paraId="04A2402E" w14:textId="77777777" w:rsidR="00787FE9" w:rsidRPr="0022343C" w:rsidRDefault="00787FE9" w:rsidP="00E934D9">
            <w:pPr>
              <w:pStyle w:val="Tabletext"/>
            </w:pPr>
            <w:r w:rsidRPr="0022343C">
              <w:t>15 mg verinurad</w:t>
            </w:r>
          </w:p>
        </w:tc>
      </w:tr>
      <w:tr w:rsidR="00787FE9" w:rsidRPr="0022343C" w14:paraId="1507F60B" w14:textId="77777777" w:rsidTr="00E934D9">
        <w:tc>
          <w:tcPr>
            <w:tcW w:w="1630" w:type="dxa"/>
          </w:tcPr>
          <w:p w14:paraId="087D230F" w14:textId="77777777" w:rsidR="00787FE9" w:rsidRPr="0022343C" w:rsidRDefault="00787FE9" w:rsidP="00E934D9">
            <w:pPr>
              <w:pStyle w:val="Tabletext"/>
            </w:pPr>
            <w:r w:rsidRPr="0022343C">
              <w:t>RDEA3170-110</w:t>
            </w:r>
          </w:p>
        </w:tc>
        <w:tc>
          <w:tcPr>
            <w:tcW w:w="1760" w:type="dxa"/>
          </w:tcPr>
          <w:p w14:paraId="43B6AA3A" w14:textId="4922E3FA" w:rsidR="00787FE9" w:rsidRPr="0022343C" w:rsidRDefault="00787FE9" w:rsidP="00E934D9">
            <w:pPr>
              <w:pStyle w:val="Tabletext"/>
            </w:pPr>
            <w:r w:rsidRPr="0022343C">
              <w:t xml:space="preserve">Bioavailability </w:t>
            </w:r>
            <w:r w:rsidR="00E934D9">
              <w:t>s</w:t>
            </w:r>
            <w:r w:rsidRPr="0022343C">
              <w:t>tudy</w:t>
            </w:r>
          </w:p>
        </w:tc>
        <w:tc>
          <w:tcPr>
            <w:tcW w:w="1656" w:type="dxa"/>
          </w:tcPr>
          <w:p w14:paraId="51AD3A40" w14:textId="77777777" w:rsidR="00787FE9" w:rsidRPr="0022343C" w:rsidRDefault="00787FE9" w:rsidP="00E934D9">
            <w:pPr>
              <w:pStyle w:val="Tabletext"/>
            </w:pPr>
            <w:r w:rsidRPr="0022343C">
              <w:t>Healthy volunteers</w:t>
            </w:r>
          </w:p>
        </w:tc>
        <w:tc>
          <w:tcPr>
            <w:tcW w:w="5014" w:type="dxa"/>
          </w:tcPr>
          <w:p w14:paraId="7DA09884" w14:textId="77777777" w:rsidR="00787FE9" w:rsidRPr="0022343C" w:rsidRDefault="00787FE9" w:rsidP="00E934D9">
            <w:pPr>
              <w:pStyle w:val="Tabletext"/>
            </w:pPr>
            <w:r w:rsidRPr="0022343C">
              <w:t>10 mg verinurad</w:t>
            </w:r>
          </w:p>
        </w:tc>
      </w:tr>
      <w:tr w:rsidR="00787FE9" w:rsidRPr="0056708C" w14:paraId="3B714199" w14:textId="77777777" w:rsidTr="00E934D9">
        <w:tc>
          <w:tcPr>
            <w:tcW w:w="1630" w:type="dxa"/>
          </w:tcPr>
          <w:p w14:paraId="6D76C1A9" w14:textId="77777777" w:rsidR="00787FE9" w:rsidRPr="0022343C" w:rsidRDefault="00787FE9" w:rsidP="00E934D9">
            <w:pPr>
              <w:pStyle w:val="Tabletext"/>
            </w:pPr>
            <w:r w:rsidRPr="0022343C">
              <w:t>RDEA3170-204</w:t>
            </w:r>
          </w:p>
        </w:tc>
        <w:tc>
          <w:tcPr>
            <w:tcW w:w="1760" w:type="dxa"/>
          </w:tcPr>
          <w:p w14:paraId="7FF05D09" w14:textId="578B05AA" w:rsidR="00787FE9" w:rsidRPr="0022343C" w:rsidRDefault="00787FE9" w:rsidP="00E934D9">
            <w:pPr>
              <w:pStyle w:val="Tabletext"/>
            </w:pPr>
            <w:r w:rsidRPr="0022343C">
              <w:t xml:space="preserve">Phase </w:t>
            </w:r>
            <w:proofErr w:type="spellStart"/>
            <w:r w:rsidR="001961C0">
              <w:t>II</w:t>
            </w:r>
            <w:r w:rsidRPr="0022343C">
              <w:t>a</w:t>
            </w:r>
            <w:proofErr w:type="spellEnd"/>
            <w:r w:rsidRPr="0022343C">
              <w:t xml:space="preserve"> </w:t>
            </w:r>
            <w:proofErr w:type="spellStart"/>
            <w:r w:rsidRPr="0022343C">
              <w:t>verinurad</w:t>
            </w:r>
            <w:proofErr w:type="spellEnd"/>
            <w:r w:rsidRPr="0022343C">
              <w:t xml:space="preserve"> and febuxostat </w:t>
            </w:r>
            <w:r w:rsidR="00E934D9">
              <w:t>c</w:t>
            </w:r>
            <w:r w:rsidRPr="0022343C">
              <w:t xml:space="preserve">ombination </w:t>
            </w:r>
            <w:r w:rsidR="00E934D9">
              <w:t>s</w:t>
            </w:r>
            <w:r w:rsidRPr="0022343C">
              <w:t xml:space="preserve">tudy in </w:t>
            </w:r>
            <w:r w:rsidR="00E934D9">
              <w:t>g</w:t>
            </w:r>
            <w:r w:rsidRPr="0022343C">
              <w:t xml:space="preserve">out </w:t>
            </w:r>
            <w:r w:rsidR="00E934D9">
              <w:t>s</w:t>
            </w:r>
            <w:r w:rsidRPr="0022343C">
              <w:t>ubjects</w:t>
            </w:r>
          </w:p>
        </w:tc>
        <w:tc>
          <w:tcPr>
            <w:tcW w:w="1656" w:type="dxa"/>
          </w:tcPr>
          <w:p w14:paraId="432E3128" w14:textId="77777777" w:rsidR="00787FE9" w:rsidRPr="0022343C" w:rsidRDefault="00787FE9" w:rsidP="00E934D9">
            <w:pPr>
              <w:pStyle w:val="Tabletext"/>
            </w:pPr>
            <w:r w:rsidRPr="0022343C">
              <w:t>Symptomatic hyperuricemic</w:t>
            </w:r>
          </w:p>
        </w:tc>
        <w:tc>
          <w:tcPr>
            <w:tcW w:w="5014" w:type="dxa"/>
          </w:tcPr>
          <w:p w14:paraId="1692A886" w14:textId="77777777" w:rsidR="00E934D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40 mg febuxostat</w:t>
            </w:r>
          </w:p>
          <w:p w14:paraId="5E20B45B" w14:textId="1357E43D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 xml:space="preserve">40 mg febuxostat + 2.5, 5, 10, 15, or 20 mg verinurad </w:t>
            </w:r>
          </w:p>
          <w:p w14:paraId="32105B25" w14:textId="77777777" w:rsidR="00E934D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80 mg febuxostat</w:t>
            </w:r>
          </w:p>
          <w:p w14:paraId="27B3E552" w14:textId="2F6E35BD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80 mg febuxostat + 2.5, 5, 10, or 15 mg verinurad</w:t>
            </w:r>
          </w:p>
        </w:tc>
      </w:tr>
      <w:tr w:rsidR="00787FE9" w:rsidRPr="0056708C" w14:paraId="10FD8A62" w14:textId="77777777" w:rsidTr="00E934D9">
        <w:tc>
          <w:tcPr>
            <w:tcW w:w="1630" w:type="dxa"/>
          </w:tcPr>
          <w:p w14:paraId="02EE5703" w14:textId="77777777" w:rsidR="00787FE9" w:rsidRPr="0022343C" w:rsidRDefault="00787FE9" w:rsidP="00E934D9">
            <w:pPr>
              <w:pStyle w:val="Tabletext"/>
            </w:pPr>
            <w:r w:rsidRPr="0022343C">
              <w:t>RDEA3170-205</w:t>
            </w:r>
          </w:p>
        </w:tc>
        <w:tc>
          <w:tcPr>
            <w:tcW w:w="1760" w:type="dxa"/>
          </w:tcPr>
          <w:p w14:paraId="0C8CCC0F" w14:textId="1D3864E0" w:rsidR="00787FE9" w:rsidRPr="0022343C" w:rsidRDefault="00787FE9" w:rsidP="00E934D9">
            <w:pPr>
              <w:pStyle w:val="Tabletext"/>
            </w:pPr>
            <w:r w:rsidRPr="0022343C">
              <w:t xml:space="preserve">Phase </w:t>
            </w:r>
            <w:proofErr w:type="spellStart"/>
            <w:r w:rsidR="001961C0">
              <w:t>II</w:t>
            </w:r>
            <w:r w:rsidRPr="0022343C">
              <w:t>a</w:t>
            </w:r>
            <w:proofErr w:type="spellEnd"/>
            <w:r w:rsidRPr="0022343C">
              <w:t xml:space="preserve"> </w:t>
            </w:r>
            <w:proofErr w:type="spellStart"/>
            <w:r w:rsidRPr="0022343C">
              <w:t>verinurad</w:t>
            </w:r>
            <w:proofErr w:type="spellEnd"/>
            <w:r w:rsidRPr="0022343C">
              <w:t xml:space="preserve"> and febuxostat </w:t>
            </w:r>
            <w:r w:rsidR="00E934D9">
              <w:t>c</w:t>
            </w:r>
            <w:r w:rsidRPr="0022343C">
              <w:t xml:space="preserve">ombination </w:t>
            </w:r>
            <w:r w:rsidR="00E934D9">
              <w:t>s</w:t>
            </w:r>
            <w:r w:rsidRPr="0022343C">
              <w:t xml:space="preserve">tudy in Japanese </w:t>
            </w:r>
            <w:r w:rsidR="00E934D9">
              <w:t>g</w:t>
            </w:r>
            <w:r w:rsidRPr="0022343C">
              <w:t xml:space="preserve">out </w:t>
            </w:r>
            <w:r w:rsidR="00E934D9">
              <w:t>s</w:t>
            </w:r>
            <w:r w:rsidRPr="0022343C">
              <w:t>ubjects</w:t>
            </w:r>
          </w:p>
        </w:tc>
        <w:tc>
          <w:tcPr>
            <w:tcW w:w="1656" w:type="dxa"/>
          </w:tcPr>
          <w:p w14:paraId="107D173F" w14:textId="77777777" w:rsidR="00787FE9" w:rsidRPr="0022343C" w:rsidRDefault="00787FE9" w:rsidP="00E934D9">
            <w:pPr>
              <w:pStyle w:val="Tabletext"/>
            </w:pPr>
            <w:r w:rsidRPr="0022343C">
              <w:t>Symptomatic hyperuricemic</w:t>
            </w:r>
          </w:p>
        </w:tc>
        <w:tc>
          <w:tcPr>
            <w:tcW w:w="5014" w:type="dxa"/>
          </w:tcPr>
          <w:p w14:paraId="2CB35EAF" w14:textId="77777777" w:rsidR="00E934D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2.5, 5, 10, or 15 mg verinurad</w:t>
            </w:r>
          </w:p>
          <w:p w14:paraId="29F19469" w14:textId="0DFC8CD4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10, 20, or 40 mg febuxostat</w:t>
            </w:r>
          </w:p>
          <w:p w14:paraId="1C14EDB7" w14:textId="1782B8B3" w:rsidR="00E934D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10 mg febuxostat + 2.5 or 5 mg verinurad</w:t>
            </w:r>
          </w:p>
          <w:p w14:paraId="33D74425" w14:textId="696D2AEE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20 mg febuxostat + 2.5, 5, or 10 mg verinurad</w:t>
            </w:r>
          </w:p>
          <w:p w14:paraId="052FAC9C" w14:textId="0CF45DE8" w:rsidR="00787FE9" w:rsidRPr="0009389E" w:rsidRDefault="00787FE9" w:rsidP="00E934D9">
            <w:pPr>
              <w:pStyle w:val="Tabletext"/>
              <w:rPr>
                <w:lang w:val="sv-SE"/>
              </w:rPr>
            </w:pPr>
            <w:r w:rsidRPr="0009389E">
              <w:rPr>
                <w:lang w:val="sv-SE"/>
              </w:rPr>
              <w:t>40 mg febuxostat + 5 or 10 mg verinurad</w:t>
            </w:r>
          </w:p>
        </w:tc>
      </w:tr>
      <w:tr w:rsidR="00787FE9" w:rsidRPr="0022343C" w14:paraId="4AF00988" w14:textId="77777777" w:rsidTr="00E934D9">
        <w:tc>
          <w:tcPr>
            <w:tcW w:w="1630" w:type="dxa"/>
            <w:tcBorders>
              <w:bottom w:val="single" w:sz="4" w:space="0" w:color="auto"/>
            </w:tcBorders>
          </w:tcPr>
          <w:p w14:paraId="69B27D6F" w14:textId="77777777" w:rsidR="00787FE9" w:rsidRPr="0022343C" w:rsidRDefault="00787FE9" w:rsidP="00E934D9">
            <w:pPr>
              <w:pStyle w:val="Tabletext"/>
            </w:pPr>
            <w:r w:rsidRPr="0022343C">
              <w:t>RDEA3170-206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7F82EF20" w14:textId="0A8FDDE6" w:rsidR="00787FE9" w:rsidRPr="0022343C" w:rsidRDefault="00787FE9" w:rsidP="00E934D9">
            <w:pPr>
              <w:pStyle w:val="Tabletext"/>
            </w:pPr>
            <w:r w:rsidRPr="0022343C">
              <w:t xml:space="preserve">Phase </w:t>
            </w:r>
            <w:proofErr w:type="spellStart"/>
            <w:r w:rsidR="001961C0">
              <w:t>II</w:t>
            </w:r>
            <w:r w:rsidRPr="0022343C">
              <w:t>a</w:t>
            </w:r>
            <w:proofErr w:type="spellEnd"/>
            <w:r w:rsidRPr="0022343C">
              <w:t xml:space="preserve"> </w:t>
            </w:r>
            <w:proofErr w:type="spellStart"/>
            <w:r w:rsidRPr="0022343C">
              <w:t>verinurad</w:t>
            </w:r>
            <w:proofErr w:type="spellEnd"/>
            <w:r w:rsidRPr="0022343C">
              <w:t xml:space="preserve"> and </w:t>
            </w:r>
            <w:r w:rsidR="00E934D9">
              <w:t>a</w:t>
            </w:r>
            <w:r w:rsidRPr="0022343C">
              <w:t xml:space="preserve">llopurinol </w:t>
            </w:r>
            <w:r w:rsidR="00E934D9">
              <w:t>c</w:t>
            </w:r>
            <w:r w:rsidRPr="0022343C">
              <w:t xml:space="preserve">ombination </w:t>
            </w:r>
            <w:r w:rsidR="00E934D9">
              <w:t>s</w:t>
            </w:r>
            <w:r w:rsidRPr="0022343C">
              <w:t xml:space="preserve">tudy in </w:t>
            </w:r>
            <w:r w:rsidR="00E934D9">
              <w:t>g</w:t>
            </w:r>
            <w:r w:rsidRPr="0022343C">
              <w:t xml:space="preserve">out </w:t>
            </w:r>
            <w:r w:rsidR="00E934D9">
              <w:t>s</w:t>
            </w:r>
            <w:r w:rsidRPr="0022343C">
              <w:t>ubjects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D1C9CBA" w14:textId="77777777" w:rsidR="00787FE9" w:rsidRPr="0022343C" w:rsidRDefault="00787FE9" w:rsidP="00E934D9">
            <w:pPr>
              <w:pStyle w:val="Tabletext"/>
            </w:pPr>
            <w:r w:rsidRPr="0022343C">
              <w:t>Symptomatic hyperuricemic</w:t>
            </w:r>
          </w:p>
        </w:tc>
        <w:tc>
          <w:tcPr>
            <w:tcW w:w="5014" w:type="dxa"/>
            <w:tcBorders>
              <w:bottom w:val="single" w:sz="4" w:space="0" w:color="auto"/>
            </w:tcBorders>
          </w:tcPr>
          <w:p w14:paraId="2DB58063" w14:textId="77777777" w:rsidR="00787FE9" w:rsidRPr="0022343C" w:rsidRDefault="00787FE9" w:rsidP="00E934D9">
            <w:pPr>
              <w:pStyle w:val="Tabletext"/>
            </w:pPr>
            <w:r w:rsidRPr="0022343C">
              <w:t>300 mg od allopurinol</w:t>
            </w:r>
          </w:p>
          <w:p w14:paraId="270B1043" w14:textId="77777777" w:rsidR="00787FE9" w:rsidRPr="0022343C" w:rsidRDefault="00787FE9" w:rsidP="00E934D9">
            <w:pPr>
              <w:pStyle w:val="Tabletext"/>
              <w:rPr>
                <w:rFonts w:eastAsia="TimesNewRoman"/>
              </w:rPr>
            </w:pPr>
            <w:r w:rsidRPr="0022343C">
              <w:rPr>
                <w:rFonts w:eastAsia="TimesNewRoman"/>
              </w:rPr>
              <w:t>600 mg od allopurinol</w:t>
            </w:r>
          </w:p>
          <w:p w14:paraId="6E7B99F4" w14:textId="77777777" w:rsidR="00787FE9" w:rsidRPr="0022343C" w:rsidRDefault="00787FE9" w:rsidP="00E934D9">
            <w:pPr>
              <w:pStyle w:val="Tabletext"/>
              <w:rPr>
                <w:rFonts w:eastAsia="TimesNewRoman"/>
              </w:rPr>
            </w:pPr>
            <w:r w:rsidRPr="0022343C">
              <w:rPr>
                <w:rFonts w:eastAsia="TimesNewRoman"/>
              </w:rPr>
              <w:t>300 mg bid allopurinol</w:t>
            </w:r>
          </w:p>
          <w:p w14:paraId="79083541" w14:textId="6800158C" w:rsidR="00787FE9" w:rsidRPr="0022343C" w:rsidRDefault="00787FE9" w:rsidP="00E934D9">
            <w:pPr>
              <w:pStyle w:val="Tabletext"/>
              <w:rPr>
                <w:rFonts w:eastAsia="TimesNewRoman"/>
              </w:rPr>
            </w:pPr>
            <w:r w:rsidRPr="0022343C">
              <w:rPr>
                <w:rFonts w:eastAsia="TimesNewRoman"/>
              </w:rPr>
              <w:t xml:space="preserve">300 mg od allopurinol + 2.5, 5, 7.5, 10, 15, or 20 mg verinurad </w:t>
            </w:r>
          </w:p>
        </w:tc>
      </w:tr>
    </w:tbl>
    <w:p w14:paraId="161C8D05" w14:textId="77777777" w:rsidR="006D2751" w:rsidRDefault="00E934D9" w:rsidP="00E934D9">
      <w:pPr>
        <w:pStyle w:val="Footer"/>
        <w:sectPr w:rsidR="006D275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bid, twice daily; </w:t>
      </w:r>
      <w:r w:rsidR="0027562E">
        <w:t xml:space="preserve">MR4, </w:t>
      </w:r>
      <w:r w:rsidR="0027562E" w:rsidRPr="0027562E">
        <w:t>modified release 4</w:t>
      </w:r>
      <w:r w:rsidR="0027562E">
        <w:t>;</w:t>
      </w:r>
      <w:r w:rsidR="0027562E" w:rsidRPr="0027562E">
        <w:t xml:space="preserve"> </w:t>
      </w:r>
      <w:r>
        <w:t>od, once daily</w:t>
      </w:r>
      <w:r w:rsidR="0027562E">
        <w:t xml:space="preserve">; </w:t>
      </w:r>
      <w:proofErr w:type="spellStart"/>
      <w:r w:rsidR="0027562E">
        <w:t>popPK</w:t>
      </w:r>
      <w:proofErr w:type="spellEnd"/>
      <w:r w:rsidR="0027562E">
        <w:t xml:space="preserve">, population </w:t>
      </w:r>
      <w:r w:rsidR="0027562E" w:rsidRPr="0027562E">
        <w:t>pharmacokinetic</w:t>
      </w:r>
      <w:r w:rsidR="0027562E">
        <w:t>.</w:t>
      </w:r>
    </w:p>
    <w:p w14:paraId="3F34CDBC" w14:textId="1D1E52AD" w:rsidR="006D2751" w:rsidRDefault="006D2751" w:rsidP="005723B2">
      <w:pPr>
        <w:pStyle w:val="Figuretablelegend"/>
        <w:rPr>
          <w:rFonts w:cs="Arial"/>
          <w:bCs/>
          <w:szCs w:val="24"/>
        </w:rPr>
      </w:pPr>
      <w:r>
        <w:rPr>
          <w:rFonts w:cs="Arial"/>
          <w:szCs w:val="24"/>
        </w:rPr>
        <w:lastRenderedPageBreak/>
        <w:t xml:space="preserve">Table 2. </w:t>
      </w:r>
      <w:r w:rsidRPr="005723B2">
        <w:rPr>
          <w:rFonts w:cs="Arial"/>
          <w:szCs w:val="24"/>
        </w:rPr>
        <w:t xml:space="preserve">Schedules for PK, </w:t>
      </w:r>
      <w:proofErr w:type="spellStart"/>
      <w:r w:rsidRPr="005723B2">
        <w:rPr>
          <w:rFonts w:cs="Arial"/>
          <w:szCs w:val="24"/>
        </w:rPr>
        <w:t>sUA</w:t>
      </w:r>
      <w:proofErr w:type="spellEnd"/>
      <w:r w:rsidRPr="005723B2">
        <w:rPr>
          <w:rFonts w:cs="Arial"/>
          <w:szCs w:val="24"/>
        </w:rPr>
        <w:t xml:space="preserve"> and </w:t>
      </w:r>
      <w:proofErr w:type="spellStart"/>
      <w:r w:rsidRPr="005723B2">
        <w:rPr>
          <w:rFonts w:cs="Arial"/>
          <w:szCs w:val="24"/>
        </w:rPr>
        <w:t>uUA</w:t>
      </w:r>
      <w:proofErr w:type="spellEnd"/>
      <w:r w:rsidRPr="005723B2">
        <w:rPr>
          <w:rFonts w:cs="Arial"/>
          <w:szCs w:val="24"/>
        </w:rPr>
        <w:t xml:space="preserve"> sampling for the studies included in the analysi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3625"/>
        <w:gridCol w:w="4345"/>
        <w:gridCol w:w="4344"/>
      </w:tblGrid>
      <w:tr w:rsidR="006D2751" w:rsidRPr="00F32E7A" w:rsidDel="00881F63" w14:paraId="64926027" w14:textId="77777777" w:rsidTr="00F32E7A">
        <w:trPr>
          <w:trHeight w:val="442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22FD0F86" w14:textId="77777777" w:rsidR="006D2751" w:rsidRPr="00F32E7A" w:rsidRDefault="006D2751" w:rsidP="005723B2">
            <w:pPr>
              <w:pStyle w:val="Tabletext"/>
              <w:rPr>
                <w:b/>
                <w:bCs/>
              </w:rPr>
            </w:pPr>
            <w:r w:rsidRPr="00F32E7A">
              <w:rPr>
                <w:b/>
                <w:bCs/>
              </w:rPr>
              <w:t>Study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61493FE0" w14:textId="77777777" w:rsidR="006D2751" w:rsidRPr="00165352" w:rsidRDefault="006D2751" w:rsidP="005723B2">
            <w:pPr>
              <w:pStyle w:val="Tabletext"/>
              <w:rPr>
                <w:b/>
                <w:bCs/>
              </w:rPr>
            </w:pPr>
            <w:r w:rsidRPr="00F32E7A">
              <w:rPr>
                <w:b/>
                <w:bCs/>
              </w:rPr>
              <w:t>PK sampling schedule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5224570E" w14:textId="77777777" w:rsidR="006D2751" w:rsidRPr="00165352" w:rsidRDefault="006D2751" w:rsidP="005723B2">
            <w:pPr>
              <w:pStyle w:val="Tabletext"/>
              <w:rPr>
                <w:b/>
                <w:bCs/>
              </w:rPr>
            </w:pPr>
            <w:r w:rsidRPr="00165352">
              <w:rPr>
                <w:b/>
                <w:bCs/>
              </w:rPr>
              <w:t>sUA sampling schedule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572C9664" w14:textId="77777777" w:rsidR="006D2751" w:rsidRPr="00165352" w:rsidRDefault="006D2751" w:rsidP="005723B2">
            <w:pPr>
              <w:pStyle w:val="Tabletext"/>
              <w:rPr>
                <w:b/>
                <w:bCs/>
              </w:rPr>
            </w:pPr>
            <w:proofErr w:type="spellStart"/>
            <w:r w:rsidRPr="00165352">
              <w:rPr>
                <w:b/>
                <w:bCs/>
              </w:rPr>
              <w:t>uUA</w:t>
            </w:r>
            <w:proofErr w:type="spellEnd"/>
            <w:r w:rsidRPr="00165352">
              <w:rPr>
                <w:b/>
                <w:bCs/>
              </w:rPr>
              <w:t xml:space="preserve"> sampling schedule</w:t>
            </w:r>
          </w:p>
        </w:tc>
      </w:tr>
      <w:tr w:rsidR="006D2751" w:rsidRPr="006D2751" w14:paraId="4482E0A7" w14:textId="77777777" w:rsidTr="00F32E7A">
        <w:trPr>
          <w:trHeight w:val="442"/>
        </w:trPr>
        <w:tc>
          <w:tcPr>
            <w:tcW w:w="600" w:type="pct"/>
            <w:tcBorders>
              <w:top w:val="single" w:sz="4" w:space="0" w:color="auto"/>
            </w:tcBorders>
          </w:tcPr>
          <w:p w14:paraId="5E7FB299" w14:textId="77777777" w:rsidR="006D2751" w:rsidRPr="005723B2" w:rsidRDefault="006D2751" w:rsidP="005723B2">
            <w:pPr>
              <w:pStyle w:val="Tabletext"/>
            </w:pPr>
            <w:r w:rsidRPr="005723B2">
              <w:t>RDEA3170-104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63F39024" w14:textId="6CEF80D3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723B2">
              <w:t xml:space="preserve">Days 1 and 12: </w:t>
            </w:r>
            <w:proofErr w:type="spellStart"/>
            <w:r w:rsidRPr="005723B2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, and 15, 30, and 45 min, and 1, 1.5, 2, 2.5, 3, 4, 5, 6, 8, 10, 12, 24, 30, 36, 48, 54, 60, and 72 h </w:t>
            </w:r>
            <w:proofErr w:type="spellStart"/>
            <w:r w:rsidRPr="00F32E7A">
              <w:t>postdose</w:t>
            </w:r>
            <w:proofErr w:type="spellEnd"/>
          </w:p>
          <w:p w14:paraId="11ED98E3" w14:textId="3B2E089A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6: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15, 30, and 45 min, and 1, 1.5, 2, 2.5, 3, 4, 5, 6, 8, 10, 12, and 24 h </w:t>
            </w:r>
            <w:proofErr w:type="spellStart"/>
            <w:r w:rsidRPr="00F32E7A">
              <w:t>postdose</w:t>
            </w:r>
            <w:proofErr w:type="spellEnd"/>
          </w:p>
          <w:p w14:paraId="630EEDD7" w14:textId="77777777" w:rsidR="006D2751" w:rsidRPr="005D14DC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Days 8 to 11: </w:t>
            </w:r>
            <w:proofErr w:type="spellStart"/>
            <w:r w:rsidRPr="00F87E45">
              <w:t>predose</w:t>
            </w:r>
            <w:proofErr w:type="spellEnd"/>
            <w:r w:rsidRPr="005D14DC">
              <w:rPr>
                <w:vertAlign w:val="superscript"/>
              </w:rPr>
              <w:t>*</w:t>
            </w:r>
          </w:p>
        </w:tc>
        <w:tc>
          <w:tcPr>
            <w:tcW w:w="1552" w:type="pct"/>
            <w:tcBorders>
              <w:top w:val="single" w:sz="4" w:space="0" w:color="auto"/>
            </w:tcBorders>
          </w:tcPr>
          <w:p w14:paraId="4EC745D8" w14:textId="734BF2BB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D14DC">
              <w:t xml:space="preserve">Day 1: </w:t>
            </w:r>
            <w:r w:rsidR="00F32E7A">
              <w:t>–</w:t>
            </w:r>
            <w:r w:rsidRPr="00F32E7A">
              <w:t xml:space="preserve">24, </w:t>
            </w:r>
            <w:r w:rsidR="00F32E7A">
              <w:t>–</w:t>
            </w:r>
            <w:r w:rsidRPr="00F32E7A">
              <w:t xml:space="preserve">21, </w:t>
            </w:r>
            <w:r w:rsidR="00F32E7A">
              <w:t>–</w:t>
            </w:r>
            <w:r w:rsidRPr="00F32E7A">
              <w:t xml:space="preserve">18, </w:t>
            </w:r>
            <w:r w:rsidR="00F32E7A">
              <w:t>–</w:t>
            </w:r>
            <w:r w:rsidRPr="00F32E7A">
              <w:t xml:space="preserve">12 h prior to dosing on Day 1,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, and 3, 6, 12, 24, 30, 36, 48, 54, 60, and 72 h </w:t>
            </w:r>
            <w:proofErr w:type="spellStart"/>
            <w:r w:rsidRPr="00F32E7A">
              <w:t>postdose</w:t>
            </w:r>
            <w:proofErr w:type="spellEnd"/>
          </w:p>
          <w:p w14:paraId="4DCF4928" w14:textId="003A2CAE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6: </w:t>
            </w:r>
            <w:r w:rsidR="00F32E7A">
              <w:t>–</w:t>
            </w:r>
            <w:r w:rsidRPr="00F32E7A">
              <w:t xml:space="preserve">24, </w:t>
            </w:r>
            <w:r w:rsidR="00F32E7A">
              <w:t>–</w:t>
            </w:r>
            <w:r w:rsidRPr="00F32E7A">
              <w:t xml:space="preserve">21, </w:t>
            </w:r>
            <w:r w:rsidR="00F32E7A">
              <w:t>–</w:t>
            </w:r>
            <w:r w:rsidRPr="00F32E7A">
              <w:t xml:space="preserve">18, </w:t>
            </w:r>
            <w:r w:rsidR="00F32E7A">
              <w:t>–</w:t>
            </w:r>
            <w:r w:rsidRPr="00F32E7A">
              <w:t xml:space="preserve">12 h prior to dosing on Day 6,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87E45">
              <w:t xml:space="preserve">, and 3, 6, 12, and 24 h </w:t>
            </w:r>
            <w:proofErr w:type="spellStart"/>
            <w:r w:rsidRPr="00F87E45">
              <w:t>postdose</w:t>
            </w:r>
            <w:proofErr w:type="spellEnd"/>
          </w:p>
          <w:p w14:paraId="24366DA2" w14:textId="77777777" w:rsidR="006D2751" w:rsidRPr="005D14DC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D14DC">
              <w:t xml:space="preserve">Days 8 to 11: </w:t>
            </w:r>
            <w:proofErr w:type="spellStart"/>
            <w:r w:rsidRPr="005D14DC">
              <w:t>predose</w:t>
            </w:r>
            <w:proofErr w:type="spellEnd"/>
            <w:r w:rsidRPr="005D14DC">
              <w:rPr>
                <w:vertAlign w:val="superscript"/>
              </w:rPr>
              <w:t>*</w:t>
            </w:r>
          </w:p>
          <w:p w14:paraId="57189B1E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 12: </w:t>
            </w:r>
            <w:proofErr w:type="spellStart"/>
            <w:r w:rsidRPr="006D2751">
              <w:t>predose</w:t>
            </w:r>
            <w:proofErr w:type="spellEnd"/>
            <w:r w:rsidRPr="006D2751">
              <w:rPr>
                <w:vertAlign w:val="superscript"/>
              </w:rPr>
              <w:t>*</w:t>
            </w:r>
            <w:r w:rsidRPr="006D2751">
              <w:t xml:space="preserve">, and 3, 6, 12, 24, 30, 36, 48, 54, 60, and 72 h </w:t>
            </w:r>
            <w:proofErr w:type="spellStart"/>
            <w:r w:rsidRPr="006D2751">
              <w:t>postdose</w:t>
            </w:r>
            <w:proofErr w:type="spellEnd"/>
          </w:p>
        </w:tc>
        <w:tc>
          <w:tcPr>
            <w:tcW w:w="1552" w:type="pct"/>
            <w:tcBorders>
              <w:top w:val="single" w:sz="4" w:space="0" w:color="auto"/>
            </w:tcBorders>
          </w:tcPr>
          <w:p w14:paraId="6603C1BC" w14:textId="4B3D4469" w:rsidR="006D2751" w:rsidRPr="00165352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165352">
              <w:t xml:space="preserve">Day 1: </w:t>
            </w:r>
            <w:r w:rsidR="00F32E7A">
              <w:t>–</w:t>
            </w:r>
            <w:r w:rsidRPr="00165352">
              <w:t xml:space="preserve">24 to </w:t>
            </w:r>
            <w:r w:rsidR="00F32E7A">
              <w:t>–</w:t>
            </w:r>
            <w:r w:rsidRPr="00165352">
              <w:t xml:space="preserve">18, </w:t>
            </w:r>
            <w:r w:rsidR="00F32E7A">
              <w:t>–</w:t>
            </w:r>
            <w:r w:rsidRPr="00165352">
              <w:t xml:space="preserve">18 to </w:t>
            </w:r>
            <w:r w:rsidR="00F32E7A">
              <w:t>–</w:t>
            </w:r>
            <w:r w:rsidRPr="00165352">
              <w:t xml:space="preserve">12, and </w:t>
            </w:r>
            <w:r w:rsidR="00F32E7A">
              <w:t>–</w:t>
            </w:r>
            <w:r w:rsidRPr="00165352">
              <w:t>12 to 0 h prior to dosing on Day 1, and 0 to 6, 6 to 12, 12 to 24, 24 to 30, 30 to 36, 36 to 48, 48 to 60, and 60 to 72 h post</w:t>
            </w:r>
            <w:r w:rsidR="00F32E7A">
              <w:t>-</w:t>
            </w:r>
            <w:r w:rsidRPr="00165352">
              <w:t>dose</w:t>
            </w:r>
          </w:p>
          <w:p w14:paraId="392C4275" w14:textId="08765800" w:rsidR="006D2751" w:rsidRPr="00165352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165352">
              <w:t xml:space="preserve">Day 6: -24 to -18, -18 to -12, and -12 to 0 h prior to dosing on Day 6, and 0 to 6, 6 to 12, and 12 to 24 h </w:t>
            </w:r>
            <w:proofErr w:type="spellStart"/>
            <w:r w:rsidRPr="00165352">
              <w:t>postdose</w:t>
            </w:r>
            <w:proofErr w:type="spellEnd"/>
            <w:r w:rsidRPr="00165352">
              <w:t>.</w:t>
            </w:r>
          </w:p>
          <w:p w14:paraId="71FE5153" w14:textId="77777777" w:rsidR="006D2751" w:rsidRPr="00165352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165352">
              <w:t xml:space="preserve">Day 12: 0 to 6, 6 to 12, 12 to 24, 24 to 30, 30 to 36, 36 to 48, 48 to 60, and 60 to 72 h </w:t>
            </w:r>
            <w:proofErr w:type="spellStart"/>
            <w:r w:rsidRPr="00165352">
              <w:t>postdose</w:t>
            </w:r>
            <w:proofErr w:type="spellEnd"/>
            <w:r w:rsidRPr="00165352">
              <w:t>.</w:t>
            </w:r>
          </w:p>
        </w:tc>
      </w:tr>
      <w:tr w:rsidR="006D2751" w:rsidRPr="006D2751" w14:paraId="7493747E" w14:textId="77777777" w:rsidTr="00F87E45">
        <w:trPr>
          <w:trHeight w:val="442"/>
        </w:trPr>
        <w:tc>
          <w:tcPr>
            <w:tcW w:w="600" w:type="pct"/>
          </w:tcPr>
          <w:p w14:paraId="6BF1381D" w14:textId="77777777" w:rsidR="006D2751" w:rsidRPr="005723B2" w:rsidRDefault="006D2751" w:rsidP="005723B2">
            <w:pPr>
              <w:pStyle w:val="Tabletext"/>
            </w:pPr>
            <w:r w:rsidRPr="005723B2">
              <w:t>RDEA3170-105</w:t>
            </w:r>
          </w:p>
        </w:tc>
        <w:tc>
          <w:tcPr>
            <w:tcW w:w="1295" w:type="pct"/>
          </w:tcPr>
          <w:p w14:paraId="20029B63" w14:textId="3F1AA209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723B2">
              <w:t xml:space="preserve">Days 7, 14, and 21: </w:t>
            </w:r>
            <w:proofErr w:type="spellStart"/>
            <w:r w:rsidRPr="005723B2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at 15, 30, and 45 min and 1, 1.5, 2, 2.5, 3, 4, 5, 6, 8, 10, 12, and 24 h </w:t>
            </w:r>
            <w:proofErr w:type="spellStart"/>
            <w:r w:rsidRPr="00F32E7A">
              <w:t>postdose</w:t>
            </w:r>
            <w:proofErr w:type="spellEnd"/>
          </w:p>
        </w:tc>
        <w:tc>
          <w:tcPr>
            <w:tcW w:w="1552" w:type="pct"/>
          </w:tcPr>
          <w:p w14:paraId="1F0FD958" w14:textId="31D7C8A1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</w:t>
            </w:r>
            <w:r w:rsidR="00F87E45">
              <w:t>–</w:t>
            </w:r>
            <w:r w:rsidRPr="00F32E7A">
              <w:t xml:space="preserve">1: </w:t>
            </w:r>
            <w:r w:rsidR="00F87E45">
              <w:t>–</w:t>
            </w:r>
            <w:r w:rsidRPr="00F32E7A">
              <w:t xml:space="preserve">24, </w:t>
            </w:r>
            <w:r w:rsidR="00F87E45">
              <w:t>–</w:t>
            </w:r>
            <w:r w:rsidRPr="00F32E7A">
              <w:t xml:space="preserve">21, </w:t>
            </w:r>
            <w:r w:rsidR="00F87E45">
              <w:t>–</w:t>
            </w:r>
            <w:r w:rsidRPr="00F32E7A">
              <w:t xml:space="preserve">18, and </w:t>
            </w:r>
            <w:r w:rsidR="00F87E45">
              <w:t>–</w:t>
            </w:r>
            <w:r w:rsidRPr="00F32E7A">
              <w:t>12 h</w:t>
            </w:r>
          </w:p>
          <w:p w14:paraId="3E11B72C" w14:textId="77777777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1: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</w:p>
          <w:p w14:paraId="48ACE149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Days 7, 14, and 21: </w:t>
            </w:r>
            <w:proofErr w:type="spellStart"/>
            <w:r w:rsidRPr="00F87E45">
              <w:t>predose</w:t>
            </w:r>
            <w:proofErr w:type="spellEnd"/>
            <w:r w:rsidRPr="005D14DC">
              <w:rPr>
                <w:vertAlign w:val="superscript"/>
              </w:rPr>
              <w:t>*</w:t>
            </w:r>
            <w:r w:rsidRPr="005D14DC">
              <w:t xml:space="preserve"> and 3, 6, 12 and 24 h </w:t>
            </w:r>
            <w:proofErr w:type="spellStart"/>
            <w:r w:rsidRPr="005D14DC">
              <w:t>postdose</w:t>
            </w:r>
            <w:proofErr w:type="spellEnd"/>
          </w:p>
        </w:tc>
        <w:tc>
          <w:tcPr>
            <w:tcW w:w="1552" w:type="pct"/>
          </w:tcPr>
          <w:p w14:paraId="2B4B803E" w14:textId="287B69CF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 </w:t>
            </w:r>
            <w:r w:rsidR="00F87E45">
              <w:t>–</w:t>
            </w:r>
            <w:r w:rsidRPr="00F87E45">
              <w:t xml:space="preserve">1: </w:t>
            </w:r>
            <w:r w:rsidR="00F87E45">
              <w:t>–</w:t>
            </w:r>
            <w:r w:rsidRPr="00F87E45">
              <w:t xml:space="preserve">24 to </w:t>
            </w:r>
            <w:r w:rsidR="00F87E45">
              <w:t>–</w:t>
            </w:r>
            <w:r w:rsidRPr="00F87E45">
              <w:t xml:space="preserve">18, </w:t>
            </w:r>
            <w:r w:rsidR="00F87E45">
              <w:t>–</w:t>
            </w:r>
            <w:r w:rsidRPr="00F87E45">
              <w:t xml:space="preserve">18 to </w:t>
            </w:r>
            <w:r w:rsidR="00F87E45">
              <w:t>–</w:t>
            </w:r>
            <w:r w:rsidRPr="00F87E45">
              <w:t xml:space="preserve">12, and </w:t>
            </w:r>
            <w:r w:rsidR="00F87E45">
              <w:t>–</w:t>
            </w:r>
            <w:r w:rsidRPr="00F87E45">
              <w:t xml:space="preserve">12 to </w:t>
            </w:r>
            <w:r w:rsidRPr="00F87E45">
              <w:br/>
              <w:t>0 h</w:t>
            </w:r>
          </w:p>
          <w:p w14:paraId="0A839262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D14DC">
              <w:t xml:space="preserve">Days 7, 14, and 21: 0 to 6, 6 to 12, and 12 to 24 h </w:t>
            </w:r>
            <w:proofErr w:type="spellStart"/>
            <w:r w:rsidRPr="005D14DC">
              <w:t>postdose</w:t>
            </w:r>
            <w:proofErr w:type="spellEnd"/>
          </w:p>
        </w:tc>
      </w:tr>
      <w:tr w:rsidR="006D2751" w:rsidRPr="006D2751" w14:paraId="61C0DC24" w14:textId="77777777" w:rsidTr="00F87E45">
        <w:trPr>
          <w:trHeight w:val="442"/>
        </w:trPr>
        <w:tc>
          <w:tcPr>
            <w:tcW w:w="600" w:type="pct"/>
          </w:tcPr>
          <w:p w14:paraId="57E8FD22" w14:textId="77777777" w:rsidR="006D2751" w:rsidRPr="005723B2" w:rsidRDefault="006D2751" w:rsidP="005723B2">
            <w:pPr>
              <w:pStyle w:val="Tabletext"/>
            </w:pPr>
            <w:r w:rsidRPr="005723B2">
              <w:t>RDEA3170-107</w:t>
            </w:r>
          </w:p>
        </w:tc>
        <w:tc>
          <w:tcPr>
            <w:tcW w:w="1295" w:type="pct"/>
          </w:tcPr>
          <w:p w14:paraId="2043E8D4" w14:textId="77777777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723B2">
              <w:t xml:space="preserve">Days 7, 14, and 21: </w:t>
            </w:r>
            <w:proofErr w:type="spellStart"/>
            <w:r w:rsidRPr="005723B2">
              <w:t>predose</w:t>
            </w:r>
            <w:proofErr w:type="spellEnd"/>
            <w:r w:rsidRPr="00F32E7A">
              <w:t xml:space="preserve"> and 1, 2, 3, 4, 5, 6, 12, 22, and 24 h </w:t>
            </w:r>
            <w:proofErr w:type="spellStart"/>
            <w:r w:rsidRPr="00F32E7A">
              <w:t>postdose</w:t>
            </w:r>
            <w:proofErr w:type="spellEnd"/>
          </w:p>
        </w:tc>
        <w:tc>
          <w:tcPr>
            <w:tcW w:w="1552" w:type="pct"/>
          </w:tcPr>
          <w:p w14:paraId="6847E0EF" w14:textId="129009F7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</w:t>
            </w:r>
            <w:r w:rsidR="00F87E45">
              <w:t>–</w:t>
            </w:r>
            <w:r w:rsidRPr="00F32E7A">
              <w:t xml:space="preserve">1: </w:t>
            </w:r>
            <w:r w:rsidR="00F87E45">
              <w:t>–</w:t>
            </w:r>
            <w:r w:rsidRPr="00F32E7A">
              <w:t xml:space="preserve">24, </w:t>
            </w:r>
            <w:r w:rsidR="00F87E45">
              <w:t>–</w:t>
            </w:r>
            <w:r w:rsidRPr="00F32E7A">
              <w:t xml:space="preserve">23, </w:t>
            </w:r>
            <w:r w:rsidR="00F87E45">
              <w:t>–</w:t>
            </w:r>
            <w:r w:rsidRPr="00F32E7A">
              <w:t xml:space="preserve">22, </w:t>
            </w:r>
            <w:r w:rsidR="00F87E45">
              <w:t>–</w:t>
            </w:r>
            <w:r w:rsidRPr="00F32E7A">
              <w:t xml:space="preserve">21, </w:t>
            </w:r>
            <w:r w:rsidR="00F87E45">
              <w:t>–</w:t>
            </w:r>
            <w:r w:rsidRPr="00F32E7A">
              <w:t xml:space="preserve">20, </w:t>
            </w:r>
            <w:r w:rsidR="00F87E45">
              <w:t>–</w:t>
            </w:r>
            <w:r w:rsidRPr="00F32E7A">
              <w:t xml:space="preserve">19, </w:t>
            </w:r>
            <w:r w:rsidR="00F87E45">
              <w:t>–</w:t>
            </w:r>
            <w:r w:rsidRPr="00F32E7A">
              <w:t xml:space="preserve">18, </w:t>
            </w:r>
            <w:r w:rsidR="00F87E45">
              <w:t>–</w:t>
            </w:r>
            <w:r w:rsidRPr="00F32E7A">
              <w:t xml:space="preserve">12, and -2 h prior to dosing on Day 1 and at </w:t>
            </w:r>
            <w:proofErr w:type="spellStart"/>
            <w:r w:rsidRPr="00F32E7A">
              <w:t>predose</w:t>
            </w:r>
            <w:proofErr w:type="spellEnd"/>
          </w:p>
          <w:p w14:paraId="4862D076" w14:textId="3ADB03ED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Days 7, 14, and 21: </w:t>
            </w:r>
            <w:proofErr w:type="spellStart"/>
            <w:r w:rsidRPr="00F87E45">
              <w:t>predose</w:t>
            </w:r>
            <w:proofErr w:type="spellEnd"/>
            <w:r w:rsidRPr="00F87E45">
              <w:t xml:space="preserve"> and 1, 2, 3, 4, 5, 6, 12, 22, and 24 h </w:t>
            </w:r>
            <w:proofErr w:type="spellStart"/>
            <w:r w:rsidRPr="00F87E45">
              <w:t>postdose</w:t>
            </w:r>
            <w:proofErr w:type="spellEnd"/>
          </w:p>
        </w:tc>
        <w:tc>
          <w:tcPr>
            <w:tcW w:w="1552" w:type="pct"/>
          </w:tcPr>
          <w:p w14:paraId="11E415DD" w14:textId="32E01FCA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 </w:t>
            </w:r>
            <w:r w:rsidR="00F87E45">
              <w:t>–</w:t>
            </w:r>
            <w:r w:rsidRPr="006D2751">
              <w:t xml:space="preserve">1: </w:t>
            </w:r>
            <w:r w:rsidR="00F87E45">
              <w:t>–</w:t>
            </w:r>
            <w:r w:rsidRPr="006D2751">
              <w:t xml:space="preserve">24 to </w:t>
            </w:r>
            <w:r w:rsidR="00F87E45">
              <w:t>–</w:t>
            </w:r>
            <w:r w:rsidRPr="006D2751">
              <w:t xml:space="preserve">23, </w:t>
            </w:r>
            <w:r w:rsidR="00F87E45">
              <w:t>–</w:t>
            </w:r>
            <w:r w:rsidRPr="006D2751">
              <w:t xml:space="preserve">23 to </w:t>
            </w:r>
            <w:r w:rsidR="00F87E45">
              <w:t>–</w:t>
            </w:r>
            <w:r w:rsidRPr="006D2751">
              <w:t xml:space="preserve">22, </w:t>
            </w:r>
            <w:r w:rsidR="00F87E45">
              <w:t>–</w:t>
            </w:r>
            <w:r w:rsidRPr="006D2751">
              <w:t xml:space="preserve">22 to </w:t>
            </w:r>
            <w:r w:rsidR="00F87E45">
              <w:t>–</w:t>
            </w:r>
            <w:r w:rsidRPr="006D2751">
              <w:t xml:space="preserve">21, </w:t>
            </w:r>
            <w:r w:rsidR="00F87E45">
              <w:t>–</w:t>
            </w:r>
            <w:r w:rsidRPr="006D2751">
              <w:t xml:space="preserve">21 to </w:t>
            </w:r>
            <w:r w:rsidR="00F87E45">
              <w:t>–</w:t>
            </w:r>
            <w:r w:rsidRPr="006D2751">
              <w:t xml:space="preserve">20, </w:t>
            </w:r>
            <w:r w:rsidR="00F87E45">
              <w:t>–</w:t>
            </w:r>
            <w:r w:rsidRPr="006D2751">
              <w:t xml:space="preserve">20 to </w:t>
            </w:r>
            <w:r w:rsidR="00F87E45">
              <w:t>–</w:t>
            </w:r>
            <w:r w:rsidRPr="006D2751">
              <w:t xml:space="preserve">19, </w:t>
            </w:r>
            <w:r w:rsidR="00F87E45">
              <w:t>–</w:t>
            </w:r>
            <w:r w:rsidRPr="006D2751">
              <w:t xml:space="preserve">19 to </w:t>
            </w:r>
            <w:r w:rsidR="00F87E45">
              <w:t>–</w:t>
            </w:r>
            <w:r w:rsidRPr="006D2751">
              <w:t xml:space="preserve">18, </w:t>
            </w:r>
            <w:r w:rsidR="00F87E45">
              <w:t>–</w:t>
            </w:r>
            <w:r w:rsidRPr="006D2751">
              <w:t xml:space="preserve">18 to </w:t>
            </w:r>
            <w:r w:rsidR="00F87E45">
              <w:t>–</w:t>
            </w:r>
            <w:r w:rsidRPr="006D2751">
              <w:t xml:space="preserve">16, </w:t>
            </w:r>
            <w:r w:rsidR="00F87E45">
              <w:t>–</w:t>
            </w:r>
            <w:r w:rsidRPr="006D2751">
              <w:t xml:space="preserve">16 to </w:t>
            </w:r>
            <w:r w:rsidR="00F87E45">
              <w:t>–</w:t>
            </w:r>
            <w:r w:rsidRPr="006D2751">
              <w:t xml:space="preserve">14, </w:t>
            </w:r>
            <w:r w:rsidR="00F87E45">
              <w:t>–</w:t>
            </w:r>
            <w:r w:rsidRPr="006D2751">
              <w:t xml:space="preserve">14 to </w:t>
            </w:r>
            <w:r w:rsidR="00F87E45">
              <w:t>–</w:t>
            </w:r>
            <w:r w:rsidRPr="006D2751">
              <w:t xml:space="preserve">12, </w:t>
            </w:r>
            <w:r w:rsidR="00F87E45">
              <w:t>–</w:t>
            </w:r>
            <w:r w:rsidRPr="006D2751">
              <w:t xml:space="preserve">12 to </w:t>
            </w:r>
            <w:r w:rsidR="00F87E45">
              <w:t>–</w:t>
            </w:r>
            <w:r w:rsidRPr="006D2751">
              <w:t xml:space="preserve">2, and </w:t>
            </w:r>
            <w:r w:rsidR="00F87E45">
              <w:t>–</w:t>
            </w:r>
            <w:r w:rsidRPr="006D2751">
              <w:t xml:space="preserve">2 to 0 h </w:t>
            </w:r>
            <w:proofErr w:type="spellStart"/>
            <w:r w:rsidRPr="006D2751">
              <w:t>predose</w:t>
            </w:r>
            <w:proofErr w:type="spellEnd"/>
          </w:p>
          <w:p w14:paraId="76276E56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s 7, 8, 14, and 21: 0 to 1, 1 to 2, 2 to 3, 3 to 4, 4 to 5, 5 to 6, 6 to 8, 8 to 10, 10 to 12, 12 to 22, and 22 to 24 h </w:t>
            </w:r>
            <w:proofErr w:type="spellStart"/>
            <w:r w:rsidRPr="006D2751">
              <w:t>postdose</w:t>
            </w:r>
            <w:proofErr w:type="spellEnd"/>
          </w:p>
        </w:tc>
      </w:tr>
      <w:tr w:rsidR="006D2751" w:rsidRPr="006D2751" w14:paraId="6971936B" w14:textId="77777777" w:rsidTr="00F87E45">
        <w:trPr>
          <w:trHeight w:val="442"/>
        </w:trPr>
        <w:tc>
          <w:tcPr>
            <w:tcW w:w="600" w:type="pct"/>
          </w:tcPr>
          <w:p w14:paraId="3ECA3781" w14:textId="77777777" w:rsidR="006D2751" w:rsidRPr="005723B2" w:rsidRDefault="006D2751" w:rsidP="005723B2">
            <w:pPr>
              <w:pStyle w:val="Tabletext"/>
            </w:pPr>
            <w:r w:rsidRPr="005723B2">
              <w:t>RDEA3170-108</w:t>
            </w:r>
          </w:p>
        </w:tc>
        <w:tc>
          <w:tcPr>
            <w:tcW w:w="1295" w:type="pct"/>
          </w:tcPr>
          <w:p w14:paraId="6EC03550" w14:textId="5B306811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723B2">
              <w:t>Predose</w:t>
            </w:r>
            <w:r w:rsidRPr="00F32E7A">
              <w:rPr>
                <w:vertAlign w:val="superscript"/>
              </w:rPr>
              <w:t>*</w:t>
            </w:r>
            <w:r w:rsidRPr="00F32E7A">
              <w:t xml:space="preserve"> and 30 min, 1, 1.5, 2, 3, 4, 5, 6, 8, 10, 12, 16, 24, 30, 36, 48, 54, 60, and 72 h </w:t>
            </w:r>
            <w:proofErr w:type="spellStart"/>
            <w:r w:rsidRPr="00F32E7A">
              <w:t>postdose</w:t>
            </w:r>
            <w:proofErr w:type="spellEnd"/>
          </w:p>
        </w:tc>
        <w:tc>
          <w:tcPr>
            <w:tcW w:w="1552" w:type="pct"/>
          </w:tcPr>
          <w:p w14:paraId="5ECA3C04" w14:textId="4AFDECE3" w:rsidR="006D2751" w:rsidRPr="00F32E7A" w:rsidRDefault="00F87E45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>
              <w:t>–</w:t>
            </w:r>
            <w:r w:rsidR="006D2751" w:rsidRPr="00F32E7A">
              <w:t xml:space="preserve">24, </w:t>
            </w:r>
            <w:r>
              <w:t>–</w:t>
            </w:r>
            <w:r w:rsidR="006D2751" w:rsidRPr="00F32E7A">
              <w:t xml:space="preserve">21, </w:t>
            </w:r>
            <w:r>
              <w:t>–</w:t>
            </w:r>
            <w:r w:rsidR="006D2751" w:rsidRPr="00F32E7A">
              <w:t xml:space="preserve">18, and </w:t>
            </w:r>
            <w:r>
              <w:t>–</w:t>
            </w:r>
            <w:r w:rsidR="006D2751" w:rsidRPr="00F32E7A">
              <w:t xml:space="preserve">12 h </w:t>
            </w:r>
            <w:proofErr w:type="spellStart"/>
            <w:r w:rsidR="006D2751" w:rsidRPr="00F32E7A">
              <w:t>predose</w:t>
            </w:r>
            <w:proofErr w:type="spellEnd"/>
          </w:p>
          <w:p w14:paraId="0F6D4C55" w14:textId="0A758C5F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Within 30 min </w:t>
            </w:r>
            <w:proofErr w:type="spellStart"/>
            <w:r w:rsidRPr="00F32E7A">
              <w:t>predose</w:t>
            </w:r>
            <w:proofErr w:type="spellEnd"/>
            <w:r w:rsidRPr="00F32E7A">
              <w:t xml:space="preserve"> and at 3, 6, 12, 24, 30, 36, 48, 54, 60, and 72 h </w:t>
            </w:r>
            <w:proofErr w:type="spellStart"/>
            <w:r w:rsidRPr="00F32E7A">
              <w:t>postdose</w:t>
            </w:r>
            <w:proofErr w:type="spellEnd"/>
            <w:r w:rsidRPr="00F32E7A">
              <w:t>.</w:t>
            </w:r>
          </w:p>
        </w:tc>
        <w:tc>
          <w:tcPr>
            <w:tcW w:w="1552" w:type="pct"/>
          </w:tcPr>
          <w:p w14:paraId="6F161B6A" w14:textId="7E447A9D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Predose: </w:t>
            </w:r>
            <w:r w:rsidR="00F87E45">
              <w:t>–</w:t>
            </w:r>
            <w:r w:rsidRPr="006D2751">
              <w:t xml:space="preserve">24 to </w:t>
            </w:r>
            <w:r w:rsidR="00F87E45">
              <w:t>–</w:t>
            </w:r>
            <w:r w:rsidRPr="006D2751">
              <w:t xml:space="preserve">18, </w:t>
            </w:r>
            <w:r w:rsidR="00F87E45">
              <w:t>–</w:t>
            </w:r>
            <w:r w:rsidRPr="006D2751">
              <w:t xml:space="preserve">18 to </w:t>
            </w:r>
            <w:r w:rsidR="00F87E45">
              <w:t>–</w:t>
            </w:r>
            <w:r w:rsidRPr="006D2751">
              <w:t xml:space="preserve">12, and </w:t>
            </w:r>
            <w:r w:rsidR="00F87E45">
              <w:t>–</w:t>
            </w:r>
            <w:r w:rsidRPr="006D2751">
              <w:t>12 to 0 h</w:t>
            </w:r>
          </w:p>
          <w:p w14:paraId="3E2696BD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proofErr w:type="spellStart"/>
            <w:r w:rsidRPr="006D2751">
              <w:t>Postdose</w:t>
            </w:r>
            <w:proofErr w:type="spellEnd"/>
            <w:r w:rsidRPr="006D2751">
              <w:t>: 0 to 6, 6 to 12, 12 to 24, 24 to 36, 36 to 48, 48 to 60, and 60 to 72 h</w:t>
            </w:r>
          </w:p>
        </w:tc>
      </w:tr>
      <w:tr w:rsidR="006D2751" w:rsidRPr="006D2751" w14:paraId="05049D98" w14:textId="77777777" w:rsidTr="00F87E45">
        <w:trPr>
          <w:trHeight w:val="442"/>
        </w:trPr>
        <w:tc>
          <w:tcPr>
            <w:tcW w:w="600" w:type="pct"/>
          </w:tcPr>
          <w:p w14:paraId="45316A01" w14:textId="77777777" w:rsidR="006D2751" w:rsidRPr="005723B2" w:rsidRDefault="006D2751" w:rsidP="005723B2">
            <w:pPr>
              <w:pStyle w:val="Tabletext"/>
            </w:pPr>
            <w:r w:rsidRPr="005723B2">
              <w:lastRenderedPageBreak/>
              <w:t>RDEA3170-110</w:t>
            </w:r>
          </w:p>
        </w:tc>
        <w:tc>
          <w:tcPr>
            <w:tcW w:w="1295" w:type="pct"/>
          </w:tcPr>
          <w:p w14:paraId="13BC850D" w14:textId="2420DD23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s 1, 5, 9 and 13: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, 30 min and 1, 1.5, 2, 3, 4, 6, 8, 10, 12, 24, 36, 48, and 72 h </w:t>
            </w:r>
            <w:proofErr w:type="spellStart"/>
            <w:r w:rsidRPr="00F32E7A">
              <w:t>postdose</w:t>
            </w:r>
            <w:proofErr w:type="spellEnd"/>
            <w:r w:rsidRPr="00F32E7A">
              <w:t>.</w:t>
            </w:r>
          </w:p>
        </w:tc>
        <w:tc>
          <w:tcPr>
            <w:tcW w:w="1552" w:type="pct"/>
          </w:tcPr>
          <w:p w14:paraId="424911A6" w14:textId="0DD32CA7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</w:t>
            </w:r>
            <w:r w:rsidR="00F87E45">
              <w:t>–</w:t>
            </w:r>
            <w:r w:rsidRPr="00F32E7A">
              <w:t xml:space="preserve">1: </w:t>
            </w:r>
            <w:r w:rsidR="00F87E45">
              <w:t>–</w:t>
            </w:r>
            <w:r w:rsidRPr="00F32E7A">
              <w:t xml:space="preserve">24, </w:t>
            </w:r>
            <w:r w:rsidR="00F87E45">
              <w:t>–</w:t>
            </w:r>
            <w:r w:rsidRPr="00F32E7A">
              <w:t xml:space="preserve">23, </w:t>
            </w:r>
            <w:r w:rsidR="00F87E45">
              <w:t>–</w:t>
            </w:r>
            <w:r w:rsidRPr="00F32E7A">
              <w:t xml:space="preserve">22, </w:t>
            </w:r>
            <w:r w:rsidR="00F87E45">
              <w:t>–</w:t>
            </w:r>
            <w:r w:rsidRPr="00F32E7A">
              <w:t xml:space="preserve">21, </w:t>
            </w:r>
            <w:r w:rsidR="00F87E45">
              <w:t>–</w:t>
            </w:r>
            <w:r w:rsidRPr="00F32E7A">
              <w:t xml:space="preserve">20, </w:t>
            </w:r>
            <w:r w:rsidR="00F87E45">
              <w:t>–</w:t>
            </w:r>
            <w:r w:rsidRPr="00F32E7A">
              <w:t xml:space="preserve">18, </w:t>
            </w:r>
            <w:r w:rsidR="00F87E45">
              <w:t>–</w:t>
            </w:r>
            <w:r w:rsidRPr="00F32E7A">
              <w:t xml:space="preserve">16, </w:t>
            </w:r>
            <w:r w:rsidR="00F87E45">
              <w:t>–</w:t>
            </w:r>
            <w:r w:rsidRPr="00F32E7A">
              <w:t xml:space="preserve">14, and </w:t>
            </w:r>
            <w:r w:rsidR="00F87E45">
              <w:t>–</w:t>
            </w:r>
            <w:r w:rsidRPr="00F32E7A">
              <w:t xml:space="preserve">12 h </w:t>
            </w:r>
            <w:proofErr w:type="spellStart"/>
            <w:r w:rsidRPr="00F32E7A">
              <w:t>predose</w:t>
            </w:r>
            <w:proofErr w:type="spellEnd"/>
          </w:p>
          <w:p w14:paraId="0836E38D" w14:textId="77777777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Days 1, 5, 9, and 13: </w:t>
            </w:r>
            <w:proofErr w:type="spellStart"/>
            <w:r w:rsidRPr="00F87E45">
              <w:t>predose</w:t>
            </w:r>
            <w:proofErr w:type="spellEnd"/>
            <w:r w:rsidRPr="00F87E45">
              <w:rPr>
                <w:vertAlign w:val="superscript"/>
              </w:rPr>
              <w:t>*</w:t>
            </w:r>
            <w:r w:rsidRPr="00F87E45">
              <w:t xml:space="preserve"> and 1, 2, 3, 4, 6, 8, 10, 12, and 24 h </w:t>
            </w:r>
            <w:proofErr w:type="spellStart"/>
            <w:r w:rsidRPr="00F87E45">
              <w:t>postdose</w:t>
            </w:r>
            <w:proofErr w:type="spellEnd"/>
          </w:p>
        </w:tc>
        <w:tc>
          <w:tcPr>
            <w:tcW w:w="1552" w:type="pct"/>
          </w:tcPr>
          <w:p w14:paraId="3CC44E52" w14:textId="7422A34B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5D14DC">
              <w:t xml:space="preserve">Day </w:t>
            </w:r>
            <w:r w:rsidR="00F87E45">
              <w:t>–</w:t>
            </w:r>
            <w:r w:rsidRPr="006D2751">
              <w:t xml:space="preserve">1: </w:t>
            </w:r>
            <w:r w:rsidR="00F87E45">
              <w:t>–</w:t>
            </w:r>
            <w:r w:rsidRPr="006D2751">
              <w:t xml:space="preserve">24 to </w:t>
            </w:r>
            <w:r w:rsidR="00F87E45">
              <w:t>–</w:t>
            </w:r>
            <w:r w:rsidRPr="006D2751">
              <w:t xml:space="preserve">21, </w:t>
            </w:r>
            <w:r w:rsidR="00F87E45">
              <w:t>–</w:t>
            </w:r>
            <w:r w:rsidRPr="006D2751">
              <w:t xml:space="preserve">21 to </w:t>
            </w:r>
            <w:r w:rsidR="00F87E45">
              <w:t>–</w:t>
            </w:r>
            <w:r w:rsidRPr="006D2751">
              <w:t xml:space="preserve">18, </w:t>
            </w:r>
            <w:r w:rsidR="00F87E45">
              <w:t>–</w:t>
            </w:r>
            <w:r w:rsidRPr="006D2751">
              <w:t xml:space="preserve">18 to </w:t>
            </w:r>
            <w:r w:rsidR="00F87E45">
              <w:t>–</w:t>
            </w:r>
            <w:r w:rsidRPr="006D2751">
              <w:t xml:space="preserve">12, and </w:t>
            </w:r>
            <w:r w:rsidR="00F87E45">
              <w:t>–</w:t>
            </w:r>
            <w:r w:rsidRPr="006D2751">
              <w:t xml:space="preserve">12 to 0 h </w:t>
            </w:r>
            <w:proofErr w:type="spellStart"/>
            <w:r w:rsidRPr="006D2751">
              <w:t>predose</w:t>
            </w:r>
            <w:proofErr w:type="spellEnd"/>
          </w:p>
          <w:p w14:paraId="51FD7F2C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s 1, 5, 9, and 13: 0 to 3, 3 to 6, 6 to 12, and 12 to 24 h </w:t>
            </w:r>
            <w:proofErr w:type="spellStart"/>
            <w:r w:rsidRPr="006D2751">
              <w:t>postdose</w:t>
            </w:r>
            <w:proofErr w:type="spellEnd"/>
          </w:p>
        </w:tc>
      </w:tr>
      <w:tr w:rsidR="006D2751" w:rsidRPr="006D2751" w14:paraId="0BA3D2B1" w14:textId="77777777" w:rsidTr="00F87E45">
        <w:trPr>
          <w:trHeight w:val="442"/>
        </w:trPr>
        <w:tc>
          <w:tcPr>
            <w:tcW w:w="600" w:type="pct"/>
          </w:tcPr>
          <w:p w14:paraId="4F824C6C" w14:textId="77777777" w:rsidR="006D2751" w:rsidRPr="005723B2" w:rsidRDefault="006D2751" w:rsidP="005723B2">
            <w:pPr>
              <w:pStyle w:val="Tabletext"/>
            </w:pPr>
            <w:r w:rsidRPr="005723B2">
              <w:t>RDEA3170-204</w:t>
            </w:r>
          </w:p>
        </w:tc>
        <w:tc>
          <w:tcPr>
            <w:tcW w:w="1295" w:type="pct"/>
          </w:tcPr>
          <w:p w14:paraId="54BAAC44" w14:textId="6FDF665C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s 7, 14, 21, and 28: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30 min, 1, 1.5, 2, 3, 4, 6, 8, 10, 12, 22, and 24 h </w:t>
            </w:r>
            <w:proofErr w:type="spellStart"/>
            <w:r w:rsidRPr="00F32E7A">
              <w:t>postdose</w:t>
            </w:r>
            <w:proofErr w:type="spellEnd"/>
          </w:p>
        </w:tc>
        <w:tc>
          <w:tcPr>
            <w:tcW w:w="1552" w:type="pct"/>
          </w:tcPr>
          <w:p w14:paraId="186F8F29" w14:textId="4C60CCF6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In relation to RDEA3170 and/ or febuxostat dosing on Day 1: Day </w:t>
            </w:r>
            <w:r w:rsidR="00F87E45">
              <w:t>–</w:t>
            </w:r>
            <w:r w:rsidRPr="00F32E7A">
              <w:t>1 (</w:t>
            </w:r>
            <w:r w:rsidR="00F87E45">
              <w:t>–</w:t>
            </w:r>
            <w:r w:rsidRPr="00F32E7A">
              <w:t xml:space="preserve">24, </w:t>
            </w:r>
            <w:r w:rsidR="00F87E45">
              <w:t>–</w:t>
            </w:r>
            <w:r w:rsidRPr="00F32E7A">
              <w:t xml:space="preserve">23, </w:t>
            </w:r>
            <w:r w:rsidR="00F87E45">
              <w:t>–</w:t>
            </w:r>
            <w:r w:rsidRPr="00F32E7A">
              <w:t xml:space="preserve">22, </w:t>
            </w:r>
            <w:r w:rsidR="00F87E45">
              <w:br/>
              <w:t>–</w:t>
            </w:r>
            <w:r w:rsidRPr="00F32E7A">
              <w:t xml:space="preserve">21, </w:t>
            </w:r>
            <w:r w:rsidR="00F87E45">
              <w:t>–</w:t>
            </w:r>
            <w:r w:rsidRPr="00F32E7A">
              <w:t xml:space="preserve">20, </w:t>
            </w:r>
            <w:r w:rsidR="00F87E45">
              <w:t>–</w:t>
            </w:r>
            <w:r w:rsidRPr="00F32E7A">
              <w:t xml:space="preserve">19, </w:t>
            </w:r>
            <w:r w:rsidR="00F87E45">
              <w:t>–</w:t>
            </w:r>
            <w:r w:rsidRPr="00F32E7A">
              <w:t xml:space="preserve">18, </w:t>
            </w:r>
            <w:r w:rsidR="00F87E45">
              <w:t>–</w:t>
            </w:r>
            <w:r w:rsidRPr="00F32E7A">
              <w:t xml:space="preserve">16, </w:t>
            </w:r>
            <w:r w:rsidR="00F87E45">
              <w:t>–</w:t>
            </w:r>
            <w:r w:rsidRPr="00F32E7A">
              <w:t xml:space="preserve">14, </w:t>
            </w:r>
            <w:r w:rsidR="00F87E45">
              <w:t>–</w:t>
            </w:r>
            <w:r w:rsidRPr="00F32E7A">
              <w:t xml:space="preserve">12), and </w:t>
            </w:r>
            <w:r w:rsidR="00F87E45">
              <w:t>–</w:t>
            </w:r>
            <w:r w:rsidRPr="00F32E7A">
              <w:t xml:space="preserve">2 h prior to dosing on Day 1, and at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</w:p>
          <w:p w14:paraId="0AD3E54D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In relation to RDEA3170 and/or febuxostat dosing on Days 7, 14, 21, and 28: </w:t>
            </w:r>
            <w:proofErr w:type="spellStart"/>
            <w:r w:rsidRPr="00F87E45">
              <w:t>predos</w:t>
            </w:r>
            <w:r w:rsidRPr="005D14DC">
              <w:t>e</w:t>
            </w:r>
            <w:proofErr w:type="spellEnd"/>
            <w:r w:rsidRPr="005D14DC">
              <w:rPr>
                <w:vertAlign w:val="superscript"/>
              </w:rPr>
              <w:t>*</w:t>
            </w:r>
            <w:r w:rsidRPr="005D14DC">
              <w:t xml:space="preserve"> and 1, 2, 3, 4, 5, 6, 8, 10, 12, 22, and 24 h </w:t>
            </w:r>
            <w:proofErr w:type="spellStart"/>
            <w:r w:rsidRPr="005D14DC">
              <w:t>postdose</w:t>
            </w:r>
            <w:proofErr w:type="spellEnd"/>
          </w:p>
        </w:tc>
        <w:tc>
          <w:tcPr>
            <w:tcW w:w="1552" w:type="pct"/>
          </w:tcPr>
          <w:p w14:paraId="7E10606F" w14:textId="5D927BF1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In relation to RDEA3170 and/or febuxostat dosing on Day 1: Day </w:t>
            </w:r>
            <w:r w:rsidR="00F87E45">
              <w:t>–</w:t>
            </w:r>
            <w:r w:rsidRPr="00F87E45">
              <w:t>1 (</w:t>
            </w:r>
            <w:r w:rsidR="00F87E45">
              <w:t>–</w:t>
            </w:r>
            <w:r w:rsidRPr="00F87E45">
              <w:t xml:space="preserve">24 to </w:t>
            </w:r>
            <w:r w:rsidR="00F87E45">
              <w:t>–</w:t>
            </w:r>
            <w:r w:rsidRPr="00F87E45">
              <w:t xml:space="preserve">23, </w:t>
            </w:r>
            <w:r w:rsidR="00F87E45">
              <w:t>–</w:t>
            </w:r>
            <w:r w:rsidRPr="00F87E45">
              <w:t xml:space="preserve">23 to </w:t>
            </w:r>
            <w:r w:rsidR="00F87E45">
              <w:t>–</w:t>
            </w:r>
            <w:r w:rsidRPr="00F87E45">
              <w:t xml:space="preserve">22, </w:t>
            </w:r>
            <w:r w:rsidR="00F87E45">
              <w:t>–</w:t>
            </w:r>
            <w:r w:rsidRPr="00F87E45">
              <w:t xml:space="preserve">22 to </w:t>
            </w:r>
            <w:r w:rsidR="00F87E45">
              <w:t>–</w:t>
            </w:r>
            <w:r w:rsidRPr="00F87E45">
              <w:t xml:space="preserve">21, </w:t>
            </w:r>
            <w:r w:rsidR="00F87E45">
              <w:t>–</w:t>
            </w:r>
            <w:r w:rsidRPr="00F87E45">
              <w:t xml:space="preserve">21 to </w:t>
            </w:r>
            <w:r w:rsidR="00F87E45">
              <w:t>–</w:t>
            </w:r>
            <w:r w:rsidRPr="00F87E45">
              <w:t xml:space="preserve">20, </w:t>
            </w:r>
            <w:r w:rsidR="00F87E45">
              <w:t>–</w:t>
            </w:r>
            <w:r w:rsidRPr="00F87E45">
              <w:t xml:space="preserve">20 to </w:t>
            </w:r>
            <w:r w:rsidR="00F87E45">
              <w:t>–</w:t>
            </w:r>
            <w:r w:rsidRPr="00F87E45">
              <w:t xml:space="preserve">19, </w:t>
            </w:r>
            <w:r w:rsidR="00F87E45">
              <w:t>–</w:t>
            </w:r>
            <w:r w:rsidRPr="00F87E45">
              <w:t xml:space="preserve">19 to </w:t>
            </w:r>
            <w:r w:rsidR="00F87E45">
              <w:t>–</w:t>
            </w:r>
            <w:r w:rsidRPr="00F87E45">
              <w:t xml:space="preserve">18, </w:t>
            </w:r>
            <w:r w:rsidR="00F87E45">
              <w:t>–</w:t>
            </w:r>
            <w:r w:rsidRPr="00F87E45">
              <w:t xml:space="preserve">18 to </w:t>
            </w:r>
            <w:r w:rsidR="00F87E45">
              <w:t>–</w:t>
            </w:r>
            <w:r w:rsidRPr="00F87E45">
              <w:t xml:space="preserve">16, </w:t>
            </w:r>
            <w:r w:rsidR="00F87E45">
              <w:t>–</w:t>
            </w:r>
            <w:r w:rsidRPr="00F87E45">
              <w:t xml:space="preserve">16 to </w:t>
            </w:r>
            <w:r w:rsidR="00F87E45">
              <w:t>–</w:t>
            </w:r>
            <w:r w:rsidRPr="00F87E45">
              <w:t xml:space="preserve">14, </w:t>
            </w:r>
            <w:r w:rsidR="00F87E45">
              <w:t>–</w:t>
            </w:r>
            <w:r w:rsidRPr="00F87E45">
              <w:t xml:space="preserve">14 to </w:t>
            </w:r>
            <w:r w:rsidR="00F87E45">
              <w:t>–</w:t>
            </w:r>
            <w:r w:rsidRPr="00F87E45">
              <w:t xml:space="preserve">12, </w:t>
            </w:r>
            <w:r w:rsidR="00F87E45">
              <w:t>–</w:t>
            </w:r>
            <w:r w:rsidRPr="00F87E45">
              <w:t xml:space="preserve">12 to </w:t>
            </w:r>
            <w:r w:rsidR="00F87E45">
              <w:t>–</w:t>
            </w:r>
            <w:r w:rsidRPr="00F87E45">
              <w:t xml:space="preserve">2), and </w:t>
            </w:r>
            <w:r w:rsidR="00F87E45">
              <w:t>–</w:t>
            </w:r>
            <w:r w:rsidRPr="00F87E45">
              <w:t xml:space="preserve">2 to 0 h </w:t>
            </w:r>
            <w:proofErr w:type="spellStart"/>
            <w:r w:rsidRPr="00F87E45">
              <w:t>predose</w:t>
            </w:r>
            <w:proofErr w:type="spellEnd"/>
          </w:p>
          <w:p w14:paraId="55507BA2" w14:textId="77777777" w:rsidR="006D2751" w:rsidRPr="005D14DC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In relation to RDEA3170 and/or febuxostat dosing on Days 1 (Cohort 5 only), 7, 14, 21, and 28: 0 to 1, 1 to 2, 2 to 3, 3 to 4, 4 to 5, 5 to 6, 6 to 8, 8 to 10, 10 to 12, 12 to 22, and 22 to 24 h </w:t>
            </w:r>
            <w:proofErr w:type="spellStart"/>
            <w:r w:rsidRPr="00F87E45">
              <w:t>postdose</w:t>
            </w:r>
            <w:proofErr w:type="spellEnd"/>
          </w:p>
        </w:tc>
      </w:tr>
      <w:tr w:rsidR="006D2751" w:rsidRPr="006D2751" w14:paraId="45E7766F" w14:textId="77777777" w:rsidTr="00165352">
        <w:trPr>
          <w:trHeight w:val="442"/>
        </w:trPr>
        <w:tc>
          <w:tcPr>
            <w:tcW w:w="600" w:type="pct"/>
            <w:tcBorders>
              <w:bottom w:val="single" w:sz="4" w:space="0" w:color="BFBFBF" w:themeColor="background1" w:themeShade="BF"/>
            </w:tcBorders>
          </w:tcPr>
          <w:p w14:paraId="26D685CD" w14:textId="77777777" w:rsidR="006D2751" w:rsidRPr="005723B2" w:rsidRDefault="006D2751" w:rsidP="005723B2">
            <w:pPr>
              <w:pStyle w:val="Tabletext"/>
            </w:pPr>
            <w:r w:rsidRPr="005723B2">
              <w:t>RDEA3170-205</w:t>
            </w:r>
          </w:p>
        </w:tc>
        <w:tc>
          <w:tcPr>
            <w:tcW w:w="1295" w:type="pct"/>
            <w:tcBorders>
              <w:bottom w:val="single" w:sz="4" w:space="0" w:color="BFBFBF" w:themeColor="background1" w:themeShade="BF"/>
            </w:tcBorders>
          </w:tcPr>
          <w:p w14:paraId="0ED7D77A" w14:textId="26327008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In relation to RDEA3170 and/or febuxostat dosing on Day 1: 30 min, 1, 1.5, 2, 3, 4, 6, 8, 12 and 24 h </w:t>
            </w:r>
            <w:proofErr w:type="spellStart"/>
            <w:r w:rsidRPr="00F32E7A">
              <w:t>postdose</w:t>
            </w:r>
            <w:proofErr w:type="spellEnd"/>
            <w:r w:rsidRPr="00F32E7A">
              <w:t xml:space="preserve">; and on Days 7, 14, 21, and 28 at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30 min, 1, 1.5, 2, 3, 4, 6, 8, 10, 12, and 24 h </w:t>
            </w:r>
            <w:proofErr w:type="spellStart"/>
            <w:r w:rsidRPr="00F32E7A">
              <w:t>postdose</w:t>
            </w:r>
            <w:proofErr w:type="spellEnd"/>
            <w:r w:rsidRPr="00F32E7A">
              <w:t>.</w:t>
            </w:r>
          </w:p>
        </w:tc>
        <w:tc>
          <w:tcPr>
            <w:tcW w:w="1552" w:type="pct"/>
            <w:tcBorders>
              <w:bottom w:val="single" w:sz="4" w:space="0" w:color="BFBFBF" w:themeColor="background1" w:themeShade="BF"/>
            </w:tcBorders>
          </w:tcPr>
          <w:p w14:paraId="09721A2C" w14:textId="7800A836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1: </w:t>
            </w:r>
            <w:r w:rsidR="00F87E45">
              <w:t>–</w:t>
            </w:r>
            <w:r w:rsidRPr="00F32E7A">
              <w:t xml:space="preserve">2 h and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1, 2, 3, 4, 5, 6, 8, 12 and 24 h </w:t>
            </w:r>
            <w:proofErr w:type="spellStart"/>
            <w:r w:rsidRPr="00F32E7A">
              <w:t>postdose</w:t>
            </w:r>
            <w:proofErr w:type="spellEnd"/>
          </w:p>
          <w:p w14:paraId="7962BBF5" w14:textId="77777777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 xml:space="preserve">Days 7, 14, 21 and 28: </w:t>
            </w:r>
            <w:proofErr w:type="spellStart"/>
            <w:r w:rsidRPr="00F87E45">
              <w:t>predose</w:t>
            </w:r>
            <w:proofErr w:type="spellEnd"/>
            <w:r w:rsidRPr="00F87E45">
              <w:rPr>
                <w:vertAlign w:val="superscript"/>
              </w:rPr>
              <w:t>*</w:t>
            </w:r>
            <w:r w:rsidRPr="005D14DC">
              <w:t xml:space="preserve"> and 1, 2, 3, 4, 5, 6, 8, 12 and 24 h </w:t>
            </w:r>
            <w:proofErr w:type="spellStart"/>
            <w:r w:rsidRPr="005D14DC">
              <w:t>postdose</w:t>
            </w:r>
            <w:proofErr w:type="spellEnd"/>
          </w:p>
        </w:tc>
        <w:tc>
          <w:tcPr>
            <w:tcW w:w="1552" w:type="pct"/>
            <w:tcBorders>
              <w:bottom w:val="single" w:sz="4" w:space="0" w:color="BFBFBF" w:themeColor="background1" w:themeShade="BF"/>
            </w:tcBorders>
          </w:tcPr>
          <w:p w14:paraId="5BD1AC20" w14:textId="1FE56BCD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 </w:t>
            </w:r>
            <w:r w:rsidR="00F87E45">
              <w:t>–</w:t>
            </w:r>
            <w:r w:rsidRPr="006D2751">
              <w:t xml:space="preserve">1: </w:t>
            </w:r>
            <w:r w:rsidR="00F87E45">
              <w:t>–</w:t>
            </w:r>
            <w:r w:rsidRPr="006D2751">
              <w:t>12 to -2 h</w:t>
            </w:r>
          </w:p>
          <w:p w14:paraId="15C526DD" w14:textId="3F654BC6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6D2751">
              <w:t xml:space="preserve">Day 1: </w:t>
            </w:r>
            <w:r w:rsidR="00F87E45">
              <w:t>–</w:t>
            </w:r>
            <w:r w:rsidRPr="006D2751">
              <w:t>2 to 0</w:t>
            </w:r>
            <w:r w:rsidR="00F87E45">
              <w:t xml:space="preserve"> </w:t>
            </w:r>
            <w:r w:rsidRPr="00F87E45">
              <w:t xml:space="preserve">h </w:t>
            </w:r>
            <w:proofErr w:type="spellStart"/>
            <w:r w:rsidRPr="00F87E45">
              <w:t>predose</w:t>
            </w:r>
            <w:proofErr w:type="spellEnd"/>
            <w:r w:rsidRPr="00F87E45">
              <w:t>, 0 to 1, 1 to 2, 2 to 3, 3 to 4, 4 to 5, 5 to 6, 6 to 8, 8 to 10, 10 to 12 and 12 to 22, 22 to 24</w:t>
            </w:r>
            <w:r w:rsidR="00F87E45">
              <w:t xml:space="preserve"> </w:t>
            </w:r>
            <w:r w:rsidRPr="00F87E45">
              <w:t xml:space="preserve">h </w:t>
            </w:r>
            <w:proofErr w:type="spellStart"/>
            <w:r w:rsidRPr="00F87E45">
              <w:t>postdose</w:t>
            </w:r>
            <w:proofErr w:type="spellEnd"/>
          </w:p>
          <w:p w14:paraId="47709A97" w14:textId="5FC5528D" w:rsidR="006D2751" w:rsidRPr="00F87E45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87E45">
              <w:t>Day 7, 14, 21, 28: 0 to 1, 1 to 2, 2 to 3, 3 to 4, 4 to 5, 5 to 6, 6 to 8, 8 to 10, 10 to 12 and 12 to 22, 22 to 24</w:t>
            </w:r>
            <w:r w:rsidR="00F87E45">
              <w:t xml:space="preserve"> </w:t>
            </w:r>
            <w:r w:rsidRPr="00F87E45">
              <w:t xml:space="preserve">h </w:t>
            </w:r>
            <w:proofErr w:type="spellStart"/>
            <w:r w:rsidRPr="00F87E45">
              <w:t>postdose</w:t>
            </w:r>
            <w:proofErr w:type="spellEnd"/>
          </w:p>
        </w:tc>
      </w:tr>
      <w:tr w:rsidR="006D2751" w:rsidRPr="006D2751" w14:paraId="796CD602" w14:textId="77777777" w:rsidTr="00165352">
        <w:trPr>
          <w:trHeight w:val="442"/>
        </w:trPr>
        <w:tc>
          <w:tcPr>
            <w:tcW w:w="600" w:type="pct"/>
          </w:tcPr>
          <w:p w14:paraId="5BB76986" w14:textId="77777777" w:rsidR="006D2751" w:rsidRPr="005723B2" w:rsidRDefault="006D2751" w:rsidP="005723B2">
            <w:pPr>
              <w:pStyle w:val="Tabletext"/>
            </w:pPr>
            <w:r w:rsidRPr="005723B2">
              <w:t>RDEA3170-206</w:t>
            </w:r>
          </w:p>
        </w:tc>
        <w:tc>
          <w:tcPr>
            <w:tcW w:w="1295" w:type="pct"/>
          </w:tcPr>
          <w:p w14:paraId="2658146B" w14:textId="77777777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s 7, 14, 21, 28, and 35: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  <w:r w:rsidRPr="00F32E7A">
              <w:t xml:space="preserve"> and 1, 2, 3, 4, 5, 6, 8, 10, 12, 22, and 24 h </w:t>
            </w:r>
            <w:proofErr w:type="spellStart"/>
            <w:r w:rsidRPr="00F32E7A">
              <w:t>postdose</w:t>
            </w:r>
            <w:proofErr w:type="spellEnd"/>
          </w:p>
        </w:tc>
        <w:tc>
          <w:tcPr>
            <w:tcW w:w="1552" w:type="pct"/>
          </w:tcPr>
          <w:p w14:paraId="1C142570" w14:textId="17BBC255" w:rsidR="006D2751" w:rsidRPr="00F32E7A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 </w:t>
            </w:r>
            <w:r w:rsidR="00F87E45">
              <w:t>–</w:t>
            </w:r>
            <w:r w:rsidRPr="00F32E7A">
              <w:t xml:space="preserve">1: </w:t>
            </w:r>
            <w:r w:rsidR="00F87E45">
              <w:t>–</w:t>
            </w:r>
            <w:r w:rsidRPr="00F32E7A">
              <w:t xml:space="preserve">24, </w:t>
            </w:r>
            <w:r w:rsidR="00F87E45">
              <w:t>–</w:t>
            </w:r>
            <w:r w:rsidRPr="00F32E7A">
              <w:t xml:space="preserve">23, </w:t>
            </w:r>
            <w:r w:rsidR="00F87E45">
              <w:t>–</w:t>
            </w:r>
            <w:r w:rsidRPr="00F32E7A">
              <w:t xml:space="preserve">22, </w:t>
            </w:r>
            <w:r w:rsidR="00F87E45">
              <w:t>–</w:t>
            </w:r>
            <w:r w:rsidRPr="00F32E7A">
              <w:t xml:space="preserve">21, </w:t>
            </w:r>
            <w:r w:rsidR="00F87E45">
              <w:t>–</w:t>
            </w:r>
            <w:r w:rsidRPr="00F32E7A">
              <w:t xml:space="preserve">20, </w:t>
            </w:r>
            <w:r w:rsidR="00F87E45">
              <w:t>–</w:t>
            </w:r>
            <w:r w:rsidRPr="00F32E7A">
              <w:t xml:space="preserve">19, </w:t>
            </w:r>
            <w:r w:rsidR="00F87E45">
              <w:t>–</w:t>
            </w:r>
            <w:r w:rsidRPr="00F32E7A">
              <w:t xml:space="preserve">18, </w:t>
            </w:r>
            <w:r w:rsidR="00F87E45">
              <w:t>–</w:t>
            </w:r>
            <w:r w:rsidRPr="00F32E7A">
              <w:t xml:space="preserve">16, </w:t>
            </w:r>
            <w:r w:rsidR="00F87E45">
              <w:t>–</w:t>
            </w:r>
            <w:r w:rsidRPr="00F32E7A">
              <w:t xml:space="preserve">14, </w:t>
            </w:r>
            <w:r w:rsidR="00F87E45">
              <w:t>–</w:t>
            </w:r>
            <w:r w:rsidRPr="00F32E7A">
              <w:t xml:space="preserve">12, and </w:t>
            </w:r>
            <w:r w:rsidR="00F87E45">
              <w:t>–</w:t>
            </w:r>
            <w:r w:rsidRPr="00F32E7A">
              <w:t xml:space="preserve">2 h prior to dosing on Day 1, and at </w:t>
            </w:r>
            <w:proofErr w:type="spellStart"/>
            <w:r w:rsidRPr="00F32E7A">
              <w:t>predose</w:t>
            </w:r>
            <w:proofErr w:type="spellEnd"/>
            <w:r w:rsidRPr="00F32E7A">
              <w:rPr>
                <w:vertAlign w:val="superscript"/>
              </w:rPr>
              <w:t>*</w:t>
            </w:r>
          </w:p>
          <w:p w14:paraId="5F5847A1" w14:textId="191AF659" w:rsidR="006D2751" w:rsidRPr="006D2751" w:rsidRDefault="006D2751" w:rsidP="00165352">
            <w:pPr>
              <w:pStyle w:val="Tabletext"/>
              <w:numPr>
                <w:ilvl w:val="0"/>
                <w:numId w:val="28"/>
              </w:numPr>
              <w:ind w:left="284" w:hanging="284"/>
            </w:pPr>
            <w:r w:rsidRPr="00F32E7A">
              <w:t xml:space="preserve">Days 7, 14, 21, 28, and 35: </w:t>
            </w:r>
            <w:proofErr w:type="spellStart"/>
            <w:r w:rsidRPr="00F32E7A">
              <w:t>predose</w:t>
            </w:r>
            <w:proofErr w:type="spellEnd"/>
            <w:r w:rsidRPr="00F32E7A">
              <w:t xml:space="preserve"> and 1, 2, 3, 4, 5, 6, 8, 1</w:t>
            </w:r>
            <w:r w:rsidRPr="00F87E45">
              <w:t xml:space="preserve">0, 12, 22, and 24 h </w:t>
            </w:r>
            <w:proofErr w:type="spellStart"/>
            <w:r w:rsidRPr="00F87E45">
              <w:t>postdose</w:t>
            </w:r>
            <w:proofErr w:type="spellEnd"/>
          </w:p>
        </w:tc>
        <w:tc>
          <w:tcPr>
            <w:tcW w:w="1552" w:type="pct"/>
          </w:tcPr>
          <w:p w14:paraId="58C0D9B5" w14:textId="77777777" w:rsidR="006D2751" w:rsidRPr="005723B2" w:rsidRDefault="006D2751" w:rsidP="005723B2">
            <w:pPr>
              <w:pStyle w:val="Tabletext"/>
            </w:pPr>
            <w:r w:rsidRPr="006D2751">
              <w:t>-</w:t>
            </w:r>
            <w:r w:rsidRPr="006D2751">
              <w:rPr>
                <w:vertAlign w:val="superscript"/>
              </w:rPr>
              <w:t>†</w:t>
            </w:r>
          </w:p>
        </w:tc>
      </w:tr>
    </w:tbl>
    <w:p w14:paraId="166A61D5" w14:textId="24A4232B" w:rsidR="006D2751" w:rsidRDefault="004157F0" w:rsidP="00EB133D">
      <w:pPr>
        <w:pStyle w:val="Footer"/>
      </w:pPr>
      <w:r>
        <w:t xml:space="preserve">*within 30 min prior to dosing. </w:t>
      </w:r>
      <w:r w:rsidR="006D2751">
        <w:t>PK</w:t>
      </w:r>
      <w:r w:rsidR="005D14DC">
        <w:t>,</w:t>
      </w:r>
      <w:r w:rsidR="006D2751">
        <w:t xml:space="preserve"> pharmacokinetic</w:t>
      </w:r>
      <w:r w:rsidR="005D14DC">
        <w:t>;</w:t>
      </w:r>
      <w:r w:rsidR="006D2751">
        <w:t xml:space="preserve"> </w:t>
      </w:r>
      <w:proofErr w:type="spellStart"/>
      <w:r w:rsidR="006D2751">
        <w:t>sUA</w:t>
      </w:r>
      <w:proofErr w:type="spellEnd"/>
      <w:r w:rsidR="005D14DC">
        <w:t>,</w:t>
      </w:r>
      <w:r w:rsidR="006D2751">
        <w:t xml:space="preserve"> serum uric acid</w:t>
      </w:r>
      <w:r w:rsidR="005D14DC">
        <w:t>;</w:t>
      </w:r>
      <w:r w:rsidR="006D2751">
        <w:t xml:space="preserve"> </w:t>
      </w:r>
      <w:proofErr w:type="spellStart"/>
      <w:r w:rsidR="006D2751">
        <w:t>uUA</w:t>
      </w:r>
      <w:proofErr w:type="spellEnd"/>
      <w:r w:rsidR="005D14DC">
        <w:t>,</w:t>
      </w:r>
      <w:r w:rsidR="006D2751">
        <w:t xml:space="preserve"> urinary uric acid</w:t>
      </w:r>
    </w:p>
    <w:p w14:paraId="2F567617" w14:textId="77777777" w:rsidR="006D2751" w:rsidRDefault="006D2751" w:rsidP="00306F7B">
      <w:pPr>
        <w:pStyle w:val="Footer"/>
        <w:rPr>
          <w:rFonts w:cs="Arial"/>
          <w:bCs/>
          <w:sz w:val="24"/>
          <w:szCs w:val="24"/>
        </w:rPr>
      </w:pPr>
    </w:p>
    <w:p w14:paraId="4EB4CE9D" w14:textId="5972CEA8" w:rsidR="00BF0873" w:rsidRDefault="00306F7B" w:rsidP="00165352">
      <w:pPr>
        <w:pStyle w:val="Figuretablelegend"/>
        <w:rPr>
          <w:bCs/>
        </w:rPr>
      </w:pPr>
      <w:r w:rsidRPr="00A854F8">
        <w:lastRenderedPageBreak/>
        <w:t xml:space="preserve">Table </w:t>
      </w:r>
      <w:r w:rsidR="006D2751">
        <w:t>3.</w:t>
      </w:r>
      <w:r w:rsidRPr="00A854F8">
        <w:t xml:space="preserve"> </w:t>
      </w:r>
      <w:r w:rsidRPr="00F87E45">
        <w:t>Summary of baseline characteristics of patients included in the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7"/>
        <w:gridCol w:w="361"/>
        <w:gridCol w:w="1793"/>
        <w:gridCol w:w="1832"/>
        <w:gridCol w:w="2201"/>
        <w:gridCol w:w="1157"/>
        <w:gridCol w:w="1650"/>
        <w:gridCol w:w="1157"/>
        <w:gridCol w:w="1168"/>
        <w:gridCol w:w="1168"/>
      </w:tblGrid>
      <w:tr w:rsidR="00BF0873" w:rsidRPr="00F87E45" w14:paraId="4E9338D9" w14:textId="77777777" w:rsidTr="00165352">
        <w:trPr>
          <w:trHeight w:val="443"/>
          <w:tblHeader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45DD" w14:textId="77777777" w:rsidR="00BF0873" w:rsidRPr="00165352" w:rsidRDefault="00BF0873" w:rsidP="00F87E45">
            <w:pPr>
              <w:pStyle w:val="Tabletext"/>
              <w:rPr>
                <w:b/>
                <w:bCs/>
              </w:rPr>
            </w:pPr>
            <w:r w:rsidRPr="00165352">
              <w:rPr>
                <w:b/>
                <w:bCs/>
              </w:rPr>
              <w:t>Study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E72E" w14:textId="77777777" w:rsidR="00BF0873" w:rsidRPr="00165352" w:rsidRDefault="00BF0873" w:rsidP="00165352">
            <w:pPr>
              <w:pStyle w:val="Tabletext"/>
              <w:ind w:left="10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BCE1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Age (years)</w:t>
            </w:r>
            <w:r w:rsidRPr="00165352">
              <w:rPr>
                <w:b/>
                <w:bCs/>
              </w:rPr>
              <w:br/>
              <w:t>median (min, max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F687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Body weight (kg)</w:t>
            </w:r>
            <w:r w:rsidRPr="00165352">
              <w:rPr>
                <w:b/>
                <w:bCs/>
              </w:rPr>
              <w:br/>
              <w:t>median (min, max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7D5F" w14:textId="61C38F91" w:rsidR="00BF0873" w:rsidRPr="0056708C" w:rsidRDefault="00BF0873" w:rsidP="00165352">
            <w:pPr>
              <w:pStyle w:val="Tabletext"/>
              <w:jc w:val="center"/>
              <w:rPr>
                <w:b/>
                <w:bCs/>
                <w:lang w:val="sv-SE"/>
              </w:rPr>
            </w:pPr>
            <w:proofErr w:type="spellStart"/>
            <w:r w:rsidRPr="0056708C">
              <w:rPr>
                <w:b/>
                <w:bCs/>
                <w:lang w:val="sv-SE"/>
              </w:rPr>
              <w:t>eGFR</w:t>
            </w:r>
            <w:proofErr w:type="spellEnd"/>
            <w:r w:rsidRPr="0056708C">
              <w:rPr>
                <w:b/>
                <w:bCs/>
                <w:lang w:val="sv-SE"/>
              </w:rPr>
              <w:t xml:space="preserve"> (</w:t>
            </w:r>
            <w:proofErr w:type="spellStart"/>
            <w:r w:rsidRPr="0056708C">
              <w:rPr>
                <w:b/>
                <w:bCs/>
                <w:lang w:val="sv-SE"/>
              </w:rPr>
              <w:t>m</w:t>
            </w:r>
            <w:r w:rsidR="00F87E45" w:rsidRPr="0056708C">
              <w:rPr>
                <w:b/>
                <w:bCs/>
                <w:lang w:val="sv-SE"/>
              </w:rPr>
              <w:t>L</w:t>
            </w:r>
            <w:proofErr w:type="spellEnd"/>
            <w:r w:rsidRPr="0056708C">
              <w:rPr>
                <w:b/>
                <w:bCs/>
                <w:lang w:val="sv-SE"/>
              </w:rPr>
              <w:t>/min/1.73</w:t>
            </w:r>
            <w:r w:rsidR="00F87E45" w:rsidRPr="0056708C">
              <w:rPr>
                <w:b/>
                <w:bCs/>
                <w:lang w:val="sv-SE"/>
              </w:rPr>
              <w:t xml:space="preserve"> </w:t>
            </w:r>
            <w:r w:rsidRPr="0056708C">
              <w:rPr>
                <w:b/>
                <w:bCs/>
                <w:lang w:val="sv-SE"/>
              </w:rPr>
              <w:t>m</w:t>
            </w:r>
            <w:r w:rsidRPr="0056708C">
              <w:rPr>
                <w:b/>
                <w:bCs/>
                <w:vertAlign w:val="superscript"/>
                <w:lang w:val="sv-SE"/>
              </w:rPr>
              <w:t>2</w:t>
            </w:r>
            <w:r w:rsidRPr="0056708C">
              <w:rPr>
                <w:b/>
                <w:bCs/>
                <w:lang w:val="sv-SE"/>
              </w:rPr>
              <w:t>)</w:t>
            </w:r>
            <w:r w:rsidRPr="0056708C">
              <w:rPr>
                <w:b/>
                <w:bCs/>
                <w:lang w:val="sv-SE"/>
              </w:rPr>
              <w:br/>
              <w:t>median (min, max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87BF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Sex (Males)</w:t>
            </w:r>
            <w:r w:rsidRPr="00165352">
              <w:rPr>
                <w:b/>
                <w:bCs/>
              </w:rPr>
              <w:br/>
              <w:t>n (%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62E3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ace: Caucasian</w:t>
            </w:r>
            <w:r w:rsidRPr="00165352">
              <w:rPr>
                <w:b/>
                <w:bCs/>
              </w:rPr>
              <w:br/>
              <w:t>n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504A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ace: Black</w:t>
            </w:r>
            <w:r w:rsidRPr="00165352">
              <w:rPr>
                <w:b/>
                <w:bCs/>
              </w:rPr>
              <w:br/>
              <w:t>n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1F12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ace: Asian</w:t>
            </w:r>
            <w:r w:rsidRPr="00165352">
              <w:rPr>
                <w:b/>
                <w:bCs/>
              </w:rPr>
              <w:br/>
              <w:t>n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B680" w14:textId="77777777" w:rsidR="00BF0873" w:rsidRPr="00165352" w:rsidRDefault="00BF0873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ace: Other</w:t>
            </w:r>
            <w:r w:rsidRPr="00165352">
              <w:rPr>
                <w:b/>
                <w:bCs/>
              </w:rPr>
              <w:br/>
              <w:t>n (%)</w:t>
            </w:r>
          </w:p>
        </w:tc>
      </w:tr>
      <w:tr w:rsidR="00BF0873" w14:paraId="2B3CA38A" w14:textId="77777777" w:rsidTr="00165352">
        <w:trPr>
          <w:trHeight w:val="439"/>
        </w:trPr>
        <w:tc>
          <w:tcPr>
            <w:tcW w:w="54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A97D" w14:textId="77777777" w:rsidR="00BF0873" w:rsidRDefault="00BF0873" w:rsidP="00F87E45">
            <w:pPr>
              <w:pStyle w:val="Tabletext"/>
            </w:pPr>
            <w:r>
              <w:t>RDEA3170-104</w:t>
            </w:r>
          </w:p>
        </w:tc>
        <w:tc>
          <w:tcPr>
            <w:tcW w:w="12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CCEB" w14:textId="77777777" w:rsidR="00BF0873" w:rsidRDefault="00BF0873" w:rsidP="00165352">
            <w:pPr>
              <w:pStyle w:val="Tabletext"/>
              <w:jc w:val="center"/>
            </w:pPr>
            <w:r>
              <w:t>36</w:t>
            </w:r>
          </w:p>
        </w:tc>
        <w:tc>
          <w:tcPr>
            <w:tcW w:w="64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292B" w14:textId="77777777" w:rsidR="00BF0873" w:rsidRDefault="00BF0873" w:rsidP="00165352">
            <w:pPr>
              <w:pStyle w:val="Tabletext"/>
              <w:jc w:val="center"/>
            </w:pPr>
            <w:r>
              <w:t>33.5 (21, 53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14BE" w14:textId="77777777" w:rsidR="00BF0873" w:rsidRDefault="00BF0873" w:rsidP="00165352">
            <w:pPr>
              <w:pStyle w:val="Tabletext"/>
              <w:jc w:val="center"/>
            </w:pPr>
            <w:r>
              <w:t>71.9 (54.9, 101.7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6064" w14:textId="77777777" w:rsidR="00BF0873" w:rsidRDefault="00BF0873" w:rsidP="00165352">
            <w:pPr>
              <w:pStyle w:val="Tabletext"/>
              <w:jc w:val="center"/>
            </w:pPr>
            <w:r>
              <w:t>112.3 (78, 138.3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ABFA" w14:textId="77777777" w:rsidR="00BF0873" w:rsidRDefault="00BF0873" w:rsidP="00165352">
            <w:pPr>
              <w:pStyle w:val="Tabletext"/>
              <w:jc w:val="center"/>
            </w:pPr>
            <w:r>
              <w:t>36 (100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72E2" w14:textId="77777777" w:rsidR="00BF0873" w:rsidRDefault="00BF0873" w:rsidP="00165352">
            <w:pPr>
              <w:pStyle w:val="Tabletext"/>
              <w:jc w:val="center"/>
            </w:pPr>
            <w:r>
              <w:t>3 (8.3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1281" w14:textId="77777777" w:rsidR="00BF0873" w:rsidRDefault="00BF0873" w:rsidP="00165352">
            <w:pPr>
              <w:pStyle w:val="Tabletext"/>
              <w:jc w:val="center"/>
            </w:pPr>
            <w:r>
              <w:t>3 (8.3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C6DD" w14:textId="77777777" w:rsidR="00BF0873" w:rsidRDefault="00BF0873" w:rsidP="00165352">
            <w:pPr>
              <w:pStyle w:val="Tabletext"/>
              <w:jc w:val="center"/>
            </w:pPr>
            <w:r>
              <w:t>30 (83.3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EA9E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</w:tr>
      <w:tr w:rsidR="00BF0873" w14:paraId="79341ED6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AD70" w14:textId="77777777" w:rsidR="00BF0873" w:rsidRDefault="00BF0873" w:rsidP="00F87E45">
            <w:pPr>
              <w:pStyle w:val="Tabletext"/>
            </w:pPr>
            <w:r>
              <w:t>RDEA3170-105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8664" w14:textId="77777777" w:rsidR="00BF0873" w:rsidRDefault="00BF0873" w:rsidP="00165352">
            <w:pPr>
              <w:pStyle w:val="Tabletext"/>
              <w:jc w:val="center"/>
            </w:pPr>
            <w:r>
              <w:t>20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88F6" w14:textId="77777777" w:rsidR="00BF0873" w:rsidRDefault="00BF0873" w:rsidP="00165352">
            <w:pPr>
              <w:pStyle w:val="Tabletext"/>
              <w:jc w:val="center"/>
            </w:pPr>
            <w:r>
              <w:t>35 (21, 48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2F04" w14:textId="77777777" w:rsidR="00BF0873" w:rsidRDefault="00BF0873" w:rsidP="00165352">
            <w:pPr>
              <w:pStyle w:val="Tabletext"/>
              <w:jc w:val="center"/>
            </w:pPr>
            <w:r>
              <w:t>87.95 (65.8, 115.9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8AC9" w14:textId="77777777" w:rsidR="00BF0873" w:rsidRDefault="00BF0873" w:rsidP="00165352">
            <w:pPr>
              <w:pStyle w:val="Tabletext"/>
              <w:jc w:val="center"/>
            </w:pPr>
            <w:r>
              <w:t>97.7 (75.7, 117.7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3529" w14:textId="77777777" w:rsidR="00BF0873" w:rsidRDefault="00BF0873" w:rsidP="00165352">
            <w:pPr>
              <w:pStyle w:val="Tabletext"/>
              <w:jc w:val="center"/>
            </w:pPr>
            <w:r>
              <w:t>20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2E33" w14:textId="77777777" w:rsidR="00BF0873" w:rsidRDefault="00BF0873" w:rsidP="00165352">
            <w:pPr>
              <w:pStyle w:val="Tabletext"/>
              <w:jc w:val="center"/>
            </w:pPr>
            <w:r>
              <w:t>13 (65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3F3B" w14:textId="77777777" w:rsidR="00BF0873" w:rsidRDefault="00BF0873" w:rsidP="00165352">
            <w:pPr>
              <w:pStyle w:val="Tabletext"/>
              <w:jc w:val="center"/>
            </w:pPr>
            <w:r>
              <w:t>6 (3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9911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0AD2" w14:textId="77777777" w:rsidR="00BF0873" w:rsidRDefault="00BF0873" w:rsidP="00165352">
            <w:pPr>
              <w:pStyle w:val="Tabletext"/>
              <w:jc w:val="center"/>
            </w:pPr>
            <w:r>
              <w:t>1 (5)</w:t>
            </w:r>
          </w:p>
        </w:tc>
      </w:tr>
      <w:tr w:rsidR="00BF0873" w14:paraId="15303373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DE05" w14:textId="77777777" w:rsidR="00BF0873" w:rsidRDefault="00BF0873" w:rsidP="00F87E45">
            <w:pPr>
              <w:pStyle w:val="Tabletext"/>
            </w:pPr>
            <w:r>
              <w:t>RDEA3170-107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3D69" w14:textId="77777777" w:rsidR="00BF0873" w:rsidRDefault="00BF0873" w:rsidP="00165352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A595" w14:textId="77777777" w:rsidR="00BF0873" w:rsidRDefault="00BF0873" w:rsidP="00165352">
            <w:pPr>
              <w:pStyle w:val="Tabletext"/>
              <w:jc w:val="center"/>
            </w:pPr>
            <w:r>
              <w:t>51.5 (29, 69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270F" w14:textId="77777777" w:rsidR="00BF0873" w:rsidRDefault="00BF0873" w:rsidP="00165352">
            <w:pPr>
              <w:pStyle w:val="Tabletext"/>
              <w:jc w:val="center"/>
            </w:pPr>
            <w:r>
              <w:t>99.7 (80.9, 126.3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53CC" w14:textId="77777777" w:rsidR="00BF0873" w:rsidRDefault="00BF0873" w:rsidP="00165352">
            <w:pPr>
              <w:pStyle w:val="Tabletext"/>
              <w:jc w:val="center"/>
            </w:pPr>
            <w:r>
              <w:t>84.3 (54.1, 102.9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A1C9" w14:textId="77777777" w:rsidR="00BF0873" w:rsidRDefault="00BF0873" w:rsidP="00165352">
            <w:pPr>
              <w:pStyle w:val="Tabletext"/>
              <w:jc w:val="center"/>
            </w:pPr>
            <w:r>
              <w:t>12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6C59" w14:textId="77777777" w:rsidR="00BF0873" w:rsidRDefault="00BF0873" w:rsidP="00165352">
            <w:pPr>
              <w:pStyle w:val="Tabletext"/>
              <w:jc w:val="center"/>
            </w:pPr>
            <w:r>
              <w:t>7 (58.3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3B04" w14:textId="77777777" w:rsidR="00BF0873" w:rsidRDefault="00BF0873" w:rsidP="00165352">
            <w:pPr>
              <w:pStyle w:val="Tabletext"/>
              <w:jc w:val="center"/>
            </w:pPr>
            <w:r>
              <w:t>4 (33.3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FA7E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9F25" w14:textId="77777777" w:rsidR="00BF0873" w:rsidRDefault="00BF0873" w:rsidP="00165352">
            <w:pPr>
              <w:pStyle w:val="Tabletext"/>
              <w:jc w:val="center"/>
            </w:pPr>
            <w:r>
              <w:t>1 (8.3)</w:t>
            </w:r>
          </w:p>
        </w:tc>
      </w:tr>
      <w:tr w:rsidR="00BF0873" w14:paraId="0844CCBA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708E" w14:textId="77777777" w:rsidR="00BF0873" w:rsidRDefault="00BF0873" w:rsidP="00F87E45">
            <w:pPr>
              <w:pStyle w:val="Tabletext"/>
            </w:pPr>
            <w:r>
              <w:t>RDEA3170-108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F71E" w14:textId="77777777" w:rsidR="00BF0873" w:rsidRDefault="00BF0873" w:rsidP="00165352">
            <w:pPr>
              <w:pStyle w:val="Tabletext"/>
              <w:jc w:val="center"/>
            </w:pPr>
            <w:r>
              <w:t>31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F35E" w14:textId="77777777" w:rsidR="00BF0873" w:rsidRDefault="00BF0873" w:rsidP="00165352">
            <w:pPr>
              <w:pStyle w:val="Tabletext"/>
              <w:jc w:val="center"/>
            </w:pPr>
            <w:r>
              <w:t>61 (35, 81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4334" w14:textId="77777777" w:rsidR="00BF0873" w:rsidRDefault="00BF0873" w:rsidP="00165352">
            <w:pPr>
              <w:pStyle w:val="Tabletext"/>
              <w:jc w:val="center"/>
            </w:pPr>
            <w:r>
              <w:t>82.6 (59, 122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E482" w14:textId="77777777" w:rsidR="00BF0873" w:rsidRDefault="00BF0873" w:rsidP="00165352">
            <w:pPr>
              <w:pStyle w:val="Tabletext"/>
              <w:jc w:val="center"/>
            </w:pPr>
            <w:r>
              <w:t>74 (12.3, 106.1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EEB2" w14:textId="77777777" w:rsidR="00BF0873" w:rsidRDefault="00BF0873" w:rsidP="00165352">
            <w:pPr>
              <w:pStyle w:val="Tabletext"/>
              <w:jc w:val="center"/>
            </w:pPr>
            <w:r>
              <w:t>31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0798" w14:textId="77777777" w:rsidR="00BF0873" w:rsidRDefault="00BF0873" w:rsidP="00165352">
            <w:pPr>
              <w:pStyle w:val="Tabletext"/>
              <w:jc w:val="center"/>
            </w:pPr>
            <w:r>
              <w:t>23 (74.2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2ADC" w14:textId="77777777" w:rsidR="00BF0873" w:rsidRDefault="00BF0873" w:rsidP="00165352">
            <w:pPr>
              <w:pStyle w:val="Tabletext"/>
              <w:jc w:val="center"/>
            </w:pPr>
            <w:r>
              <w:t>7 (22.6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0F30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9966" w14:textId="77777777" w:rsidR="00BF0873" w:rsidRDefault="00BF0873" w:rsidP="00165352">
            <w:pPr>
              <w:pStyle w:val="Tabletext"/>
              <w:jc w:val="center"/>
            </w:pPr>
            <w:r>
              <w:t>1 (3.2)</w:t>
            </w:r>
          </w:p>
        </w:tc>
      </w:tr>
      <w:tr w:rsidR="00BF0873" w14:paraId="5E5D7BA0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B9FC" w14:textId="77777777" w:rsidR="00BF0873" w:rsidRDefault="00BF0873" w:rsidP="00F87E45">
            <w:pPr>
              <w:pStyle w:val="Tabletext"/>
            </w:pPr>
            <w:r>
              <w:t>RDEA3170-110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DE25" w14:textId="77777777" w:rsidR="00BF0873" w:rsidRDefault="00BF0873" w:rsidP="00165352">
            <w:pPr>
              <w:pStyle w:val="Tabletext"/>
              <w:jc w:val="center"/>
            </w:pPr>
            <w:r>
              <w:t>15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3D56" w14:textId="77777777" w:rsidR="00BF0873" w:rsidRDefault="00BF0873" w:rsidP="00165352">
            <w:pPr>
              <w:pStyle w:val="Tabletext"/>
              <w:jc w:val="center"/>
            </w:pPr>
            <w:r>
              <w:t>44 (25, 62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C484" w14:textId="77777777" w:rsidR="00BF0873" w:rsidRDefault="00BF0873" w:rsidP="00165352">
            <w:pPr>
              <w:pStyle w:val="Tabletext"/>
              <w:jc w:val="center"/>
            </w:pPr>
            <w:r>
              <w:t>90.9 (65.4, 129.4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BF3D" w14:textId="77777777" w:rsidR="00BF0873" w:rsidRDefault="00BF0873" w:rsidP="00165352">
            <w:pPr>
              <w:pStyle w:val="Tabletext"/>
              <w:jc w:val="center"/>
            </w:pPr>
            <w:r>
              <w:t>99.2 (74.9, 134.3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72FC" w14:textId="77777777" w:rsidR="00BF0873" w:rsidRDefault="00BF0873" w:rsidP="00165352">
            <w:pPr>
              <w:pStyle w:val="Tabletext"/>
              <w:jc w:val="center"/>
            </w:pPr>
            <w:r>
              <w:t>15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EFA2" w14:textId="77777777" w:rsidR="00BF0873" w:rsidRDefault="00BF0873" w:rsidP="00165352">
            <w:pPr>
              <w:pStyle w:val="Tabletext"/>
              <w:jc w:val="center"/>
            </w:pPr>
            <w:r>
              <w:t>11 (73.3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FBA1" w14:textId="77777777" w:rsidR="00BF0873" w:rsidRDefault="00BF0873" w:rsidP="00165352">
            <w:pPr>
              <w:pStyle w:val="Tabletext"/>
              <w:jc w:val="center"/>
            </w:pPr>
            <w:r>
              <w:t>2 (13.3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5143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6842" w14:textId="77777777" w:rsidR="00BF0873" w:rsidRDefault="00BF0873" w:rsidP="00165352">
            <w:pPr>
              <w:pStyle w:val="Tabletext"/>
              <w:jc w:val="center"/>
            </w:pPr>
            <w:r>
              <w:t>2 (13.3)</w:t>
            </w:r>
          </w:p>
        </w:tc>
      </w:tr>
      <w:tr w:rsidR="00BF0873" w14:paraId="171CA463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8630" w14:textId="77777777" w:rsidR="00BF0873" w:rsidRDefault="00BF0873" w:rsidP="00F87E45">
            <w:pPr>
              <w:pStyle w:val="Tabletext"/>
            </w:pPr>
            <w:r>
              <w:t>RDEA3170-204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A9D7" w14:textId="77777777" w:rsidR="00BF0873" w:rsidRDefault="00BF0873" w:rsidP="00165352">
            <w:pPr>
              <w:pStyle w:val="Tabletext"/>
              <w:jc w:val="center"/>
            </w:pPr>
            <w:r>
              <w:t>60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851C" w14:textId="77777777" w:rsidR="00BF0873" w:rsidRDefault="00BF0873" w:rsidP="00165352">
            <w:pPr>
              <w:pStyle w:val="Tabletext"/>
              <w:jc w:val="center"/>
            </w:pPr>
            <w:r>
              <w:t>50 (29, 71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3B26" w14:textId="77777777" w:rsidR="00BF0873" w:rsidRDefault="00BF0873" w:rsidP="00165352">
            <w:pPr>
              <w:pStyle w:val="Tabletext"/>
              <w:jc w:val="center"/>
            </w:pPr>
            <w:r>
              <w:t>98.95 (63.8, 137.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C837" w14:textId="77777777" w:rsidR="00BF0873" w:rsidRDefault="00BF0873" w:rsidP="00165352">
            <w:pPr>
              <w:pStyle w:val="Tabletext"/>
              <w:jc w:val="center"/>
            </w:pPr>
            <w:r>
              <w:t>90.1 (57.4, 121.1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D4A7" w14:textId="77777777" w:rsidR="00BF0873" w:rsidRDefault="00BF0873" w:rsidP="00165352">
            <w:pPr>
              <w:pStyle w:val="Tabletext"/>
              <w:jc w:val="center"/>
            </w:pPr>
            <w:r>
              <w:t>60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D49F" w14:textId="77777777" w:rsidR="00BF0873" w:rsidRDefault="00BF0873" w:rsidP="00165352">
            <w:pPr>
              <w:pStyle w:val="Tabletext"/>
              <w:jc w:val="center"/>
            </w:pPr>
            <w:r>
              <w:t>40 (66.7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BC52" w14:textId="77777777" w:rsidR="00BF0873" w:rsidRDefault="00BF0873" w:rsidP="00165352">
            <w:pPr>
              <w:pStyle w:val="Tabletext"/>
              <w:jc w:val="center"/>
            </w:pPr>
            <w:r>
              <w:t>7 (11.7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4046" w14:textId="77777777" w:rsidR="00BF0873" w:rsidRDefault="00BF0873" w:rsidP="00165352">
            <w:pPr>
              <w:pStyle w:val="Tabletext"/>
              <w:jc w:val="center"/>
            </w:pPr>
            <w:r>
              <w:t>13 (21.7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96E4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</w:tr>
      <w:tr w:rsidR="00BF0873" w14:paraId="668127D6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3199" w14:textId="77777777" w:rsidR="00BF0873" w:rsidRDefault="00BF0873" w:rsidP="00F87E45">
            <w:pPr>
              <w:pStyle w:val="Tabletext"/>
            </w:pPr>
            <w:r>
              <w:t>RDEA3170-205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86EF" w14:textId="77777777" w:rsidR="00BF0873" w:rsidRDefault="00BF0873" w:rsidP="00165352">
            <w:pPr>
              <w:pStyle w:val="Tabletext"/>
              <w:jc w:val="center"/>
            </w:pPr>
            <w:r>
              <w:t>72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5C30" w14:textId="77777777" w:rsidR="00BF0873" w:rsidRDefault="00BF0873" w:rsidP="00165352">
            <w:pPr>
              <w:pStyle w:val="Tabletext"/>
              <w:jc w:val="center"/>
            </w:pPr>
            <w:r>
              <w:t>46 (21, 67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5D5A" w14:textId="77777777" w:rsidR="00BF0873" w:rsidRDefault="00BF0873" w:rsidP="00165352">
            <w:pPr>
              <w:pStyle w:val="Tabletext"/>
              <w:jc w:val="center"/>
            </w:pPr>
            <w:r>
              <w:t>75.45 (58.3, 115.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1D36" w14:textId="77777777" w:rsidR="00BF0873" w:rsidRDefault="00BF0873" w:rsidP="00165352">
            <w:pPr>
              <w:pStyle w:val="Tabletext"/>
              <w:jc w:val="center"/>
            </w:pPr>
            <w:r>
              <w:t>105.6 (76.8, 133.2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8074" w14:textId="77777777" w:rsidR="00BF0873" w:rsidRDefault="00BF0873" w:rsidP="00165352">
            <w:pPr>
              <w:pStyle w:val="Tabletext"/>
              <w:jc w:val="center"/>
            </w:pPr>
            <w:r>
              <w:t>72 (100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A1D5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2AFD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181C" w14:textId="77777777" w:rsidR="00BF0873" w:rsidRDefault="00BF0873" w:rsidP="00165352">
            <w:pPr>
              <w:pStyle w:val="Tabletext"/>
              <w:jc w:val="center"/>
            </w:pPr>
            <w:r>
              <w:t>72 (10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A8BD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</w:tr>
      <w:tr w:rsidR="00BF0873" w14:paraId="067FFB3C" w14:textId="77777777" w:rsidTr="00165352">
        <w:trPr>
          <w:trHeight w:val="439"/>
        </w:trPr>
        <w:tc>
          <w:tcPr>
            <w:tcW w:w="54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1A08" w14:textId="77777777" w:rsidR="00BF0873" w:rsidRDefault="00BF0873" w:rsidP="00F87E45">
            <w:pPr>
              <w:pStyle w:val="Tabletext"/>
            </w:pPr>
            <w:r>
              <w:t>RDEA3170-206</w:t>
            </w:r>
          </w:p>
        </w:tc>
        <w:tc>
          <w:tcPr>
            <w:tcW w:w="1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5DDB" w14:textId="77777777" w:rsidR="00BF0873" w:rsidRDefault="00BF0873" w:rsidP="00165352">
            <w:pPr>
              <w:pStyle w:val="Tabletext"/>
              <w:jc w:val="center"/>
            </w:pPr>
            <w:r>
              <w:t>40</w:t>
            </w:r>
          </w:p>
        </w:tc>
        <w:tc>
          <w:tcPr>
            <w:tcW w:w="6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4FD5" w14:textId="77777777" w:rsidR="00BF0873" w:rsidRDefault="00BF0873" w:rsidP="00165352">
            <w:pPr>
              <w:pStyle w:val="Tabletext"/>
              <w:jc w:val="center"/>
            </w:pPr>
            <w:r>
              <w:t>48 (28, 74)</w:t>
            </w:r>
          </w:p>
        </w:tc>
        <w:tc>
          <w:tcPr>
            <w:tcW w:w="6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7DD7" w14:textId="77777777" w:rsidR="00BF0873" w:rsidRDefault="00BF0873" w:rsidP="00165352">
            <w:pPr>
              <w:pStyle w:val="Tabletext"/>
              <w:jc w:val="center"/>
            </w:pPr>
            <w:r>
              <w:t>95.5 (63.1, 147.6)</w:t>
            </w:r>
          </w:p>
        </w:tc>
        <w:tc>
          <w:tcPr>
            <w:tcW w:w="7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6452" w14:textId="77777777" w:rsidR="00BF0873" w:rsidRDefault="00BF0873" w:rsidP="00165352">
            <w:pPr>
              <w:pStyle w:val="Tabletext"/>
              <w:jc w:val="center"/>
            </w:pPr>
            <w:r>
              <w:t>89.9 (55.1, 125.6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4EA5" w14:textId="77777777" w:rsidR="00BF0873" w:rsidRDefault="00BF0873" w:rsidP="00165352">
            <w:pPr>
              <w:pStyle w:val="Tabletext"/>
              <w:jc w:val="center"/>
            </w:pPr>
            <w:r>
              <w:t>39 (97.5)</w:t>
            </w:r>
          </w:p>
        </w:tc>
        <w:tc>
          <w:tcPr>
            <w:tcW w:w="58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D3E7" w14:textId="77777777" w:rsidR="00BF0873" w:rsidRDefault="00BF0873" w:rsidP="00165352">
            <w:pPr>
              <w:pStyle w:val="Tabletext"/>
              <w:jc w:val="center"/>
            </w:pPr>
            <w:r>
              <w:t>30 (75)</w:t>
            </w:r>
          </w:p>
        </w:tc>
        <w:tc>
          <w:tcPr>
            <w:tcW w:w="4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1518" w14:textId="77777777" w:rsidR="00BF0873" w:rsidRDefault="00BF0873" w:rsidP="00165352">
            <w:pPr>
              <w:pStyle w:val="Tabletext"/>
              <w:jc w:val="center"/>
            </w:pPr>
            <w:r>
              <w:t>6 (15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FAD4" w14:textId="77777777" w:rsidR="00BF0873" w:rsidRDefault="00BF0873" w:rsidP="00165352">
            <w:pPr>
              <w:pStyle w:val="Tabletext"/>
              <w:jc w:val="center"/>
            </w:pPr>
            <w:r>
              <w:t>4 (10)</w:t>
            </w:r>
          </w:p>
        </w:tc>
        <w:tc>
          <w:tcPr>
            <w:tcW w:w="41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914C" w14:textId="77777777" w:rsidR="00BF0873" w:rsidRDefault="00BF0873" w:rsidP="00165352">
            <w:pPr>
              <w:pStyle w:val="Tabletext"/>
              <w:jc w:val="center"/>
            </w:pPr>
            <w:r>
              <w:t>0 (0)</w:t>
            </w:r>
          </w:p>
        </w:tc>
      </w:tr>
      <w:tr w:rsidR="00BF0873" w14:paraId="12D121F0" w14:textId="77777777" w:rsidTr="00165352">
        <w:trPr>
          <w:trHeight w:val="440"/>
        </w:trPr>
        <w:tc>
          <w:tcPr>
            <w:tcW w:w="54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F27A" w14:textId="77777777" w:rsidR="00BF0873" w:rsidRDefault="00BF0873" w:rsidP="00F87E45">
            <w:pPr>
              <w:pStyle w:val="Tabletext"/>
            </w:pPr>
            <w:r>
              <w:t>All subjects</w:t>
            </w:r>
          </w:p>
        </w:tc>
        <w:tc>
          <w:tcPr>
            <w:tcW w:w="12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2FAE" w14:textId="77777777" w:rsidR="00BF0873" w:rsidRDefault="00BF0873" w:rsidP="00165352">
            <w:pPr>
              <w:pStyle w:val="Tabletext"/>
              <w:jc w:val="center"/>
            </w:pPr>
            <w:r>
              <w:t>286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D557" w14:textId="77777777" w:rsidR="00BF0873" w:rsidRDefault="00BF0873" w:rsidP="00165352">
            <w:pPr>
              <w:pStyle w:val="Tabletext"/>
              <w:jc w:val="center"/>
            </w:pPr>
            <w:r>
              <w:t>46.5 (21, 81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4E1D" w14:textId="77777777" w:rsidR="00BF0873" w:rsidRDefault="00BF0873" w:rsidP="00165352">
            <w:pPr>
              <w:pStyle w:val="Tabletext"/>
              <w:jc w:val="center"/>
            </w:pPr>
            <w:r>
              <w:t>83.55 (54.9, 147.6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6A68" w14:textId="77777777" w:rsidR="00BF0873" w:rsidRDefault="00BF0873" w:rsidP="00165352">
            <w:pPr>
              <w:pStyle w:val="Tabletext"/>
              <w:jc w:val="center"/>
            </w:pPr>
            <w:r>
              <w:t>97.6 (12.3, 138.3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D047" w14:textId="77777777" w:rsidR="00BF0873" w:rsidRDefault="00BF0873" w:rsidP="00165352">
            <w:pPr>
              <w:pStyle w:val="Tabletext"/>
              <w:jc w:val="center"/>
            </w:pPr>
            <w:r>
              <w:t>285 (99.7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22FD" w14:textId="77777777" w:rsidR="00BF0873" w:rsidRDefault="00BF0873" w:rsidP="00165352">
            <w:pPr>
              <w:pStyle w:val="Tabletext"/>
              <w:jc w:val="center"/>
            </w:pPr>
            <w:r>
              <w:t>127 (44.4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0CA9" w14:textId="77777777" w:rsidR="00BF0873" w:rsidRDefault="00BF0873" w:rsidP="00165352">
            <w:pPr>
              <w:pStyle w:val="Tabletext"/>
              <w:jc w:val="center"/>
            </w:pPr>
            <w:r>
              <w:t>35 (12.2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BDE8" w14:textId="77777777" w:rsidR="00BF0873" w:rsidRDefault="00BF0873" w:rsidP="00165352">
            <w:pPr>
              <w:pStyle w:val="Tabletext"/>
              <w:jc w:val="center"/>
            </w:pPr>
            <w:r>
              <w:t>119 (41.6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59B3" w14:textId="77777777" w:rsidR="00BF0873" w:rsidRDefault="00BF0873" w:rsidP="00165352">
            <w:pPr>
              <w:pStyle w:val="Tabletext"/>
              <w:jc w:val="center"/>
            </w:pPr>
            <w:r>
              <w:t>5 (1.7)</w:t>
            </w:r>
          </w:p>
        </w:tc>
      </w:tr>
    </w:tbl>
    <w:p w14:paraId="192016A2" w14:textId="593E0262" w:rsidR="00F87E45" w:rsidRDefault="005D14DC" w:rsidP="00EB133D">
      <w:pPr>
        <w:pStyle w:val="Footer"/>
        <w:rPr>
          <w:lang w:val="en-US"/>
        </w:rPr>
        <w:sectPr w:rsidR="00F87E45" w:rsidSect="005723B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>eGFR, estimated glomerular filtration rate.</w:t>
      </w:r>
    </w:p>
    <w:p w14:paraId="6783C450" w14:textId="4DB73630" w:rsidR="00787FE9" w:rsidRDefault="00787FE9" w:rsidP="00F87E45">
      <w:pPr>
        <w:pStyle w:val="Figuretablelegend"/>
      </w:pPr>
      <w:r w:rsidRPr="0022343C">
        <w:rPr>
          <w:lang w:val="en-US"/>
        </w:rPr>
        <w:lastRenderedPageBreak/>
        <w:t xml:space="preserve">Table </w:t>
      </w:r>
      <w:r w:rsidR="006D2751">
        <w:rPr>
          <w:lang w:val="en-US"/>
        </w:rPr>
        <w:t>4</w:t>
      </w:r>
      <w:r w:rsidRPr="0022343C">
        <w:rPr>
          <w:lang w:val="en-US"/>
        </w:rPr>
        <w:t xml:space="preserve">. Parameter estimates of the </w:t>
      </w:r>
      <w:proofErr w:type="spellStart"/>
      <w:r w:rsidR="00731F58">
        <w:rPr>
          <w:lang w:val="en-US"/>
        </w:rPr>
        <w:t>verinurad</w:t>
      </w:r>
      <w:proofErr w:type="spellEnd"/>
      <w:r w:rsidR="00731F58">
        <w:rPr>
          <w:lang w:val="en-US"/>
        </w:rPr>
        <w:t xml:space="preserve"> </w:t>
      </w:r>
      <w:r w:rsidRPr="0022343C">
        <w:rPr>
          <w:lang w:val="en-US"/>
        </w:rPr>
        <w:t xml:space="preserve">MR4 </w:t>
      </w:r>
      <w:proofErr w:type="spellStart"/>
      <w:r w:rsidR="005F055A">
        <w:rPr>
          <w:lang w:val="en-US"/>
        </w:rPr>
        <w:t>pop</w:t>
      </w:r>
      <w:r w:rsidRPr="0022343C">
        <w:rPr>
          <w:lang w:val="en-US"/>
        </w:rPr>
        <w:t>PK</w:t>
      </w:r>
      <w:proofErr w:type="spellEnd"/>
      <w:r w:rsidRPr="0022343C">
        <w:rPr>
          <w:lang w:val="en-US"/>
        </w:rPr>
        <w:t xml:space="preserve"> model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380"/>
        <w:gridCol w:w="1381"/>
        <w:gridCol w:w="1380"/>
        <w:gridCol w:w="1381"/>
      </w:tblGrid>
      <w:tr w:rsidR="00E934D9" w14:paraId="278FDF4C" w14:textId="77777777" w:rsidTr="0016535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8DD4" w14:textId="59B14C43" w:rsidR="00E934D9" w:rsidRPr="00165352" w:rsidRDefault="00E934D9" w:rsidP="00E934D9">
            <w:pPr>
              <w:pStyle w:val="Tabletext"/>
              <w:rPr>
                <w:b/>
                <w:bCs/>
              </w:rPr>
            </w:pPr>
            <w:r w:rsidRPr="00165352">
              <w:rPr>
                <w:b/>
                <w:bCs/>
              </w:rPr>
              <w:t>Paramete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BB63" w14:textId="4910A896" w:rsidR="00E934D9" w:rsidRPr="00165352" w:rsidRDefault="002B02A5" w:rsidP="00165352">
            <w:pPr>
              <w:pStyle w:val="Tabletext"/>
              <w:jc w:val="center"/>
              <w:rPr>
                <w:b/>
                <w:bCs/>
              </w:rPr>
            </w:pPr>
            <w:r w:rsidRPr="00C90C8B">
              <w:rPr>
                <w:b/>
                <w:bCs/>
                <w:lang w:val="en-US" w:eastAsia="sv-SE"/>
              </w:rPr>
              <w:t>Estimat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7DC2" w14:textId="49617D61" w:rsidR="00E934D9" w:rsidRPr="00165352" w:rsidRDefault="00E934D9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SE</w:t>
            </w:r>
            <w:r w:rsidR="00ED1E9E" w:rsidRPr="00165352">
              <w:rPr>
                <w:b/>
                <w:bCs/>
              </w:rPr>
              <w:t xml:space="preserve">, </w:t>
            </w:r>
            <w:r w:rsidRPr="00165352">
              <w:rPr>
                <w:b/>
                <w:bCs/>
              </w:rPr>
              <w:t>%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B6F8B" w14:textId="1F205CB5" w:rsidR="00E934D9" w:rsidRPr="00165352" w:rsidRDefault="00E934D9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IIV (</w:t>
            </w:r>
            <w:r w:rsidR="001026F5">
              <w:rPr>
                <w:b/>
                <w:bCs/>
              </w:rPr>
              <w:t>CV%</w:t>
            </w:r>
            <w:r w:rsidRPr="00165352">
              <w:rPr>
                <w:b/>
                <w:bCs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E8D5" w14:textId="7F10F660" w:rsidR="00E934D9" w:rsidRPr="00165352" w:rsidRDefault="00E934D9" w:rsidP="00165352">
            <w:pPr>
              <w:pStyle w:val="Tabletext"/>
              <w:jc w:val="center"/>
              <w:rPr>
                <w:b/>
                <w:bCs/>
              </w:rPr>
            </w:pPr>
            <w:r w:rsidRPr="00165352">
              <w:rPr>
                <w:b/>
                <w:bCs/>
              </w:rPr>
              <w:t>RSE</w:t>
            </w:r>
            <w:r w:rsidR="00ED1E9E" w:rsidRPr="00165352">
              <w:rPr>
                <w:b/>
                <w:bCs/>
              </w:rPr>
              <w:t xml:space="preserve">, </w:t>
            </w:r>
            <w:r w:rsidRPr="00165352">
              <w:rPr>
                <w:b/>
                <w:bCs/>
              </w:rPr>
              <w:t>%</w:t>
            </w:r>
          </w:p>
        </w:tc>
      </w:tr>
      <w:tr w:rsidR="00E934D9" w14:paraId="3993569C" w14:textId="77777777" w:rsidTr="00E934D9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505D53A" w14:textId="6D3FD3D4" w:rsidR="00E934D9" w:rsidRDefault="00D62104" w:rsidP="00E934D9">
            <w:pPr>
              <w:pStyle w:val="Tabletext"/>
            </w:pPr>
            <w:r w:rsidRPr="007404C6">
              <w:rPr>
                <w:lang w:val="en-US"/>
              </w:rPr>
              <w:t xml:space="preserve">Central </w:t>
            </w:r>
            <w:r w:rsidR="00967E2A">
              <w:t>c</w:t>
            </w:r>
            <w:r w:rsidR="00E934D9" w:rsidRPr="0022343C">
              <w:t>learance (L/h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BD1DFD8" w14:textId="46ADA011" w:rsidR="00E934D9" w:rsidRDefault="00E934D9" w:rsidP="00165352">
            <w:pPr>
              <w:pStyle w:val="Tabletext"/>
              <w:jc w:val="center"/>
            </w:pPr>
            <w:r w:rsidRPr="0022343C">
              <w:t>94.69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6D855023" w14:textId="0DE29801" w:rsidR="00E934D9" w:rsidRDefault="00E934D9" w:rsidP="00165352">
            <w:pPr>
              <w:pStyle w:val="Tabletext"/>
              <w:jc w:val="center"/>
            </w:pPr>
            <w:r w:rsidRPr="0022343C">
              <w:t>3.4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2E60337F" w14:textId="379159E8" w:rsidR="00E934D9" w:rsidRDefault="00346CF0" w:rsidP="00165352">
            <w:pPr>
              <w:pStyle w:val="Tabletext"/>
              <w:jc w:val="center"/>
            </w:pPr>
            <w:r>
              <w:t>26.17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3BA44E74" w14:textId="70127811" w:rsidR="00E934D9" w:rsidRDefault="00E934D9" w:rsidP="00165352">
            <w:pPr>
              <w:pStyle w:val="Tabletext"/>
              <w:jc w:val="center"/>
            </w:pPr>
            <w:r w:rsidRPr="0022343C">
              <w:t>6.38</w:t>
            </w:r>
          </w:p>
        </w:tc>
      </w:tr>
      <w:tr w:rsidR="00E934D9" w14:paraId="4EFD25DF" w14:textId="77777777" w:rsidTr="00E934D9">
        <w:tc>
          <w:tcPr>
            <w:tcW w:w="3828" w:type="dxa"/>
            <w:vAlign w:val="center"/>
          </w:tcPr>
          <w:p w14:paraId="42931DDE" w14:textId="0F9526C7" w:rsidR="00E934D9" w:rsidRDefault="00E934D9" w:rsidP="00E934D9">
            <w:pPr>
              <w:pStyle w:val="Tabletext"/>
            </w:pPr>
            <w:r w:rsidRPr="0022343C">
              <w:t>Central volume of distribution (L)</w:t>
            </w:r>
          </w:p>
        </w:tc>
        <w:tc>
          <w:tcPr>
            <w:tcW w:w="1380" w:type="dxa"/>
            <w:vAlign w:val="center"/>
          </w:tcPr>
          <w:p w14:paraId="20EDB0B5" w14:textId="67FD6AD8" w:rsidR="00E934D9" w:rsidRDefault="00E934D9" w:rsidP="00165352">
            <w:pPr>
              <w:pStyle w:val="Tabletext"/>
              <w:jc w:val="center"/>
            </w:pPr>
            <w:r w:rsidRPr="0022343C">
              <w:t>448.6</w:t>
            </w:r>
          </w:p>
        </w:tc>
        <w:tc>
          <w:tcPr>
            <w:tcW w:w="1381" w:type="dxa"/>
            <w:vAlign w:val="center"/>
          </w:tcPr>
          <w:p w14:paraId="59A0C82C" w14:textId="7FF8D667" w:rsidR="00E934D9" w:rsidRDefault="00E934D9" w:rsidP="00165352">
            <w:pPr>
              <w:pStyle w:val="Tabletext"/>
              <w:jc w:val="center"/>
            </w:pPr>
            <w:r w:rsidRPr="0022343C">
              <w:t>11.0</w:t>
            </w:r>
          </w:p>
        </w:tc>
        <w:tc>
          <w:tcPr>
            <w:tcW w:w="1380" w:type="dxa"/>
            <w:vAlign w:val="center"/>
          </w:tcPr>
          <w:p w14:paraId="082C3793" w14:textId="77777777" w:rsidR="00E934D9" w:rsidRDefault="00E934D9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235CB1FC" w14:textId="77777777" w:rsidR="00E934D9" w:rsidRDefault="00E934D9" w:rsidP="00165352">
            <w:pPr>
              <w:pStyle w:val="Tabletext"/>
              <w:jc w:val="center"/>
            </w:pPr>
          </w:p>
        </w:tc>
      </w:tr>
      <w:tr w:rsidR="00E934D9" w14:paraId="448664FA" w14:textId="77777777" w:rsidTr="00E934D9">
        <w:tc>
          <w:tcPr>
            <w:tcW w:w="3828" w:type="dxa"/>
            <w:vAlign w:val="center"/>
          </w:tcPr>
          <w:p w14:paraId="3D77F538" w14:textId="084629E1" w:rsidR="00E934D9" w:rsidRDefault="00E934D9" w:rsidP="00E934D9">
            <w:pPr>
              <w:pStyle w:val="Tabletext"/>
            </w:pPr>
            <w:r w:rsidRPr="0022343C">
              <w:t>Inter-compartmental clearance (L/h)</w:t>
            </w:r>
          </w:p>
        </w:tc>
        <w:tc>
          <w:tcPr>
            <w:tcW w:w="1380" w:type="dxa"/>
            <w:vAlign w:val="center"/>
          </w:tcPr>
          <w:p w14:paraId="3E074674" w14:textId="06C144FB" w:rsidR="00E934D9" w:rsidRDefault="00E934D9" w:rsidP="00165352">
            <w:pPr>
              <w:pStyle w:val="Tabletext"/>
              <w:jc w:val="center"/>
            </w:pPr>
            <w:r w:rsidRPr="0022343C">
              <w:t>144.6</w:t>
            </w:r>
          </w:p>
        </w:tc>
        <w:tc>
          <w:tcPr>
            <w:tcW w:w="1381" w:type="dxa"/>
            <w:vAlign w:val="center"/>
          </w:tcPr>
          <w:p w14:paraId="38269334" w14:textId="3F7FF30D" w:rsidR="00E934D9" w:rsidRDefault="00E934D9" w:rsidP="00165352">
            <w:pPr>
              <w:pStyle w:val="Tabletext"/>
              <w:jc w:val="center"/>
            </w:pPr>
            <w:r w:rsidRPr="0022343C">
              <w:t>5.71</w:t>
            </w:r>
          </w:p>
        </w:tc>
        <w:tc>
          <w:tcPr>
            <w:tcW w:w="1380" w:type="dxa"/>
            <w:vAlign w:val="center"/>
          </w:tcPr>
          <w:p w14:paraId="3AE9FB2C" w14:textId="5E32DE10" w:rsidR="00E934D9" w:rsidRDefault="00E934D9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3D559330" w14:textId="607E0246" w:rsidR="00E934D9" w:rsidRDefault="00E934D9" w:rsidP="00165352">
            <w:pPr>
              <w:pStyle w:val="Tabletext"/>
              <w:jc w:val="center"/>
            </w:pPr>
          </w:p>
        </w:tc>
      </w:tr>
      <w:tr w:rsidR="0067657F" w14:paraId="23CB7EE1" w14:textId="77777777" w:rsidTr="00E934D9">
        <w:tc>
          <w:tcPr>
            <w:tcW w:w="3828" w:type="dxa"/>
            <w:vAlign w:val="center"/>
          </w:tcPr>
          <w:p w14:paraId="6C295170" w14:textId="538EBB40" w:rsidR="0067657F" w:rsidRDefault="0067657F" w:rsidP="0067657F">
            <w:pPr>
              <w:pStyle w:val="Tabletext"/>
            </w:pPr>
            <w:r w:rsidRPr="0022343C">
              <w:t>Peripheral volume of distribution (L)</w:t>
            </w:r>
          </w:p>
        </w:tc>
        <w:tc>
          <w:tcPr>
            <w:tcW w:w="1380" w:type="dxa"/>
            <w:vAlign w:val="center"/>
          </w:tcPr>
          <w:p w14:paraId="082632D2" w14:textId="25B267F5" w:rsidR="0067657F" w:rsidRDefault="0067657F" w:rsidP="00165352">
            <w:pPr>
              <w:pStyle w:val="Tabletext"/>
              <w:jc w:val="center"/>
            </w:pPr>
            <w:r w:rsidRPr="0022343C">
              <w:t>919.8</w:t>
            </w:r>
          </w:p>
        </w:tc>
        <w:tc>
          <w:tcPr>
            <w:tcW w:w="1381" w:type="dxa"/>
            <w:vAlign w:val="center"/>
          </w:tcPr>
          <w:p w14:paraId="3C7862F4" w14:textId="484AF673" w:rsidR="0067657F" w:rsidRDefault="0067657F" w:rsidP="00165352">
            <w:pPr>
              <w:pStyle w:val="Tabletext"/>
              <w:jc w:val="center"/>
            </w:pPr>
            <w:r w:rsidRPr="0022343C">
              <w:t>6.53</w:t>
            </w:r>
          </w:p>
        </w:tc>
        <w:tc>
          <w:tcPr>
            <w:tcW w:w="1380" w:type="dxa"/>
            <w:vAlign w:val="center"/>
          </w:tcPr>
          <w:p w14:paraId="7178FB1C" w14:textId="52494947" w:rsidR="0067657F" w:rsidRDefault="00346CF0" w:rsidP="00165352">
            <w:pPr>
              <w:pStyle w:val="Tabletext"/>
              <w:jc w:val="center"/>
            </w:pPr>
            <w:r>
              <w:t>58.80</w:t>
            </w:r>
          </w:p>
        </w:tc>
        <w:tc>
          <w:tcPr>
            <w:tcW w:w="1381" w:type="dxa"/>
            <w:vAlign w:val="center"/>
          </w:tcPr>
          <w:p w14:paraId="49466485" w14:textId="03EA68CF" w:rsidR="0067657F" w:rsidRDefault="0067657F" w:rsidP="00165352">
            <w:pPr>
              <w:pStyle w:val="Tabletext"/>
              <w:jc w:val="center"/>
            </w:pPr>
            <w:r w:rsidRPr="0022343C">
              <w:t>7.63</w:t>
            </w:r>
          </w:p>
        </w:tc>
      </w:tr>
      <w:tr w:rsidR="0067657F" w14:paraId="64548539" w14:textId="77777777" w:rsidTr="00E934D9">
        <w:tc>
          <w:tcPr>
            <w:tcW w:w="3828" w:type="dxa"/>
            <w:vAlign w:val="center"/>
          </w:tcPr>
          <w:p w14:paraId="06C27744" w14:textId="1987C030" w:rsidR="0067657F" w:rsidRPr="0022343C" w:rsidRDefault="0067657F" w:rsidP="0067657F">
            <w:pPr>
              <w:pStyle w:val="Tabletext"/>
            </w:pPr>
            <w:r w:rsidRPr="0022343C">
              <w:t>Absorption rate constant (1/h)</w:t>
            </w:r>
          </w:p>
        </w:tc>
        <w:tc>
          <w:tcPr>
            <w:tcW w:w="1380" w:type="dxa"/>
            <w:vAlign w:val="center"/>
          </w:tcPr>
          <w:p w14:paraId="6D662146" w14:textId="07E4BB2C" w:rsidR="0067657F" w:rsidRPr="0022343C" w:rsidRDefault="0067657F" w:rsidP="00165352">
            <w:pPr>
              <w:pStyle w:val="Tabletext"/>
              <w:jc w:val="center"/>
            </w:pPr>
            <w:r w:rsidRPr="0022343C">
              <w:t>0.7885</w:t>
            </w:r>
          </w:p>
        </w:tc>
        <w:tc>
          <w:tcPr>
            <w:tcW w:w="1381" w:type="dxa"/>
            <w:vAlign w:val="center"/>
          </w:tcPr>
          <w:p w14:paraId="021775C4" w14:textId="6CED3044" w:rsidR="0067657F" w:rsidRPr="0022343C" w:rsidRDefault="0067657F" w:rsidP="00165352">
            <w:pPr>
              <w:pStyle w:val="Tabletext"/>
              <w:jc w:val="center"/>
            </w:pPr>
            <w:r w:rsidRPr="0022343C">
              <w:t>14.4</w:t>
            </w:r>
          </w:p>
        </w:tc>
        <w:tc>
          <w:tcPr>
            <w:tcW w:w="1380" w:type="dxa"/>
            <w:vAlign w:val="center"/>
          </w:tcPr>
          <w:p w14:paraId="590D9314" w14:textId="5D2A17F0" w:rsidR="0067657F" w:rsidRDefault="001E4B9E" w:rsidP="00165352">
            <w:pPr>
              <w:pStyle w:val="Tabletext"/>
              <w:jc w:val="center"/>
            </w:pPr>
            <w:r>
              <w:t>49.39</w:t>
            </w:r>
          </w:p>
        </w:tc>
        <w:tc>
          <w:tcPr>
            <w:tcW w:w="1381" w:type="dxa"/>
            <w:vAlign w:val="center"/>
          </w:tcPr>
          <w:p w14:paraId="78D04CEB" w14:textId="56E2508A" w:rsidR="0067657F" w:rsidRDefault="0067657F" w:rsidP="00165352">
            <w:pPr>
              <w:pStyle w:val="Tabletext"/>
              <w:jc w:val="center"/>
            </w:pPr>
            <w:r w:rsidRPr="0022343C">
              <w:t>13.3</w:t>
            </w:r>
          </w:p>
        </w:tc>
      </w:tr>
      <w:tr w:rsidR="0067657F" w14:paraId="1440751C" w14:textId="77777777" w:rsidTr="00E934D9">
        <w:tc>
          <w:tcPr>
            <w:tcW w:w="3828" w:type="dxa"/>
            <w:vAlign w:val="center"/>
          </w:tcPr>
          <w:p w14:paraId="4E2A5C45" w14:textId="44AE62A1" w:rsidR="0067657F" w:rsidRPr="0022343C" w:rsidRDefault="0067657F" w:rsidP="0067657F">
            <w:pPr>
              <w:pStyle w:val="Tabletext"/>
            </w:pPr>
            <w:r w:rsidRPr="0022343C">
              <w:t>Zero-order duration, fasted state (h)</w:t>
            </w:r>
          </w:p>
        </w:tc>
        <w:tc>
          <w:tcPr>
            <w:tcW w:w="1380" w:type="dxa"/>
            <w:vAlign w:val="center"/>
          </w:tcPr>
          <w:p w14:paraId="4A229350" w14:textId="38D99046" w:rsidR="0067657F" w:rsidRPr="0022343C" w:rsidRDefault="0067657F" w:rsidP="00165352">
            <w:pPr>
              <w:pStyle w:val="Tabletext"/>
              <w:jc w:val="center"/>
            </w:pPr>
            <w:r w:rsidRPr="0022343C">
              <w:t>0.4044</w:t>
            </w:r>
          </w:p>
        </w:tc>
        <w:tc>
          <w:tcPr>
            <w:tcW w:w="1381" w:type="dxa"/>
            <w:vAlign w:val="center"/>
          </w:tcPr>
          <w:p w14:paraId="2B7A5282" w14:textId="0D8094FD" w:rsidR="0067657F" w:rsidRPr="0022343C" w:rsidRDefault="0067657F" w:rsidP="00165352">
            <w:pPr>
              <w:pStyle w:val="Tabletext"/>
              <w:jc w:val="center"/>
            </w:pPr>
            <w:r w:rsidRPr="0022343C">
              <w:t>7.16</w:t>
            </w:r>
          </w:p>
        </w:tc>
        <w:tc>
          <w:tcPr>
            <w:tcW w:w="1380" w:type="dxa"/>
            <w:vAlign w:val="center"/>
          </w:tcPr>
          <w:p w14:paraId="0EBC1507" w14:textId="32E52A3B" w:rsidR="0067657F" w:rsidRPr="0022343C" w:rsidRDefault="001E4B9E" w:rsidP="00165352">
            <w:pPr>
              <w:pStyle w:val="Tabletext"/>
              <w:jc w:val="center"/>
            </w:pPr>
            <w:r>
              <w:t>50.93</w:t>
            </w:r>
          </w:p>
        </w:tc>
        <w:tc>
          <w:tcPr>
            <w:tcW w:w="1381" w:type="dxa"/>
            <w:vAlign w:val="center"/>
          </w:tcPr>
          <w:p w14:paraId="607F722D" w14:textId="75B3E5BA" w:rsidR="0067657F" w:rsidRPr="0022343C" w:rsidRDefault="0067657F" w:rsidP="00165352">
            <w:pPr>
              <w:pStyle w:val="Tabletext"/>
              <w:jc w:val="center"/>
            </w:pPr>
            <w:r w:rsidRPr="0022343C">
              <w:t>6.49</w:t>
            </w:r>
          </w:p>
        </w:tc>
      </w:tr>
      <w:tr w:rsidR="0067657F" w14:paraId="7DC8CE79" w14:textId="77777777" w:rsidTr="00E934D9">
        <w:tc>
          <w:tcPr>
            <w:tcW w:w="3828" w:type="dxa"/>
            <w:vAlign w:val="center"/>
          </w:tcPr>
          <w:p w14:paraId="3BEE7EC8" w14:textId="1BA5E3DB" w:rsidR="0067657F" w:rsidRPr="0022343C" w:rsidRDefault="0067657F" w:rsidP="0067657F">
            <w:pPr>
              <w:pStyle w:val="Tabletext"/>
            </w:pPr>
            <w:r w:rsidRPr="0022343C">
              <w:t>Additive error (log scale)</w:t>
            </w:r>
          </w:p>
        </w:tc>
        <w:tc>
          <w:tcPr>
            <w:tcW w:w="1380" w:type="dxa"/>
            <w:vAlign w:val="center"/>
          </w:tcPr>
          <w:p w14:paraId="4782A3CF" w14:textId="4623119D" w:rsidR="0067657F" w:rsidRPr="0022343C" w:rsidRDefault="0067657F" w:rsidP="00165352">
            <w:pPr>
              <w:pStyle w:val="Tabletext"/>
              <w:jc w:val="center"/>
            </w:pPr>
            <w:r w:rsidRPr="0022343C">
              <w:t>0.5153</w:t>
            </w:r>
          </w:p>
        </w:tc>
        <w:tc>
          <w:tcPr>
            <w:tcW w:w="1381" w:type="dxa"/>
            <w:vAlign w:val="center"/>
          </w:tcPr>
          <w:p w14:paraId="79D31E47" w14:textId="4A6791B2" w:rsidR="0067657F" w:rsidRPr="0022343C" w:rsidRDefault="0067657F" w:rsidP="00165352">
            <w:pPr>
              <w:pStyle w:val="Tabletext"/>
              <w:jc w:val="center"/>
            </w:pPr>
            <w:r w:rsidRPr="0022343C">
              <w:t>0.328</w:t>
            </w:r>
          </w:p>
        </w:tc>
        <w:tc>
          <w:tcPr>
            <w:tcW w:w="1380" w:type="dxa"/>
            <w:vAlign w:val="center"/>
          </w:tcPr>
          <w:p w14:paraId="333D8114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598DBCB2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4C84F7A6" w14:textId="77777777" w:rsidTr="00E934D9">
        <w:tc>
          <w:tcPr>
            <w:tcW w:w="3828" w:type="dxa"/>
            <w:vAlign w:val="center"/>
          </w:tcPr>
          <w:p w14:paraId="60CC474C" w14:textId="35B9EA7C" w:rsidR="0067657F" w:rsidRPr="0022343C" w:rsidRDefault="0067657F" w:rsidP="0067657F">
            <w:pPr>
              <w:pStyle w:val="Tabletext"/>
            </w:pPr>
            <w:r w:rsidRPr="0022343C">
              <w:t>Relative bioavailability, F1</w:t>
            </w:r>
          </w:p>
        </w:tc>
        <w:tc>
          <w:tcPr>
            <w:tcW w:w="1380" w:type="dxa"/>
            <w:vAlign w:val="center"/>
          </w:tcPr>
          <w:p w14:paraId="17D81E55" w14:textId="187D259E" w:rsidR="0067657F" w:rsidRPr="0022343C" w:rsidRDefault="0067657F" w:rsidP="00165352">
            <w:pPr>
              <w:pStyle w:val="Tabletext"/>
              <w:jc w:val="center"/>
            </w:pPr>
            <w:r w:rsidRPr="0022343C">
              <w:t>1 (fixed)</w:t>
            </w:r>
          </w:p>
        </w:tc>
        <w:tc>
          <w:tcPr>
            <w:tcW w:w="1381" w:type="dxa"/>
            <w:vAlign w:val="center"/>
          </w:tcPr>
          <w:p w14:paraId="59104FAF" w14:textId="1418DA45" w:rsidR="0067657F" w:rsidRPr="0022343C" w:rsidRDefault="0067657F" w:rsidP="00165352">
            <w:pPr>
              <w:pStyle w:val="Tabletext"/>
              <w:jc w:val="center"/>
            </w:pPr>
            <w:r w:rsidRPr="0022343C">
              <w:t>-</w:t>
            </w:r>
          </w:p>
        </w:tc>
        <w:tc>
          <w:tcPr>
            <w:tcW w:w="1380" w:type="dxa"/>
            <w:vAlign w:val="center"/>
          </w:tcPr>
          <w:p w14:paraId="61CDDE3D" w14:textId="1C91DD52" w:rsidR="0067657F" w:rsidRPr="0022343C" w:rsidRDefault="001E4B9E" w:rsidP="00165352">
            <w:pPr>
              <w:pStyle w:val="Tabletext"/>
              <w:jc w:val="center"/>
            </w:pPr>
            <w:r>
              <w:t>24.75</w:t>
            </w:r>
          </w:p>
        </w:tc>
        <w:tc>
          <w:tcPr>
            <w:tcW w:w="1381" w:type="dxa"/>
            <w:vAlign w:val="center"/>
          </w:tcPr>
          <w:p w14:paraId="31D3B90E" w14:textId="25320981" w:rsidR="0067657F" w:rsidRPr="0022343C" w:rsidRDefault="0067657F" w:rsidP="00165352">
            <w:pPr>
              <w:pStyle w:val="Tabletext"/>
              <w:jc w:val="center"/>
            </w:pPr>
            <w:r w:rsidRPr="0022343C">
              <w:t>7.09</w:t>
            </w:r>
          </w:p>
        </w:tc>
      </w:tr>
      <w:tr w:rsidR="0067657F" w14:paraId="0BEAF5D8" w14:textId="77777777" w:rsidTr="00E934D9">
        <w:tc>
          <w:tcPr>
            <w:tcW w:w="3828" w:type="dxa"/>
            <w:vAlign w:val="center"/>
          </w:tcPr>
          <w:p w14:paraId="45EB6802" w14:textId="4FE61B56" w:rsidR="0067657F" w:rsidRPr="0022343C" w:rsidRDefault="0067657F" w:rsidP="0067657F">
            <w:pPr>
              <w:pStyle w:val="Tabletext"/>
            </w:pPr>
            <w:r w:rsidRPr="0022343C">
              <w:t>Asian multiplicative factor, F1</w:t>
            </w:r>
          </w:p>
        </w:tc>
        <w:tc>
          <w:tcPr>
            <w:tcW w:w="1380" w:type="dxa"/>
            <w:vAlign w:val="center"/>
          </w:tcPr>
          <w:p w14:paraId="7301F9CD" w14:textId="49B3911A" w:rsidR="0067657F" w:rsidRPr="0022343C" w:rsidRDefault="0067657F" w:rsidP="00165352">
            <w:pPr>
              <w:pStyle w:val="Tabletext"/>
              <w:jc w:val="center"/>
            </w:pPr>
            <w:r w:rsidRPr="0022343C">
              <w:t>0.3537</w:t>
            </w:r>
          </w:p>
        </w:tc>
        <w:tc>
          <w:tcPr>
            <w:tcW w:w="1381" w:type="dxa"/>
            <w:vAlign w:val="center"/>
          </w:tcPr>
          <w:p w14:paraId="2DD92EF3" w14:textId="08D26AA4" w:rsidR="0067657F" w:rsidRPr="0022343C" w:rsidRDefault="0067657F" w:rsidP="00165352">
            <w:pPr>
              <w:pStyle w:val="Tabletext"/>
              <w:jc w:val="center"/>
            </w:pPr>
            <w:r w:rsidRPr="0022343C">
              <w:t>18.8</w:t>
            </w:r>
          </w:p>
        </w:tc>
        <w:tc>
          <w:tcPr>
            <w:tcW w:w="1380" w:type="dxa"/>
            <w:vAlign w:val="center"/>
          </w:tcPr>
          <w:p w14:paraId="7FEAF551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73D22AD8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5639EBA3" w14:textId="77777777" w:rsidTr="00E934D9">
        <w:tc>
          <w:tcPr>
            <w:tcW w:w="3828" w:type="dxa"/>
            <w:vAlign w:val="center"/>
          </w:tcPr>
          <w:p w14:paraId="2981AF4B" w14:textId="6B4E5A29" w:rsidR="0067657F" w:rsidRPr="0022343C" w:rsidRDefault="0067657F" w:rsidP="0067657F">
            <w:pPr>
              <w:pStyle w:val="Tabletext"/>
            </w:pPr>
            <w:r w:rsidRPr="0022343C">
              <w:t>eGFR ~</w:t>
            </w:r>
            <w:r>
              <w:t xml:space="preserve"> central</w:t>
            </w:r>
            <w:r w:rsidRPr="0022343C">
              <w:t xml:space="preserve"> </w:t>
            </w:r>
            <w:r>
              <w:t>c</w:t>
            </w:r>
            <w:r w:rsidRPr="0022343C">
              <w:t>learance</w:t>
            </w:r>
          </w:p>
        </w:tc>
        <w:tc>
          <w:tcPr>
            <w:tcW w:w="1380" w:type="dxa"/>
            <w:vAlign w:val="center"/>
          </w:tcPr>
          <w:p w14:paraId="6F2E9255" w14:textId="4A02856E" w:rsidR="0067657F" w:rsidRPr="0022343C" w:rsidRDefault="0067657F" w:rsidP="00165352">
            <w:pPr>
              <w:pStyle w:val="Tabletext"/>
              <w:jc w:val="center"/>
            </w:pPr>
            <w:r w:rsidRPr="0022343C">
              <w:t>0.5095</w:t>
            </w:r>
          </w:p>
        </w:tc>
        <w:tc>
          <w:tcPr>
            <w:tcW w:w="1381" w:type="dxa"/>
            <w:vAlign w:val="center"/>
          </w:tcPr>
          <w:p w14:paraId="68B0A8A8" w14:textId="5DC5BA94" w:rsidR="0067657F" w:rsidRPr="0022343C" w:rsidRDefault="0067657F" w:rsidP="00165352">
            <w:pPr>
              <w:pStyle w:val="Tabletext"/>
              <w:jc w:val="center"/>
            </w:pPr>
            <w:r w:rsidRPr="0022343C">
              <w:t>11.0</w:t>
            </w:r>
          </w:p>
        </w:tc>
        <w:tc>
          <w:tcPr>
            <w:tcW w:w="1380" w:type="dxa"/>
            <w:vAlign w:val="center"/>
          </w:tcPr>
          <w:p w14:paraId="5C4336E1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199D4DA0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70FA8BA3" w14:textId="77777777" w:rsidTr="00E934D9">
        <w:tc>
          <w:tcPr>
            <w:tcW w:w="3828" w:type="dxa"/>
            <w:vAlign w:val="center"/>
          </w:tcPr>
          <w:p w14:paraId="3DEA7805" w14:textId="56CBEB71" w:rsidR="0067657F" w:rsidRPr="0022343C" w:rsidRDefault="0067657F" w:rsidP="0067657F">
            <w:pPr>
              <w:pStyle w:val="Tabletext"/>
            </w:pPr>
            <w:r w:rsidRPr="0022343C">
              <w:t>Food multiplicative factor, D1</w:t>
            </w:r>
          </w:p>
        </w:tc>
        <w:tc>
          <w:tcPr>
            <w:tcW w:w="1380" w:type="dxa"/>
            <w:vAlign w:val="center"/>
          </w:tcPr>
          <w:p w14:paraId="670B3746" w14:textId="6814385F" w:rsidR="0067657F" w:rsidRPr="0022343C" w:rsidRDefault="0067657F" w:rsidP="00165352">
            <w:pPr>
              <w:pStyle w:val="Tabletext"/>
              <w:jc w:val="center"/>
            </w:pPr>
            <w:r w:rsidRPr="0022343C">
              <w:t>5.816</w:t>
            </w:r>
          </w:p>
        </w:tc>
        <w:tc>
          <w:tcPr>
            <w:tcW w:w="1381" w:type="dxa"/>
            <w:vAlign w:val="center"/>
          </w:tcPr>
          <w:p w14:paraId="34546201" w14:textId="6AC38B0C" w:rsidR="0067657F" w:rsidRPr="0022343C" w:rsidRDefault="0067657F" w:rsidP="00165352">
            <w:pPr>
              <w:pStyle w:val="Tabletext"/>
              <w:jc w:val="center"/>
            </w:pPr>
            <w:r w:rsidRPr="0022343C">
              <w:t>3.92</w:t>
            </w:r>
          </w:p>
        </w:tc>
        <w:tc>
          <w:tcPr>
            <w:tcW w:w="1380" w:type="dxa"/>
            <w:vAlign w:val="center"/>
          </w:tcPr>
          <w:p w14:paraId="24409795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5D03F316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3AE08525" w14:textId="77777777" w:rsidTr="00E934D9">
        <w:tc>
          <w:tcPr>
            <w:tcW w:w="3828" w:type="dxa"/>
            <w:vAlign w:val="center"/>
          </w:tcPr>
          <w:p w14:paraId="3E153CDF" w14:textId="5260C2A5" w:rsidR="0067657F" w:rsidRPr="0022343C" w:rsidRDefault="0067657F" w:rsidP="0067657F">
            <w:pPr>
              <w:pStyle w:val="Tabletext"/>
            </w:pPr>
            <w:r w:rsidRPr="0022343C">
              <w:t>Food multiplicative factor, F1</w:t>
            </w:r>
          </w:p>
        </w:tc>
        <w:tc>
          <w:tcPr>
            <w:tcW w:w="1380" w:type="dxa"/>
            <w:vAlign w:val="center"/>
          </w:tcPr>
          <w:p w14:paraId="4FCD1C77" w14:textId="6518047D" w:rsidR="0067657F" w:rsidRPr="0022343C" w:rsidRDefault="0067657F" w:rsidP="00165352">
            <w:pPr>
              <w:pStyle w:val="Tabletext"/>
              <w:jc w:val="center"/>
            </w:pPr>
            <w:r w:rsidRPr="0022343C">
              <w:t>0.0986</w:t>
            </w:r>
          </w:p>
        </w:tc>
        <w:tc>
          <w:tcPr>
            <w:tcW w:w="1381" w:type="dxa"/>
            <w:vAlign w:val="center"/>
          </w:tcPr>
          <w:p w14:paraId="0AC9D8D3" w14:textId="6571135D" w:rsidR="0067657F" w:rsidRPr="0022343C" w:rsidRDefault="0067657F" w:rsidP="00165352">
            <w:pPr>
              <w:pStyle w:val="Tabletext"/>
              <w:jc w:val="center"/>
            </w:pPr>
            <w:r w:rsidRPr="0022343C">
              <w:t>10.8</w:t>
            </w:r>
          </w:p>
        </w:tc>
        <w:tc>
          <w:tcPr>
            <w:tcW w:w="1380" w:type="dxa"/>
            <w:vAlign w:val="center"/>
          </w:tcPr>
          <w:p w14:paraId="7C8FD716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353B6F4A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38D96A1D" w14:textId="77777777" w:rsidTr="00E934D9">
        <w:tc>
          <w:tcPr>
            <w:tcW w:w="3828" w:type="dxa"/>
            <w:vAlign w:val="center"/>
          </w:tcPr>
          <w:p w14:paraId="5C92ADA9" w14:textId="710A82A4" w:rsidR="0067657F" w:rsidRPr="0022343C" w:rsidRDefault="0067657F" w:rsidP="0067657F">
            <w:pPr>
              <w:pStyle w:val="Tabletext"/>
            </w:pPr>
            <w:r>
              <w:t>BW</w:t>
            </w:r>
            <w:r w:rsidRPr="0022343C">
              <w:t xml:space="preserve"> ~ </w:t>
            </w:r>
            <w:r>
              <w:t>c</w:t>
            </w:r>
            <w:r w:rsidRPr="0022343C">
              <w:t>entral/compartmental clearance</w:t>
            </w:r>
          </w:p>
        </w:tc>
        <w:tc>
          <w:tcPr>
            <w:tcW w:w="1380" w:type="dxa"/>
            <w:vAlign w:val="center"/>
          </w:tcPr>
          <w:p w14:paraId="021D1346" w14:textId="3877C729" w:rsidR="0067657F" w:rsidRPr="0022343C" w:rsidRDefault="0067657F" w:rsidP="00165352">
            <w:pPr>
              <w:pStyle w:val="Tabletext"/>
              <w:jc w:val="center"/>
            </w:pPr>
            <w:r w:rsidRPr="0022343C">
              <w:t>0.6301</w:t>
            </w:r>
          </w:p>
        </w:tc>
        <w:tc>
          <w:tcPr>
            <w:tcW w:w="1381" w:type="dxa"/>
            <w:vAlign w:val="center"/>
          </w:tcPr>
          <w:p w14:paraId="307926F8" w14:textId="66204E9A" w:rsidR="0067657F" w:rsidRPr="0022343C" w:rsidRDefault="0067657F" w:rsidP="00165352">
            <w:pPr>
              <w:pStyle w:val="Tabletext"/>
              <w:jc w:val="center"/>
            </w:pPr>
            <w:r w:rsidRPr="0022343C">
              <w:t>19.4</w:t>
            </w:r>
          </w:p>
        </w:tc>
        <w:tc>
          <w:tcPr>
            <w:tcW w:w="1380" w:type="dxa"/>
            <w:vAlign w:val="center"/>
          </w:tcPr>
          <w:p w14:paraId="32D8B6F6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vAlign w:val="center"/>
          </w:tcPr>
          <w:p w14:paraId="3EEFD50F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  <w:tr w:rsidR="0067657F" w14:paraId="67F80F06" w14:textId="77777777" w:rsidTr="00E934D9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36D24EB" w14:textId="3B42CAB6" w:rsidR="0067657F" w:rsidRPr="0022343C" w:rsidRDefault="0067657F" w:rsidP="0067657F">
            <w:pPr>
              <w:pStyle w:val="Tabletext"/>
            </w:pPr>
            <w:r>
              <w:t>BW</w:t>
            </w:r>
            <w:r w:rsidRPr="0022343C">
              <w:t xml:space="preserve"> ~ </w:t>
            </w:r>
            <w:r>
              <w:t>c</w:t>
            </w:r>
            <w:r w:rsidRPr="0022343C">
              <w:t>entral/peripheral volum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D2E2B5A" w14:textId="741A622B" w:rsidR="0067657F" w:rsidRPr="0022343C" w:rsidRDefault="0067657F" w:rsidP="00165352">
            <w:pPr>
              <w:pStyle w:val="Tabletext"/>
              <w:jc w:val="center"/>
            </w:pPr>
            <w:r w:rsidRPr="0022343C">
              <w:t>0.7893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1F420FB0" w14:textId="333506E1" w:rsidR="0067657F" w:rsidRPr="0022343C" w:rsidRDefault="0067657F" w:rsidP="00165352">
            <w:pPr>
              <w:pStyle w:val="Tabletext"/>
              <w:jc w:val="center"/>
            </w:pPr>
            <w:r w:rsidRPr="0022343C">
              <w:t>19.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4608D4F" w14:textId="77777777" w:rsidR="0067657F" w:rsidRPr="0022343C" w:rsidRDefault="0067657F" w:rsidP="00165352">
            <w:pPr>
              <w:pStyle w:val="Tabletext"/>
              <w:jc w:val="center"/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4719D648" w14:textId="77777777" w:rsidR="0067657F" w:rsidRPr="0022343C" w:rsidRDefault="0067657F" w:rsidP="00165352">
            <w:pPr>
              <w:pStyle w:val="Tabletext"/>
              <w:jc w:val="center"/>
            </w:pPr>
          </w:p>
        </w:tc>
      </w:tr>
    </w:tbl>
    <w:p w14:paraId="33DEF1B1" w14:textId="7DFC11B7" w:rsidR="00787FE9" w:rsidRPr="0022343C" w:rsidRDefault="00AA4B4E" w:rsidP="00E934D9">
      <w:pPr>
        <w:pStyle w:val="Footer"/>
      </w:pPr>
      <w:r>
        <w:rPr>
          <w:lang w:val="en-US"/>
        </w:rPr>
        <w:t xml:space="preserve">BW, body weight; </w:t>
      </w:r>
      <w:r w:rsidR="0027562E">
        <w:t>eGFR, estimated glomerular filtration rate;</w:t>
      </w:r>
      <w:r w:rsidR="00E846EE">
        <w:t xml:space="preserve"> </w:t>
      </w:r>
      <w:r w:rsidR="00E846EE">
        <w:rPr>
          <w:lang w:val="en-US"/>
        </w:rPr>
        <w:t>D1, z</w:t>
      </w:r>
      <w:proofErr w:type="spellStart"/>
      <w:r w:rsidR="00E846EE">
        <w:t>ero</w:t>
      </w:r>
      <w:proofErr w:type="spellEnd"/>
      <w:r w:rsidR="00E846EE">
        <w:t xml:space="preserve"> order duration into depot compartment;</w:t>
      </w:r>
      <w:r w:rsidR="0027562E">
        <w:t xml:space="preserve"> </w:t>
      </w:r>
      <w:r w:rsidR="005F055A">
        <w:t xml:space="preserve">IIV, interindividual variability; </w:t>
      </w:r>
      <w:r w:rsidR="0027562E">
        <w:t xml:space="preserve">MR4, </w:t>
      </w:r>
      <w:r w:rsidR="0027562E" w:rsidRPr="0027562E">
        <w:t>modified release 4</w:t>
      </w:r>
      <w:r w:rsidR="0027562E">
        <w:t>;</w:t>
      </w:r>
      <w:r w:rsidR="0027562E" w:rsidRPr="0027562E">
        <w:t xml:space="preserve"> </w:t>
      </w:r>
      <w:proofErr w:type="spellStart"/>
      <w:r w:rsidR="0027562E">
        <w:t>popPK</w:t>
      </w:r>
      <w:proofErr w:type="spellEnd"/>
      <w:r w:rsidR="0027562E">
        <w:t xml:space="preserve">, population </w:t>
      </w:r>
      <w:r w:rsidR="0027562E" w:rsidRPr="0027562E">
        <w:t>pharmacokinetic</w:t>
      </w:r>
      <w:r w:rsidR="002402C6">
        <w:t>;</w:t>
      </w:r>
      <w:r w:rsidR="0027562E" w:rsidRPr="0022343C">
        <w:t xml:space="preserve"> </w:t>
      </w:r>
      <w:bookmarkStart w:id="1" w:name="_Hlk46490439"/>
      <w:r w:rsidR="00787FE9" w:rsidRPr="0022343C">
        <w:t>RSE</w:t>
      </w:r>
      <w:r w:rsidR="00ED1E9E">
        <w:t>,</w:t>
      </w:r>
      <w:r w:rsidR="00787FE9" w:rsidRPr="0022343C">
        <w:t xml:space="preserve"> relative standard error</w:t>
      </w:r>
      <w:bookmarkEnd w:id="1"/>
      <w:r w:rsidR="0027562E">
        <w:t>.</w:t>
      </w:r>
    </w:p>
    <w:p w14:paraId="7DE6C8E8" w14:textId="77777777" w:rsidR="00CC4BA0" w:rsidRDefault="00CC4BA0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4C4BDBC0" w14:textId="20ECA786" w:rsidR="0013007E" w:rsidRDefault="00CC4BA0" w:rsidP="00F87E45">
      <w:pPr>
        <w:pStyle w:val="Figuretablelegend"/>
      </w:pPr>
      <w:r w:rsidRPr="00165352">
        <w:lastRenderedPageBreak/>
        <w:t>Fig</w:t>
      </w:r>
      <w:r w:rsidRPr="00F87E45">
        <w:t>.</w:t>
      </w:r>
      <w:r w:rsidRPr="00165352">
        <w:t xml:space="preserve"> 1. Observed pharmacokinetic data for the verinurad MR4 formulation</w:t>
      </w:r>
      <w:r w:rsidR="00444852" w:rsidRPr="00165352">
        <w:t xml:space="preserve">, stratified </w:t>
      </w:r>
      <w:r w:rsidR="00056255" w:rsidRPr="00165352">
        <w:t>by</w:t>
      </w:r>
      <w:r w:rsidR="00444852" w:rsidRPr="00165352">
        <w:t xml:space="preserve"> study and </w:t>
      </w:r>
      <w:proofErr w:type="spellStart"/>
      <w:r w:rsidR="00C2703E" w:rsidRPr="00165352">
        <w:t>colored</w:t>
      </w:r>
      <w:proofErr w:type="spellEnd"/>
      <w:r w:rsidR="00444852" w:rsidRPr="00165352">
        <w:t xml:space="preserve"> by dose.</w:t>
      </w:r>
      <w:r w:rsidR="005A1883" w:rsidRPr="004157F0">
        <w:rPr>
          <w:noProof/>
        </w:rPr>
        <w:drawing>
          <wp:inline distT="0" distB="0" distL="0" distR="0" wp14:anchorId="1DD01530" wp14:editId="3924BF34">
            <wp:extent cx="5753098" cy="5753098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5753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7DD0E" w14:textId="57718631" w:rsidR="005D14DC" w:rsidRPr="00165352" w:rsidRDefault="005D14DC" w:rsidP="00165352">
      <w:pPr>
        <w:pStyle w:val="Footer"/>
      </w:pPr>
      <w:r>
        <w:t xml:space="preserve">MR4, </w:t>
      </w:r>
      <w:r w:rsidRPr="0022343C">
        <w:rPr>
          <w:lang w:val="en-US"/>
        </w:rPr>
        <w:t>modified release 4</w:t>
      </w:r>
      <w:r>
        <w:rPr>
          <w:lang w:val="en-US"/>
        </w:rPr>
        <w:t>.</w:t>
      </w:r>
    </w:p>
    <w:p w14:paraId="6F75ED9A" w14:textId="31E39314" w:rsidR="009C46B1" w:rsidRPr="0022343C" w:rsidRDefault="009C46B1" w:rsidP="0022343C">
      <w:pPr>
        <w:pStyle w:val="Figuretablelegend"/>
        <w:rPr>
          <w:lang w:val="en-US"/>
        </w:rPr>
      </w:pPr>
      <w:r w:rsidRPr="0022343C">
        <w:rPr>
          <w:lang w:val="en-US"/>
        </w:rPr>
        <w:lastRenderedPageBreak/>
        <w:t>Fig</w:t>
      </w:r>
      <w:r w:rsidR="0027562E">
        <w:t>.</w:t>
      </w:r>
      <w:r w:rsidRPr="0022343C">
        <w:rPr>
          <w:lang w:val="en-US"/>
        </w:rPr>
        <w:t xml:space="preserve"> </w:t>
      </w:r>
      <w:r w:rsidR="00CC4BA0">
        <w:rPr>
          <w:lang w:val="en-US"/>
        </w:rPr>
        <w:t>2</w:t>
      </w:r>
      <w:r w:rsidR="00787FE9" w:rsidRPr="0022343C">
        <w:rPr>
          <w:lang w:val="en-US"/>
        </w:rPr>
        <w:t>.</w:t>
      </w:r>
      <w:bookmarkEnd w:id="0"/>
      <w:r w:rsidR="00602F16" w:rsidRPr="0022343C">
        <w:rPr>
          <w:lang w:val="en-US"/>
        </w:rPr>
        <w:t xml:space="preserve"> </w:t>
      </w:r>
      <w:bookmarkStart w:id="2" w:name="_Hlk46914440"/>
      <w:r w:rsidR="00643550" w:rsidRPr="00643550">
        <w:rPr>
          <w:lang w:val="en-US"/>
        </w:rPr>
        <w:t xml:space="preserve">Goodness-of-fit plots for the final </w:t>
      </w:r>
      <w:proofErr w:type="spellStart"/>
      <w:r w:rsidR="00643550" w:rsidRPr="00643550">
        <w:rPr>
          <w:lang w:val="en-US"/>
        </w:rPr>
        <w:t>verinurad</w:t>
      </w:r>
      <w:proofErr w:type="spellEnd"/>
      <w:r w:rsidR="00643550" w:rsidRPr="00643550">
        <w:rPr>
          <w:lang w:val="en-US"/>
        </w:rPr>
        <w:t xml:space="preserve"> MR4 </w:t>
      </w:r>
      <w:proofErr w:type="spellStart"/>
      <w:r w:rsidR="0089723F">
        <w:rPr>
          <w:lang w:val="en-US"/>
        </w:rPr>
        <w:t>pop</w:t>
      </w:r>
      <w:r w:rsidR="00643550" w:rsidRPr="00643550">
        <w:rPr>
          <w:lang w:val="en-US"/>
        </w:rPr>
        <w:t>PK</w:t>
      </w:r>
      <w:proofErr w:type="spellEnd"/>
      <w:r w:rsidR="00643550" w:rsidRPr="00643550">
        <w:rPr>
          <w:lang w:val="en-US"/>
        </w:rPr>
        <w:t xml:space="preserve"> model. Red line is the line of unity (top-left and middle, and bottom-right), or reference line of zero (bottom-left and middle), or normal distribution with mean of zero and estimated residual variance (top-right). Blue line is the non-parametric smoother (left and middle) or smoothed density line of the residuals (top-right).</w:t>
      </w:r>
      <w:bookmarkEnd w:id="2"/>
    </w:p>
    <w:p w14:paraId="5FE82AEA" w14:textId="2049409C" w:rsidR="0027562E" w:rsidRDefault="00211486" w:rsidP="0027562E">
      <w:pPr>
        <w:pStyle w:val="Footer"/>
        <w:rPr>
          <w:lang w:val="en-US"/>
        </w:rPr>
      </w:pPr>
      <w:r>
        <w:rPr>
          <w:noProof/>
        </w:rPr>
        <w:drawing>
          <wp:inline distT="0" distB="0" distL="0" distR="0" wp14:anchorId="07182AF9" wp14:editId="0A10F887">
            <wp:extent cx="5760720" cy="345786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7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539AD" w14:textId="614C22BC" w:rsidR="005D14DC" w:rsidRPr="00974C6C" w:rsidRDefault="005D14DC" w:rsidP="005D14DC">
      <w:pPr>
        <w:pStyle w:val="Footer"/>
        <w:rPr>
          <w:lang w:val="en-US"/>
        </w:rPr>
      </w:pPr>
      <w:r>
        <w:rPr>
          <w:lang w:val="en-US"/>
        </w:rPr>
        <w:t xml:space="preserve">MR4, </w:t>
      </w:r>
      <w:r w:rsidRPr="0022343C">
        <w:rPr>
          <w:lang w:val="en-US"/>
        </w:rPr>
        <w:t>modified release 4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popPK</w:t>
      </w:r>
      <w:proofErr w:type="spellEnd"/>
      <w:r>
        <w:rPr>
          <w:lang w:val="en-US"/>
        </w:rPr>
        <w:t>, population pharmacokinetic.</w:t>
      </w:r>
    </w:p>
    <w:p w14:paraId="35405220" w14:textId="7F9B6AF7" w:rsidR="00E47373" w:rsidRDefault="00E47373">
      <w:pPr>
        <w:spacing w:after="160" w:line="259" w:lineRule="auto"/>
        <w:rPr>
          <w:sz w:val="18"/>
          <w:lang w:val="en-US"/>
        </w:rPr>
      </w:pPr>
      <w:r>
        <w:rPr>
          <w:lang w:val="en-US"/>
        </w:rPr>
        <w:br w:type="page"/>
      </w:r>
    </w:p>
    <w:p w14:paraId="6C721B04" w14:textId="028E2E80" w:rsidR="00E47373" w:rsidRDefault="00E47373" w:rsidP="00165352">
      <w:pPr>
        <w:pStyle w:val="Figuretablelegend"/>
        <w:rPr>
          <w:lang w:val="en-US"/>
        </w:rPr>
      </w:pPr>
      <w:r w:rsidRPr="006142C9">
        <w:rPr>
          <w:lang w:val="en-US"/>
        </w:rPr>
        <w:lastRenderedPageBreak/>
        <w:t xml:space="preserve">Fig. </w:t>
      </w:r>
      <w:r>
        <w:rPr>
          <w:lang w:val="en-US"/>
        </w:rPr>
        <w:t>3</w:t>
      </w:r>
      <w:r w:rsidRPr="006142C9">
        <w:rPr>
          <w:lang w:val="en-US"/>
        </w:rPr>
        <w:t xml:space="preserve">. </w:t>
      </w:r>
      <w:r>
        <w:rPr>
          <w:lang w:val="en-US"/>
        </w:rPr>
        <w:t>Prediction</w:t>
      </w:r>
      <w:r w:rsidR="00056255">
        <w:rPr>
          <w:lang w:val="en-US"/>
        </w:rPr>
        <w:t>-</w:t>
      </w:r>
      <w:r>
        <w:rPr>
          <w:lang w:val="en-US"/>
        </w:rPr>
        <w:t>corrected visual predictive check</w:t>
      </w:r>
      <w:r w:rsidRPr="000077C5">
        <w:rPr>
          <w:lang w:val="en-US"/>
        </w:rPr>
        <w:t xml:space="preserve"> plot for the final </w:t>
      </w:r>
      <w:proofErr w:type="spellStart"/>
      <w:r>
        <w:rPr>
          <w:lang w:val="en-US"/>
        </w:rPr>
        <w:t>verinurad</w:t>
      </w:r>
      <w:proofErr w:type="spellEnd"/>
      <w:r>
        <w:rPr>
          <w:lang w:val="en-US"/>
        </w:rPr>
        <w:t xml:space="preserve"> MR4</w:t>
      </w:r>
      <w:r w:rsidRPr="000077C5">
        <w:rPr>
          <w:lang w:val="en-US"/>
        </w:rPr>
        <w:t xml:space="preserve"> </w:t>
      </w:r>
      <w:proofErr w:type="spellStart"/>
      <w:r w:rsidRPr="000077C5">
        <w:rPr>
          <w:lang w:val="en-US"/>
        </w:rPr>
        <w:t>popPK</w:t>
      </w:r>
      <w:proofErr w:type="spellEnd"/>
      <w:r w:rsidRPr="000077C5">
        <w:rPr>
          <w:lang w:val="en-US"/>
        </w:rPr>
        <w:t xml:space="preserve"> model.</w:t>
      </w:r>
    </w:p>
    <w:p w14:paraId="149972C3" w14:textId="3E9AB4E6" w:rsidR="003D7FF6" w:rsidRDefault="000453B9" w:rsidP="003D7FF6">
      <w:pPr>
        <w:pStyle w:val="Footer"/>
        <w:rPr>
          <w:b/>
          <w:sz w:val="24"/>
          <w:lang w:val="en-US"/>
        </w:rPr>
      </w:pPr>
      <w:r>
        <w:rPr>
          <w:noProof/>
        </w:rPr>
        <w:drawing>
          <wp:inline distT="0" distB="0" distL="0" distR="0" wp14:anchorId="2AD94052" wp14:editId="0B954862">
            <wp:extent cx="5760720" cy="4217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46C1E" w14:textId="4EF76378" w:rsidR="003D7FF6" w:rsidRPr="00974C6C" w:rsidRDefault="005D14DC" w:rsidP="003D7FF6">
      <w:pPr>
        <w:pStyle w:val="Footer"/>
        <w:rPr>
          <w:lang w:val="en-US"/>
        </w:rPr>
      </w:pPr>
      <w:r>
        <w:rPr>
          <w:lang w:val="en-US"/>
        </w:rPr>
        <w:t xml:space="preserve">MR4, </w:t>
      </w:r>
      <w:r w:rsidRPr="0022343C">
        <w:rPr>
          <w:lang w:val="en-US"/>
        </w:rPr>
        <w:t>modified release 4</w:t>
      </w:r>
      <w:r>
        <w:rPr>
          <w:lang w:val="en-US"/>
        </w:rPr>
        <w:t xml:space="preserve">; </w:t>
      </w:r>
      <w:proofErr w:type="spellStart"/>
      <w:r w:rsidR="003D7FF6">
        <w:rPr>
          <w:lang w:val="en-US"/>
        </w:rPr>
        <w:t>popPK</w:t>
      </w:r>
      <w:proofErr w:type="spellEnd"/>
      <w:r w:rsidR="003D7FF6">
        <w:rPr>
          <w:lang w:val="en-US"/>
        </w:rPr>
        <w:t>, population pharmacokinetic.</w:t>
      </w:r>
    </w:p>
    <w:p w14:paraId="086381AA" w14:textId="77777777" w:rsidR="00E47373" w:rsidRPr="0022343C" w:rsidRDefault="00E47373" w:rsidP="0027562E">
      <w:pPr>
        <w:pStyle w:val="Footer"/>
        <w:rPr>
          <w:lang w:val="en-US"/>
        </w:rPr>
      </w:pPr>
    </w:p>
    <w:sectPr w:rsidR="00E47373" w:rsidRPr="0022343C" w:rsidSect="00165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6C4FF" w14:textId="77777777" w:rsidR="006B7867" w:rsidRDefault="006B7867" w:rsidP="00CA44CA">
      <w:pPr>
        <w:spacing w:after="0" w:line="240" w:lineRule="auto"/>
      </w:pPr>
      <w:r>
        <w:separator/>
      </w:r>
    </w:p>
  </w:endnote>
  <w:endnote w:type="continuationSeparator" w:id="0">
    <w:p w14:paraId="0D6271CD" w14:textId="77777777" w:rsidR="006B7867" w:rsidRDefault="006B7867" w:rsidP="00CA4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FB207" w14:textId="77777777" w:rsidR="006B7867" w:rsidRDefault="006B7867" w:rsidP="00CA44CA">
      <w:pPr>
        <w:spacing w:after="0" w:line="240" w:lineRule="auto"/>
      </w:pPr>
      <w:r>
        <w:separator/>
      </w:r>
    </w:p>
  </w:footnote>
  <w:footnote w:type="continuationSeparator" w:id="0">
    <w:p w14:paraId="068C37EE" w14:textId="77777777" w:rsidR="006B7867" w:rsidRDefault="006B7867" w:rsidP="00CA44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9F8C558C"/>
    <w:lvl w:ilvl="0" w:tplc="4A88BEA8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D1DC9590">
      <w:numFmt w:val="decimal"/>
      <w:lvlText w:val=""/>
      <w:lvlJc w:val="left"/>
    </w:lvl>
    <w:lvl w:ilvl="2" w:tplc="42CCD81E">
      <w:numFmt w:val="decimal"/>
      <w:lvlText w:val=""/>
      <w:lvlJc w:val="left"/>
    </w:lvl>
    <w:lvl w:ilvl="3" w:tplc="6F28D8D8">
      <w:numFmt w:val="decimal"/>
      <w:lvlText w:val=""/>
      <w:lvlJc w:val="left"/>
    </w:lvl>
    <w:lvl w:ilvl="4" w:tplc="97424374">
      <w:numFmt w:val="decimal"/>
      <w:lvlText w:val=""/>
      <w:lvlJc w:val="left"/>
    </w:lvl>
    <w:lvl w:ilvl="5" w:tplc="30E66698">
      <w:numFmt w:val="decimal"/>
      <w:lvlText w:val=""/>
      <w:lvlJc w:val="left"/>
    </w:lvl>
    <w:lvl w:ilvl="6" w:tplc="7188FE5A">
      <w:numFmt w:val="decimal"/>
      <w:lvlText w:val=""/>
      <w:lvlJc w:val="left"/>
    </w:lvl>
    <w:lvl w:ilvl="7" w:tplc="80943930">
      <w:numFmt w:val="decimal"/>
      <w:lvlText w:val=""/>
      <w:lvlJc w:val="left"/>
    </w:lvl>
    <w:lvl w:ilvl="8" w:tplc="6AD290D2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43AC1"/>
    <w:multiLevelType w:val="hybridMultilevel"/>
    <w:tmpl w:val="762627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0F4FB8"/>
    <w:multiLevelType w:val="hybridMultilevel"/>
    <w:tmpl w:val="3250A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0762D3"/>
    <w:multiLevelType w:val="hybridMultilevel"/>
    <w:tmpl w:val="9F82D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11FD4"/>
    <w:multiLevelType w:val="hybridMultilevel"/>
    <w:tmpl w:val="2A8A5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DD6023"/>
    <w:multiLevelType w:val="hybridMultilevel"/>
    <w:tmpl w:val="F0708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D06605"/>
    <w:multiLevelType w:val="hybridMultilevel"/>
    <w:tmpl w:val="27542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1D19FB"/>
    <w:multiLevelType w:val="hybridMultilevel"/>
    <w:tmpl w:val="D6EEF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3527C"/>
    <w:multiLevelType w:val="hybridMultilevel"/>
    <w:tmpl w:val="72709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8E41F8"/>
    <w:multiLevelType w:val="hybridMultilevel"/>
    <w:tmpl w:val="D398F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1" w15:restartNumberingAfterBreak="0">
    <w:nsid w:val="4176048A"/>
    <w:multiLevelType w:val="hybridMultilevel"/>
    <w:tmpl w:val="5044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3" w15:restartNumberingAfterBreak="0">
    <w:nsid w:val="4D533BC1"/>
    <w:multiLevelType w:val="hybridMultilevel"/>
    <w:tmpl w:val="C416F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F73EE1"/>
    <w:multiLevelType w:val="hybridMultilevel"/>
    <w:tmpl w:val="A1D60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9B00BE"/>
    <w:multiLevelType w:val="hybridMultilevel"/>
    <w:tmpl w:val="B1E40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EE2527"/>
    <w:multiLevelType w:val="hybridMultilevel"/>
    <w:tmpl w:val="AAE24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853B3B"/>
    <w:multiLevelType w:val="hybridMultilevel"/>
    <w:tmpl w:val="0B284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19"/>
  </w:num>
  <w:num w:numId="4">
    <w:abstractNumId w:val="2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8"/>
  </w:num>
  <w:num w:numId="16">
    <w:abstractNumId w:val="15"/>
  </w:num>
  <w:num w:numId="17">
    <w:abstractNumId w:val="13"/>
  </w:num>
  <w:num w:numId="18">
    <w:abstractNumId w:val="16"/>
  </w:num>
  <w:num w:numId="19">
    <w:abstractNumId w:val="14"/>
  </w:num>
  <w:num w:numId="20">
    <w:abstractNumId w:val="17"/>
  </w:num>
  <w:num w:numId="21">
    <w:abstractNumId w:val="24"/>
  </w:num>
  <w:num w:numId="22">
    <w:abstractNumId w:val="23"/>
  </w:num>
  <w:num w:numId="23">
    <w:abstractNumId w:val="25"/>
  </w:num>
  <w:num w:numId="24">
    <w:abstractNumId w:val="26"/>
  </w:num>
  <w:num w:numId="25">
    <w:abstractNumId w:val="27"/>
  </w:num>
  <w:num w:numId="26">
    <w:abstractNumId w:val="21"/>
  </w:num>
  <w:num w:numId="27">
    <w:abstractNumId w:val="11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0C"/>
    <w:rsid w:val="0001610E"/>
    <w:rsid w:val="0002372A"/>
    <w:rsid w:val="00036B99"/>
    <w:rsid w:val="000453B9"/>
    <w:rsid w:val="00045D19"/>
    <w:rsid w:val="00056255"/>
    <w:rsid w:val="000563AF"/>
    <w:rsid w:val="000718B1"/>
    <w:rsid w:val="0007443D"/>
    <w:rsid w:val="000904C7"/>
    <w:rsid w:val="00092B81"/>
    <w:rsid w:val="0009344C"/>
    <w:rsid w:val="0009389E"/>
    <w:rsid w:val="00097AC8"/>
    <w:rsid w:val="000B3CA3"/>
    <w:rsid w:val="000D28F5"/>
    <w:rsid w:val="000D79FC"/>
    <w:rsid w:val="000E2CA4"/>
    <w:rsid w:val="000F66CC"/>
    <w:rsid w:val="001026F5"/>
    <w:rsid w:val="00104B9A"/>
    <w:rsid w:val="0011394E"/>
    <w:rsid w:val="00114AD0"/>
    <w:rsid w:val="0013007E"/>
    <w:rsid w:val="00154B91"/>
    <w:rsid w:val="00165352"/>
    <w:rsid w:val="0019542B"/>
    <w:rsid w:val="001961C0"/>
    <w:rsid w:val="001A56B5"/>
    <w:rsid w:val="001B04D0"/>
    <w:rsid w:val="001B5917"/>
    <w:rsid w:val="001C4F47"/>
    <w:rsid w:val="001C5DE7"/>
    <w:rsid w:val="001E4B9E"/>
    <w:rsid w:val="001F1974"/>
    <w:rsid w:val="002009B2"/>
    <w:rsid w:val="00211486"/>
    <w:rsid w:val="00214509"/>
    <w:rsid w:val="0022343C"/>
    <w:rsid w:val="002402C6"/>
    <w:rsid w:val="0027562E"/>
    <w:rsid w:val="002A61CB"/>
    <w:rsid w:val="002B02A5"/>
    <w:rsid w:val="002D5588"/>
    <w:rsid w:val="002E2FE5"/>
    <w:rsid w:val="002E62E8"/>
    <w:rsid w:val="00306F7B"/>
    <w:rsid w:val="00314A90"/>
    <w:rsid w:val="0031545E"/>
    <w:rsid w:val="00346CF0"/>
    <w:rsid w:val="00353DFE"/>
    <w:rsid w:val="00357E26"/>
    <w:rsid w:val="00362E54"/>
    <w:rsid w:val="00374C2C"/>
    <w:rsid w:val="00384C4A"/>
    <w:rsid w:val="00391328"/>
    <w:rsid w:val="00392FA3"/>
    <w:rsid w:val="003A32FF"/>
    <w:rsid w:val="003B57CF"/>
    <w:rsid w:val="003B7317"/>
    <w:rsid w:val="003C55DC"/>
    <w:rsid w:val="003D6BD0"/>
    <w:rsid w:val="003D7FF6"/>
    <w:rsid w:val="003E1A0C"/>
    <w:rsid w:val="003E2A86"/>
    <w:rsid w:val="003E73A2"/>
    <w:rsid w:val="003E792C"/>
    <w:rsid w:val="00413895"/>
    <w:rsid w:val="004157F0"/>
    <w:rsid w:val="00421883"/>
    <w:rsid w:val="00444852"/>
    <w:rsid w:val="00454FB1"/>
    <w:rsid w:val="00470D32"/>
    <w:rsid w:val="004805D7"/>
    <w:rsid w:val="00482B95"/>
    <w:rsid w:val="00483349"/>
    <w:rsid w:val="004862EE"/>
    <w:rsid w:val="00496B5C"/>
    <w:rsid w:val="004A5F84"/>
    <w:rsid w:val="004A674A"/>
    <w:rsid w:val="004B1875"/>
    <w:rsid w:val="004B752C"/>
    <w:rsid w:val="004C73B3"/>
    <w:rsid w:val="004C75CE"/>
    <w:rsid w:val="004F042A"/>
    <w:rsid w:val="004F0EA9"/>
    <w:rsid w:val="0051085C"/>
    <w:rsid w:val="005148F1"/>
    <w:rsid w:val="00516A0B"/>
    <w:rsid w:val="00550DCD"/>
    <w:rsid w:val="00552721"/>
    <w:rsid w:val="00554387"/>
    <w:rsid w:val="0056694A"/>
    <w:rsid w:val="0056708C"/>
    <w:rsid w:val="005723B2"/>
    <w:rsid w:val="00575128"/>
    <w:rsid w:val="00575611"/>
    <w:rsid w:val="005829E7"/>
    <w:rsid w:val="005916C0"/>
    <w:rsid w:val="00592779"/>
    <w:rsid w:val="005A1883"/>
    <w:rsid w:val="005D14DC"/>
    <w:rsid w:val="005E4E42"/>
    <w:rsid w:val="005F055A"/>
    <w:rsid w:val="005F15D7"/>
    <w:rsid w:val="00602F16"/>
    <w:rsid w:val="006052F9"/>
    <w:rsid w:val="00610BC0"/>
    <w:rsid w:val="00611C7A"/>
    <w:rsid w:val="00622CDA"/>
    <w:rsid w:val="00643550"/>
    <w:rsid w:val="00651FF8"/>
    <w:rsid w:val="00657063"/>
    <w:rsid w:val="00662A8A"/>
    <w:rsid w:val="006653D5"/>
    <w:rsid w:val="0067348A"/>
    <w:rsid w:val="0067657F"/>
    <w:rsid w:val="0067762A"/>
    <w:rsid w:val="006803CB"/>
    <w:rsid w:val="00687853"/>
    <w:rsid w:val="006A62FF"/>
    <w:rsid w:val="006A6BD0"/>
    <w:rsid w:val="006B4490"/>
    <w:rsid w:val="006B7867"/>
    <w:rsid w:val="006D2751"/>
    <w:rsid w:val="006D3BC6"/>
    <w:rsid w:val="006F66CE"/>
    <w:rsid w:val="0070456D"/>
    <w:rsid w:val="007130FE"/>
    <w:rsid w:val="00722421"/>
    <w:rsid w:val="00731F58"/>
    <w:rsid w:val="0078000C"/>
    <w:rsid w:val="007806E3"/>
    <w:rsid w:val="00783B8F"/>
    <w:rsid w:val="00787FE9"/>
    <w:rsid w:val="0079032C"/>
    <w:rsid w:val="007B689B"/>
    <w:rsid w:val="007C2ED7"/>
    <w:rsid w:val="007E51D7"/>
    <w:rsid w:val="007E721C"/>
    <w:rsid w:val="007F2EF9"/>
    <w:rsid w:val="007F4380"/>
    <w:rsid w:val="007F50D1"/>
    <w:rsid w:val="00803877"/>
    <w:rsid w:val="008175CA"/>
    <w:rsid w:val="00820955"/>
    <w:rsid w:val="00836279"/>
    <w:rsid w:val="008367BA"/>
    <w:rsid w:val="008558EF"/>
    <w:rsid w:val="00864AF1"/>
    <w:rsid w:val="00872157"/>
    <w:rsid w:val="0089723F"/>
    <w:rsid w:val="008A7E4D"/>
    <w:rsid w:val="008B3C86"/>
    <w:rsid w:val="008D21B4"/>
    <w:rsid w:val="008E5FD8"/>
    <w:rsid w:val="008F650F"/>
    <w:rsid w:val="00931BDB"/>
    <w:rsid w:val="00932CB9"/>
    <w:rsid w:val="0093647F"/>
    <w:rsid w:val="00967E2A"/>
    <w:rsid w:val="009820FB"/>
    <w:rsid w:val="009A7668"/>
    <w:rsid w:val="009B49E4"/>
    <w:rsid w:val="009B64D7"/>
    <w:rsid w:val="009C46B1"/>
    <w:rsid w:val="009D0EA5"/>
    <w:rsid w:val="009F14F3"/>
    <w:rsid w:val="009F1F8F"/>
    <w:rsid w:val="009F580A"/>
    <w:rsid w:val="00A043A6"/>
    <w:rsid w:val="00A42D66"/>
    <w:rsid w:val="00A518F5"/>
    <w:rsid w:val="00A8028A"/>
    <w:rsid w:val="00A8046B"/>
    <w:rsid w:val="00A91D42"/>
    <w:rsid w:val="00AA277F"/>
    <w:rsid w:val="00AA4B4E"/>
    <w:rsid w:val="00AA641B"/>
    <w:rsid w:val="00AB54D9"/>
    <w:rsid w:val="00AB7FFC"/>
    <w:rsid w:val="00B012DA"/>
    <w:rsid w:val="00B02F01"/>
    <w:rsid w:val="00B07CA0"/>
    <w:rsid w:val="00B31AD4"/>
    <w:rsid w:val="00B4038B"/>
    <w:rsid w:val="00B54ACC"/>
    <w:rsid w:val="00B65910"/>
    <w:rsid w:val="00BA3228"/>
    <w:rsid w:val="00BD50E4"/>
    <w:rsid w:val="00BE6C83"/>
    <w:rsid w:val="00BF0873"/>
    <w:rsid w:val="00C02642"/>
    <w:rsid w:val="00C11002"/>
    <w:rsid w:val="00C20124"/>
    <w:rsid w:val="00C2703E"/>
    <w:rsid w:val="00C3364B"/>
    <w:rsid w:val="00C347A1"/>
    <w:rsid w:val="00C73124"/>
    <w:rsid w:val="00C7730D"/>
    <w:rsid w:val="00C85C06"/>
    <w:rsid w:val="00C96042"/>
    <w:rsid w:val="00CA44CA"/>
    <w:rsid w:val="00CC4BA0"/>
    <w:rsid w:val="00CD1203"/>
    <w:rsid w:val="00D00AF2"/>
    <w:rsid w:val="00D13E2D"/>
    <w:rsid w:val="00D146D8"/>
    <w:rsid w:val="00D35438"/>
    <w:rsid w:val="00D56CB7"/>
    <w:rsid w:val="00D62104"/>
    <w:rsid w:val="00D8266E"/>
    <w:rsid w:val="00D920E3"/>
    <w:rsid w:val="00D9363E"/>
    <w:rsid w:val="00D94EC2"/>
    <w:rsid w:val="00D96481"/>
    <w:rsid w:val="00DB2B6A"/>
    <w:rsid w:val="00DC4627"/>
    <w:rsid w:val="00DD098A"/>
    <w:rsid w:val="00DF6D83"/>
    <w:rsid w:val="00E06E7C"/>
    <w:rsid w:val="00E15A47"/>
    <w:rsid w:val="00E15B2B"/>
    <w:rsid w:val="00E16F95"/>
    <w:rsid w:val="00E20B53"/>
    <w:rsid w:val="00E47373"/>
    <w:rsid w:val="00E74065"/>
    <w:rsid w:val="00E80EB0"/>
    <w:rsid w:val="00E83D6C"/>
    <w:rsid w:val="00E846EE"/>
    <w:rsid w:val="00E934D9"/>
    <w:rsid w:val="00EB133D"/>
    <w:rsid w:val="00EC0069"/>
    <w:rsid w:val="00EC1E2F"/>
    <w:rsid w:val="00EC3E04"/>
    <w:rsid w:val="00EC771E"/>
    <w:rsid w:val="00ED06F7"/>
    <w:rsid w:val="00ED1E9E"/>
    <w:rsid w:val="00ED4429"/>
    <w:rsid w:val="00EF0278"/>
    <w:rsid w:val="00F018D5"/>
    <w:rsid w:val="00F07290"/>
    <w:rsid w:val="00F32E7A"/>
    <w:rsid w:val="00F356AF"/>
    <w:rsid w:val="00F35E54"/>
    <w:rsid w:val="00F87E45"/>
    <w:rsid w:val="00F92D29"/>
    <w:rsid w:val="00FB395B"/>
    <w:rsid w:val="00FB3A3D"/>
    <w:rsid w:val="00FC5A8A"/>
    <w:rsid w:val="00FC6E18"/>
    <w:rsid w:val="00FE62D5"/>
    <w:rsid w:val="00FE6980"/>
    <w:rsid w:val="13C5B3EA"/>
    <w:rsid w:val="229D1EF3"/>
    <w:rsid w:val="302FB3C9"/>
    <w:rsid w:val="4F26B5CF"/>
    <w:rsid w:val="7F3EA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03AE8"/>
  <w15:chartTrackingRefBased/>
  <w15:docId w15:val="{8BEE1626-5DE8-40FC-A6BD-FCA6B4BC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1C0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1961C0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1961C0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1961C0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1961C0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1C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62F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1961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B99"/>
    <w:rPr>
      <w:rFonts w:ascii="Tahoma" w:eastAsia="Times New Roman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148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rsid w:val="001961C0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A44CA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1961C0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A44CA"/>
    <w:rPr>
      <w:rFonts w:ascii="Arial" w:eastAsia="Times New Roman" w:hAnsi="Arial" w:cs="Times New Roman"/>
      <w:sz w:val="18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1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328"/>
    <w:pPr>
      <w:spacing w:line="240" w:lineRule="auto"/>
    </w:pPr>
    <w:rPr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328"/>
    <w:rPr>
      <w:sz w:val="20"/>
      <w:szCs w:val="20"/>
      <w:lang w:val="en-US"/>
    </w:rPr>
  </w:style>
  <w:style w:type="character" w:styleId="Hyperlink">
    <w:name w:val="Hyperlink"/>
    <w:unhideWhenUsed/>
    <w:rsid w:val="001961C0"/>
    <w:rPr>
      <w:color w:val="0563C1"/>
      <w:u w:val="single"/>
    </w:rPr>
  </w:style>
  <w:style w:type="paragraph" w:styleId="Title">
    <w:name w:val="Title"/>
    <w:basedOn w:val="Normal"/>
    <w:next w:val="Normal"/>
    <w:link w:val="TitleChar"/>
    <w:qFormat/>
    <w:rsid w:val="001961C0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391328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Heading1Char">
    <w:name w:val="Heading 1 Char"/>
    <w:link w:val="Heading1"/>
    <w:rsid w:val="001961C0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22343C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2343C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22343C"/>
    <w:rPr>
      <w:rFonts w:ascii="Arial" w:eastAsia="Times New Roman" w:hAnsi="Arial" w:cs="Times New Roman"/>
      <w:i/>
      <w:sz w:val="24"/>
      <w:szCs w:val="20"/>
      <w:lang w:val="en-GB"/>
    </w:rPr>
  </w:style>
  <w:style w:type="character" w:styleId="PageNumber">
    <w:name w:val="page number"/>
    <w:rsid w:val="001961C0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1961C0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customStyle="1" w:styleId="Tabletext">
    <w:name w:val="Table text"/>
    <w:basedOn w:val="Normal"/>
    <w:rsid w:val="001961C0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961C0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1961C0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1961C0"/>
  </w:style>
  <w:style w:type="paragraph" w:customStyle="1" w:styleId="Cover">
    <w:name w:val="Cover"/>
    <w:basedOn w:val="Normal"/>
    <w:rsid w:val="001961C0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1961C0"/>
    <w:pPr>
      <w:ind w:firstLine="450"/>
    </w:pPr>
  </w:style>
  <w:style w:type="paragraph" w:customStyle="1" w:styleId="Tablehead">
    <w:name w:val="Table head"/>
    <w:basedOn w:val="Tabletext"/>
    <w:next w:val="Normal"/>
    <w:rsid w:val="001961C0"/>
    <w:rPr>
      <w:b/>
    </w:rPr>
  </w:style>
  <w:style w:type="paragraph" w:customStyle="1" w:styleId="Authortext">
    <w:name w:val="Author text"/>
    <w:basedOn w:val="Normal"/>
    <w:rsid w:val="001961C0"/>
    <w:rPr>
      <w:b/>
    </w:rPr>
  </w:style>
  <w:style w:type="paragraph" w:customStyle="1" w:styleId="Authoraffiliation">
    <w:name w:val="Author affiliation"/>
    <w:basedOn w:val="Normal"/>
    <w:rsid w:val="001961C0"/>
    <w:rPr>
      <w:i/>
    </w:rPr>
  </w:style>
  <w:style w:type="character" w:styleId="Emphasis">
    <w:name w:val="Emphasis"/>
    <w:qFormat/>
    <w:rsid w:val="001961C0"/>
    <w:rPr>
      <w:b/>
      <w:bCs/>
      <w:i w:val="0"/>
      <w:iCs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62E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UnresolvedMention">
    <w:name w:val="Unresolved Mention"/>
    <w:uiPriority w:val="99"/>
    <w:semiHidden/>
    <w:unhideWhenUsed/>
    <w:rsid w:val="001961C0"/>
    <w:rPr>
      <w:color w:val="605E5C"/>
      <w:shd w:val="clear" w:color="auto" w:fill="E1DFDD"/>
    </w:rPr>
  </w:style>
  <w:style w:type="paragraph" w:customStyle="1" w:styleId="C-TableHeader">
    <w:name w:val="C-Table Header"/>
    <w:next w:val="C-TableText"/>
    <w:rsid w:val="006D275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6D2751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locked/>
    <w:rsid w:val="006D2751"/>
    <w:rPr>
      <w:rFonts w:ascii="Times New Roman" w:eastAsia="Times New Roman" w:hAnsi="Times New Roman" w:cs="Times New Roman"/>
      <w:szCs w:val="20"/>
      <w:lang w:val="en-US"/>
    </w:rPr>
  </w:style>
  <w:style w:type="table" w:styleId="TableGridLight">
    <w:name w:val="Grid Table Light"/>
    <w:basedOn w:val="TableNormal"/>
    <w:uiPriority w:val="40"/>
    <w:rsid w:val="006D275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6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3DE9B78870FD84CBB31D8482D8DD07A" ma:contentTypeVersion="8" ma:contentTypeDescription="Skapa ett nytt dokument." ma:contentTypeScope="" ma:versionID="a0bb86ec2bc0c5d015bd1ceb1164ca70">
  <xsd:schema xmlns:xsd="http://www.w3.org/2001/XMLSchema" xmlns:xs="http://www.w3.org/2001/XMLSchema" xmlns:p="http://schemas.microsoft.com/office/2006/metadata/properties" xmlns:ns2="44a56295-c29e-4898-8136-a54736c65b82" xmlns:ns3="611b5501-3f8d-4460-9d90-a3ffac1ee6c8" targetNamespace="http://schemas.microsoft.com/office/2006/metadata/properties" ma:root="true" ma:fieldsID="1696b4381970d46fd6664cdaa74595fe" ns2:_="" ns3:_="">
    <xsd:import namespace="44a56295-c29e-4898-8136-a54736c65b82"/>
    <xsd:import namespace="611b5501-3f8d-4460-9d90-a3ffac1ee6c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AutoKeyPoints" minOccurs="0"/>
                <xsd:element ref="ns3:MediaServiceKeyPoint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b5501-3f8d-4460-9d90-a3ffac1ee6c8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1E508C-1E7C-4236-A802-999688FD63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C3F5AA-21BE-44C8-A04A-9F3654AA453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26E07CD7-5B1F-4184-AA95-DD7397510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11b5501-3f8d-4460-9d90-a3ffac1ee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59F8A9-5915-40AE-B990-29EDC0831C55}">
  <ds:schemaRefs>
    <ds:schemaRef ds:uri="http://www.w3.org/XML/1998/namespace"/>
    <ds:schemaRef ds:uri="http://schemas.microsoft.com/office/2006/metadata/properties"/>
    <ds:schemaRef ds:uri="44a56295-c29e-4898-8136-a54736c65b82"/>
    <ds:schemaRef ds:uri="611b5501-3f8d-4460-9d90-a3ffac1ee6c8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614DD045-558C-40E8-8080-60283728CE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.dot</Template>
  <TotalTime>1</TotalTime>
  <Pages>11</Pages>
  <Words>1980</Words>
  <Characters>1049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nson, Joanna</dc:creator>
  <cp:keywords/>
  <dc:description/>
  <cp:lastModifiedBy>Parkinson, Joanna</cp:lastModifiedBy>
  <cp:revision>2</cp:revision>
  <dcterms:created xsi:type="dcterms:W3CDTF">2022-03-17T15:32:00Z</dcterms:created>
  <dcterms:modified xsi:type="dcterms:W3CDTF">2022-03-1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DE9B78870FD84CBB31D8482D8DD07A</vt:lpwstr>
  </property>
</Properties>
</file>